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AB14A4" w14:textId="77777777" w:rsidR="00AE3D15" w:rsidRPr="000F40C7" w:rsidRDefault="00AE3D15" w:rsidP="00AE3D15">
      <w:pPr>
        <w:wordWrap/>
        <w:spacing w:line="480" w:lineRule="auto"/>
        <w:rPr>
          <w:rFonts w:ascii="Times New Roman" w:hAnsi="Times New Roman" w:cs="Times New Roman"/>
          <w:b/>
          <w:sz w:val="22"/>
          <w:lang w:val="en-GB"/>
        </w:rPr>
      </w:pPr>
      <w:r w:rsidRPr="000F40C7">
        <w:rPr>
          <w:rFonts w:ascii="Times New Roman" w:hAnsi="Times New Roman" w:cs="Times New Roman"/>
          <w:b/>
          <w:sz w:val="22"/>
          <w:lang w:val="en-GB"/>
        </w:rPr>
        <w:t>Histologic features suggesting connective tissue disease in idiopathic pulmonary fibrosis</w:t>
      </w:r>
    </w:p>
    <w:p w14:paraId="3B43AEDF" w14:textId="77777777" w:rsidR="00AE3D15" w:rsidRPr="000F40C7" w:rsidRDefault="00AE3D15" w:rsidP="00AE3D15">
      <w:pPr>
        <w:wordWrap/>
        <w:spacing w:line="480" w:lineRule="auto"/>
        <w:jc w:val="center"/>
        <w:rPr>
          <w:rFonts w:ascii="Times New Roman" w:hAnsi="Times New Roman" w:cs="Times New Roman"/>
          <w:b/>
          <w:sz w:val="22"/>
          <w:lang w:val="en-GB"/>
        </w:rPr>
      </w:pPr>
    </w:p>
    <w:p w14:paraId="2E986BF1" w14:textId="77777777" w:rsidR="00AE3D15" w:rsidRPr="000F40C7" w:rsidRDefault="00AE3D15" w:rsidP="00AE3D15">
      <w:pPr>
        <w:wordWrap/>
        <w:spacing w:line="480" w:lineRule="auto"/>
        <w:rPr>
          <w:rFonts w:ascii="Times New Roman" w:hAnsi="Times New Roman" w:cs="Times New Roman"/>
          <w:sz w:val="22"/>
          <w:lang w:val="en-GB"/>
        </w:rPr>
      </w:pPr>
      <w:r w:rsidRPr="000F40C7">
        <w:rPr>
          <w:rFonts w:ascii="Times New Roman" w:hAnsi="Times New Roman" w:cs="Times New Roman"/>
          <w:sz w:val="22"/>
          <w:lang w:val="en-GB"/>
        </w:rPr>
        <w:t>Ho Cheol Kim</w:t>
      </w:r>
      <w:r w:rsidRPr="000F40C7">
        <w:rPr>
          <w:rFonts w:ascii="Times New Roman" w:hAnsi="Times New Roman" w:cs="Times New Roman"/>
          <w:sz w:val="22"/>
          <w:vertAlign w:val="superscript"/>
          <w:lang w:val="en-GB"/>
        </w:rPr>
        <w:t>1*</w:t>
      </w:r>
      <w:r w:rsidRPr="000F40C7">
        <w:rPr>
          <w:rFonts w:ascii="Times New Roman" w:hAnsi="Times New Roman" w:cs="Times New Roman"/>
          <w:sz w:val="22"/>
          <w:lang w:val="en-GB"/>
        </w:rPr>
        <w:t>, Joon Seon Song</w:t>
      </w:r>
      <w:r w:rsidRPr="000F40C7">
        <w:rPr>
          <w:rFonts w:ascii="Times New Roman" w:hAnsi="Times New Roman" w:cs="Times New Roman"/>
          <w:sz w:val="22"/>
          <w:vertAlign w:val="superscript"/>
          <w:lang w:val="en-GB"/>
        </w:rPr>
        <w:t>2*</w:t>
      </w:r>
      <w:r w:rsidRPr="000F40C7">
        <w:rPr>
          <w:rFonts w:ascii="Times New Roman" w:hAnsi="Times New Roman" w:cs="Times New Roman"/>
          <w:sz w:val="22"/>
          <w:lang w:val="en-GB"/>
        </w:rPr>
        <w:t>, Sojung Park</w:t>
      </w:r>
      <w:r w:rsidRPr="000F40C7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0F40C7">
        <w:rPr>
          <w:rFonts w:ascii="Times New Roman" w:hAnsi="Times New Roman" w:cs="Times New Roman"/>
          <w:sz w:val="22"/>
          <w:lang w:val="en-GB"/>
        </w:rPr>
        <w:t>, Hee-Young Yoon</w:t>
      </w:r>
      <w:r w:rsidRPr="000F40C7"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Pr="000F40C7">
        <w:rPr>
          <w:rFonts w:ascii="Times New Roman" w:hAnsi="Times New Roman" w:cs="Times New Roman"/>
          <w:sz w:val="22"/>
          <w:lang w:val="en-GB"/>
        </w:rPr>
        <w:t>, So Yun Lim</w:t>
      </w:r>
      <w:r w:rsidRPr="000F40C7">
        <w:rPr>
          <w:rFonts w:ascii="Times New Roman" w:hAnsi="Times New Roman" w:cs="Times New Roman"/>
          <w:sz w:val="22"/>
          <w:vertAlign w:val="superscript"/>
          <w:lang w:val="en-GB"/>
        </w:rPr>
        <w:t>3</w:t>
      </w:r>
      <w:r w:rsidRPr="000F40C7">
        <w:rPr>
          <w:rFonts w:ascii="Times New Roman" w:hAnsi="Times New Roman" w:cs="Times New Roman"/>
          <w:sz w:val="22"/>
          <w:lang w:val="en-GB"/>
        </w:rPr>
        <w:t>, Eun Jin Chae</w:t>
      </w:r>
      <w:r w:rsidRPr="000F40C7">
        <w:rPr>
          <w:rFonts w:ascii="Times New Roman" w:hAnsi="Times New Roman" w:cs="Times New Roman"/>
          <w:sz w:val="22"/>
          <w:vertAlign w:val="superscript"/>
          <w:lang w:val="en-GB"/>
        </w:rPr>
        <w:t>3</w:t>
      </w:r>
      <w:r w:rsidRPr="000F40C7">
        <w:rPr>
          <w:rFonts w:ascii="Times New Roman" w:hAnsi="Times New Roman" w:cs="Times New Roman"/>
          <w:sz w:val="22"/>
          <w:lang w:val="en-GB"/>
        </w:rPr>
        <w:t>, Se Jin Jang</w:t>
      </w:r>
      <w:r w:rsidRPr="000F40C7">
        <w:rPr>
          <w:rFonts w:ascii="Times New Roman" w:hAnsi="Times New Roman" w:cs="Times New Roman"/>
          <w:sz w:val="22"/>
          <w:vertAlign w:val="superscript"/>
          <w:lang w:val="en-GB"/>
        </w:rPr>
        <w:t>2</w:t>
      </w:r>
      <w:r w:rsidRPr="000F40C7">
        <w:rPr>
          <w:rFonts w:ascii="Times New Roman" w:hAnsi="Times New Roman" w:cs="Times New Roman"/>
          <w:sz w:val="22"/>
          <w:lang w:val="en-GB"/>
        </w:rPr>
        <w:t>, Jin Woo Song</w:t>
      </w:r>
      <w:r w:rsidRPr="000F40C7">
        <w:rPr>
          <w:rFonts w:ascii="Times New Roman" w:hAnsi="Times New Roman" w:cs="Times New Roman"/>
          <w:sz w:val="22"/>
          <w:vertAlign w:val="superscript"/>
          <w:lang w:val="en-GB"/>
        </w:rPr>
        <w:t>1</w:t>
      </w:r>
    </w:p>
    <w:p w14:paraId="2871C89B" w14:textId="77777777" w:rsidR="00AE3D15" w:rsidRPr="000F40C7" w:rsidRDefault="00AE3D15" w:rsidP="00AE3D15">
      <w:pPr>
        <w:pStyle w:val="ac"/>
        <w:jc w:val="left"/>
        <w:rPr>
          <w:rFonts w:ascii="Times New Roman" w:eastAsiaTheme="minorEastAsia" w:hAnsi="Times New Roman"/>
          <w:sz w:val="22"/>
          <w:szCs w:val="22"/>
          <w:lang w:val="en-GB"/>
        </w:rPr>
      </w:pPr>
    </w:p>
    <w:p w14:paraId="3029A3CC" w14:textId="77777777" w:rsidR="00AE3D15" w:rsidRPr="000F40C7" w:rsidRDefault="00AE3D15" w:rsidP="00AE3D15">
      <w:pPr>
        <w:pStyle w:val="ac"/>
        <w:jc w:val="left"/>
        <w:rPr>
          <w:rFonts w:ascii="Times New Roman" w:eastAsiaTheme="minorEastAsia" w:hAnsi="Times New Roman"/>
          <w:b/>
          <w:sz w:val="22"/>
          <w:szCs w:val="22"/>
          <w:lang w:val="en-GB"/>
        </w:rPr>
      </w:pPr>
      <w:r w:rsidRPr="000F40C7">
        <w:rPr>
          <w:rFonts w:ascii="Times New Roman" w:eastAsiaTheme="minorEastAsia" w:hAnsi="Times New Roman"/>
          <w:b/>
          <w:sz w:val="22"/>
          <w:szCs w:val="22"/>
          <w:lang w:val="en-GB"/>
        </w:rPr>
        <w:t>Affiliations:</w:t>
      </w:r>
    </w:p>
    <w:p w14:paraId="487D9982" w14:textId="77777777" w:rsidR="00AE3D15" w:rsidRPr="000F40C7" w:rsidRDefault="00AE3D15" w:rsidP="00AE3D15">
      <w:pPr>
        <w:widowControl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2"/>
          <w:lang w:val="en-GB"/>
        </w:rPr>
      </w:pPr>
      <w:r w:rsidRPr="000F40C7">
        <w:rPr>
          <w:rFonts w:ascii="Times New Roman" w:hAnsi="Times New Roman" w:cs="Times New Roman"/>
          <w:bCs/>
          <w:kern w:val="0"/>
          <w:sz w:val="22"/>
          <w:vertAlign w:val="superscript"/>
          <w:lang w:val="en-GB" w:bidi="ne-NP"/>
        </w:rPr>
        <w:t>1</w:t>
      </w:r>
      <w:r w:rsidRPr="000F40C7">
        <w:rPr>
          <w:rFonts w:ascii="Times New Roman" w:hAnsi="Times New Roman" w:cs="Times New Roman"/>
          <w:bCs/>
          <w:kern w:val="0"/>
          <w:sz w:val="22"/>
          <w:lang w:val="en-GB" w:bidi="ne-NP"/>
        </w:rPr>
        <w:t xml:space="preserve">Department of Pulmonary and Critical Care Medicine, </w:t>
      </w:r>
      <w:r w:rsidRPr="000F40C7">
        <w:rPr>
          <w:rFonts w:ascii="Times New Roman" w:hAnsi="Times New Roman" w:cs="Times New Roman"/>
          <w:sz w:val="22"/>
          <w:lang w:val="en-GB"/>
        </w:rPr>
        <w:t xml:space="preserve">Asan Medical Center, </w:t>
      </w:r>
      <w:r w:rsidRPr="000F40C7">
        <w:rPr>
          <w:rFonts w:ascii="Times New Roman" w:hAnsi="Times New Roman" w:cs="Times New Roman"/>
          <w:bCs/>
          <w:kern w:val="0"/>
          <w:sz w:val="22"/>
          <w:lang w:val="en-GB" w:bidi="ne-NP"/>
        </w:rPr>
        <w:t xml:space="preserve">University of Ulsan College of Medicine, </w:t>
      </w:r>
      <w:r w:rsidRPr="000F40C7">
        <w:rPr>
          <w:rFonts w:ascii="Times New Roman" w:hAnsi="Times New Roman" w:cs="Times New Roman"/>
          <w:sz w:val="22"/>
          <w:lang w:val="en-GB"/>
        </w:rPr>
        <w:t>Seoul, Republic of Korea</w:t>
      </w:r>
    </w:p>
    <w:p w14:paraId="1576E63F" w14:textId="77777777" w:rsidR="00AE3D15" w:rsidRPr="000F40C7" w:rsidRDefault="00AE3D15" w:rsidP="00AE3D15">
      <w:pPr>
        <w:widowControl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2"/>
          <w:lang w:val="en-GB"/>
        </w:rPr>
      </w:pPr>
      <w:r w:rsidRPr="000F40C7">
        <w:rPr>
          <w:rFonts w:ascii="Times New Roman" w:hAnsi="Times New Roman" w:cs="Times New Roman"/>
          <w:bCs/>
          <w:kern w:val="0"/>
          <w:sz w:val="22"/>
          <w:vertAlign w:val="superscript"/>
          <w:lang w:val="en-GB" w:bidi="ne-NP"/>
        </w:rPr>
        <w:t>2</w:t>
      </w:r>
      <w:r w:rsidRPr="000F40C7">
        <w:rPr>
          <w:rFonts w:ascii="Times New Roman" w:hAnsi="Times New Roman" w:cs="Times New Roman"/>
          <w:bCs/>
          <w:kern w:val="0"/>
          <w:sz w:val="22"/>
          <w:lang w:val="en-GB" w:bidi="ne-NP"/>
        </w:rPr>
        <w:t xml:space="preserve">Department of Pathology, </w:t>
      </w:r>
      <w:r w:rsidRPr="000F40C7">
        <w:rPr>
          <w:rFonts w:ascii="Times New Roman" w:hAnsi="Times New Roman" w:cs="Times New Roman"/>
          <w:sz w:val="22"/>
          <w:lang w:val="en-GB"/>
        </w:rPr>
        <w:t xml:space="preserve">Asan Medical Center, </w:t>
      </w:r>
      <w:r w:rsidRPr="000F40C7">
        <w:rPr>
          <w:rFonts w:ascii="Times New Roman" w:hAnsi="Times New Roman" w:cs="Times New Roman"/>
          <w:bCs/>
          <w:kern w:val="0"/>
          <w:sz w:val="22"/>
          <w:lang w:val="en-GB" w:bidi="ne-NP"/>
        </w:rPr>
        <w:t xml:space="preserve">University of Ulsan College of Medicine, </w:t>
      </w:r>
      <w:r w:rsidRPr="000F40C7">
        <w:rPr>
          <w:rFonts w:ascii="Times New Roman" w:hAnsi="Times New Roman" w:cs="Times New Roman"/>
          <w:sz w:val="22"/>
          <w:lang w:val="en-GB"/>
        </w:rPr>
        <w:t>Seoul, Republic of Korea</w:t>
      </w:r>
    </w:p>
    <w:p w14:paraId="0D6BC672" w14:textId="77777777" w:rsidR="00AE3D15" w:rsidRPr="000F40C7" w:rsidRDefault="00AE3D15" w:rsidP="00AE3D15">
      <w:pPr>
        <w:widowControl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2"/>
          <w:lang w:val="en-GB"/>
        </w:rPr>
      </w:pPr>
      <w:r w:rsidRPr="000F40C7">
        <w:rPr>
          <w:rFonts w:ascii="Times New Roman" w:hAnsi="Times New Roman" w:cs="Times New Roman"/>
          <w:bCs/>
          <w:kern w:val="0"/>
          <w:sz w:val="22"/>
          <w:vertAlign w:val="superscript"/>
          <w:lang w:val="en-GB" w:bidi="ne-NP"/>
        </w:rPr>
        <w:t>3</w:t>
      </w:r>
      <w:r w:rsidRPr="000F40C7">
        <w:rPr>
          <w:rFonts w:ascii="Times New Roman" w:hAnsi="Times New Roman" w:cs="Times New Roman"/>
          <w:bCs/>
          <w:kern w:val="0"/>
          <w:sz w:val="22"/>
          <w:lang w:val="en-GB" w:bidi="ne-NP"/>
        </w:rPr>
        <w:t xml:space="preserve">Department of Radiology, </w:t>
      </w:r>
      <w:r w:rsidRPr="000F40C7">
        <w:rPr>
          <w:rFonts w:ascii="Times New Roman" w:hAnsi="Times New Roman" w:cs="Times New Roman"/>
          <w:sz w:val="22"/>
          <w:lang w:val="en-GB"/>
        </w:rPr>
        <w:t xml:space="preserve">Asan Medical Center, </w:t>
      </w:r>
      <w:r w:rsidRPr="000F40C7">
        <w:rPr>
          <w:rFonts w:ascii="Times New Roman" w:hAnsi="Times New Roman" w:cs="Times New Roman"/>
          <w:bCs/>
          <w:kern w:val="0"/>
          <w:sz w:val="22"/>
          <w:lang w:val="en-GB" w:bidi="ne-NP"/>
        </w:rPr>
        <w:t xml:space="preserve">University of Ulsan College of Medicine, </w:t>
      </w:r>
      <w:r w:rsidRPr="000F40C7">
        <w:rPr>
          <w:rFonts w:ascii="Times New Roman" w:hAnsi="Times New Roman" w:cs="Times New Roman"/>
          <w:sz w:val="22"/>
          <w:lang w:val="en-GB"/>
        </w:rPr>
        <w:t>Seoul, Republic of Korea</w:t>
      </w:r>
    </w:p>
    <w:p w14:paraId="7AA8C8CB" w14:textId="77777777" w:rsidR="00AE3D15" w:rsidRPr="000F40C7" w:rsidRDefault="00AE3D15" w:rsidP="00AE3D15">
      <w:pPr>
        <w:pStyle w:val="ac"/>
        <w:jc w:val="both"/>
        <w:rPr>
          <w:rFonts w:ascii="Times New Roman" w:hAnsi="Times New Roman"/>
          <w:bCs/>
          <w:kern w:val="0"/>
          <w:sz w:val="22"/>
          <w:szCs w:val="22"/>
          <w:lang w:val="en-GB" w:bidi="ne-NP"/>
        </w:rPr>
      </w:pPr>
    </w:p>
    <w:p w14:paraId="382C1B98" w14:textId="77777777" w:rsidR="00AE3D15" w:rsidRPr="000F40C7" w:rsidRDefault="00AE3D15" w:rsidP="00AE3D15">
      <w:pPr>
        <w:pStyle w:val="ac"/>
        <w:jc w:val="both"/>
        <w:rPr>
          <w:rFonts w:ascii="Times New Roman" w:hAnsi="Times New Roman"/>
          <w:bCs/>
          <w:kern w:val="0"/>
          <w:sz w:val="22"/>
          <w:szCs w:val="22"/>
          <w:lang w:val="en-GB" w:bidi="ne-NP"/>
        </w:rPr>
      </w:pPr>
      <w:r w:rsidRPr="000F40C7">
        <w:rPr>
          <w:rFonts w:ascii="Times New Roman" w:hAnsi="Times New Roman"/>
          <w:bCs/>
          <w:kern w:val="0"/>
          <w:sz w:val="22"/>
          <w:szCs w:val="22"/>
          <w:vertAlign w:val="superscript"/>
          <w:lang w:val="en-GB" w:bidi="ne-NP"/>
        </w:rPr>
        <w:t>*</w:t>
      </w:r>
      <w:r w:rsidRPr="000F40C7">
        <w:rPr>
          <w:rFonts w:ascii="Times New Roman" w:hAnsi="Times New Roman"/>
          <w:bCs/>
          <w:kern w:val="0"/>
          <w:sz w:val="22"/>
          <w:szCs w:val="22"/>
          <w:lang w:val="en-GB" w:bidi="ne-NP"/>
        </w:rPr>
        <w:t>These authors contributed equally to this work.</w:t>
      </w:r>
    </w:p>
    <w:p w14:paraId="0F2B55D6" w14:textId="77777777" w:rsidR="00AE3D15" w:rsidRPr="000F40C7" w:rsidRDefault="00AE3D15" w:rsidP="00AE3D15">
      <w:pPr>
        <w:pStyle w:val="ac"/>
        <w:jc w:val="both"/>
        <w:rPr>
          <w:rFonts w:ascii="Times New Roman" w:hAnsi="Times New Roman"/>
          <w:bCs/>
          <w:kern w:val="0"/>
          <w:sz w:val="22"/>
          <w:szCs w:val="22"/>
          <w:lang w:val="en-GB" w:bidi="ne-NP"/>
        </w:rPr>
      </w:pPr>
    </w:p>
    <w:p w14:paraId="0C88AE63" w14:textId="77777777" w:rsidR="00AE3D15" w:rsidRPr="000F40C7" w:rsidRDefault="00AE3D15" w:rsidP="00AE3D15">
      <w:pPr>
        <w:pStyle w:val="ac"/>
        <w:jc w:val="both"/>
        <w:rPr>
          <w:rFonts w:ascii="Times New Roman" w:hAnsi="Times New Roman"/>
          <w:sz w:val="22"/>
          <w:szCs w:val="22"/>
          <w:lang w:val="en-GB"/>
        </w:rPr>
      </w:pPr>
      <w:r w:rsidRPr="000F40C7">
        <w:rPr>
          <w:rFonts w:ascii="Times New Roman" w:hAnsi="Times New Roman"/>
          <w:b/>
          <w:sz w:val="22"/>
          <w:szCs w:val="22"/>
          <w:lang w:val="en-GB"/>
        </w:rPr>
        <w:t>Corresponding author:</w:t>
      </w:r>
      <w:r w:rsidRPr="000F40C7"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0F40C7">
        <w:rPr>
          <w:rFonts w:ascii="Times New Roman" w:hAnsi="Times New Roman"/>
          <w:bCs/>
          <w:kern w:val="0"/>
          <w:sz w:val="22"/>
          <w:szCs w:val="22"/>
          <w:lang w:val="en-GB" w:bidi="ne-NP"/>
        </w:rPr>
        <w:t>Jin Woo Song</w:t>
      </w:r>
      <w:r w:rsidRPr="000F40C7">
        <w:rPr>
          <w:rFonts w:ascii="Times New Roman" w:hAnsi="Times New Roman"/>
          <w:sz w:val="22"/>
          <w:szCs w:val="22"/>
          <w:lang w:val="en-GB"/>
        </w:rPr>
        <w:t>, MD, PhD</w:t>
      </w:r>
    </w:p>
    <w:p w14:paraId="7296D5EB" w14:textId="77777777" w:rsidR="00AE3D15" w:rsidRPr="000F40C7" w:rsidRDefault="00AE3D15" w:rsidP="00AE3D15">
      <w:pPr>
        <w:pStyle w:val="ac"/>
        <w:jc w:val="both"/>
        <w:rPr>
          <w:rFonts w:ascii="Times New Roman" w:hAnsi="Times New Roman"/>
          <w:sz w:val="22"/>
          <w:szCs w:val="22"/>
          <w:lang w:val="en-GB"/>
        </w:rPr>
      </w:pPr>
      <w:r w:rsidRPr="000F40C7">
        <w:rPr>
          <w:rFonts w:ascii="Times New Roman" w:hAnsi="Times New Roman"/>
          <w:bCs/>
          <w:kern w:val="0"/>
          <w:sz w:val="22"/>
          <w:szCs w:val="22"/>
          <w:lang w:val="en-GB" w:bidi="ne-NP"/>
        </w:rPr>
        <w:t>Department of Pulmonary and Critical Care Medicine</w:t>
      </w:r>
      <w:r w:rsidRPr="000F40C7">
        <w:rPr>
          <w:rFonts w:ascii="Times New Roman" w:hAnsi="Times New Roman"/>
          <w:sz w:val="22"/>
          <w:szCs w:val="22"/>
          <w:lang w:val="en-GB"/>
        </w:rPr>
        <w:t>, University of Ulsan College of Medicine, Asan Medical Center, 88 Olympic-ro 43-gil, Songpa</w:t>
      </w:r>
      <w:r w:rsidRPr="000F40C7">
        <w:rPr>
          <w:rFonts w:ascii="Times New Roman" w:hAnsi="Times New Roman"/>
          <w:bCs/>
          <w:sz w:val="22"/>
          <w:szCs w:val="22"/>
          <w:lang w:val="en-GB"/>
        </w:rPr>
        <w:t>-</w:t>
      </w:r>
      <w:r w:rsidRPr="000F40C7">
        <w:rPr>
          <w:rFonts w:ascii="Times New Roman" w:hAnsi="Times New Roman"/>
          <w:sz w:val="22"/>
          <w:szCs w:val="22"/>
          <w:lang w:val="en-GB"/>
        </w:rPr>
        <w:t>gu, Seoul 05505, South Korea</w:t>
      </w:r>
    </w:p>
    <w:p w14:paraId="1F997CED" w14:textId="77777777" w:rsidR="00AE3D15" w:rsidRPr="000F40C7" w:rsidRDefault="00AE3D15" w:rsidP="00AE3D15">
      <w:pPr>
        <w:pStyle w:val="ad"/>
        <w:wordWrap/>
        <w:spacing w:line="480" w:lineRule="auto"/>
        <w:rPr>
          <w:rFonts w:ascii="Times New Roman" w:eastAsia="바탕"/>
          <w:color w:val="auto"/>
          <w:sz w:val="22"/>
          <w:szCs w:val="22"/>
          <w:lang w:val="en-GB"/>
        </w:rPr>
      </w:pPr>
      <w:r w:rsidRPr="000F40C7">
        <w:rPr>
          <w:rFonts w:ascii="Times New Roman" w:eastAsia="바탕"/>
          <w:color w:val="auto"/>
          <w:sz w:val="22"/>
          <w:szCs w:val="22"/>
          <w:lang w:val="en-GB"/>
        </w:rPr>
        <w:t>Tel: +82</w:t>
      </w:r>
      <w:r w:rsidRPr="000F40C7">
        <w:rPr>
          <w:rFonts w:ascii="Times New Roman"/>
          <w:bCs/>
          <w:color w:val="auto"/>
          <w:sz w:val="22"/>
          <w:szCs w:val="22"/>
          <w:lang w:val="en-GB"/>
        </w:rPr>
        <w:t>-</w:t>
      </w:r>
      <w:r w:rsidRPr="000F40C7">
        <w:rPr>
          <w:rFonts w:ascii="Times New Roman" w:eastAsia="바탕"/>
          <w:color w:val="auto"/>
          <w:sz w:val="22"/>
          <w:szCs w:val="22"/>
          <w:lang w:val="en-GB"/>
        </w:rPr>
        <w:t>2</w:t>
      </w:r>
      <w:r w:rsidRPr="000F40C7">
        <w:rPr>
          <w:rFonts w:ascii="Times New Roman"/>
          <w:bCs/>
          <w:color w:val="auto"/>
          <w:sz w:val="22"/>
          <w:szCs w:val="22"/>
          <w:lang w:val="en-GB"/>
        </w:rPr>
        <w:t>-</w:t>
      </w:r>
      <w:r w:rsidRPr="000F40C7">
        <w:rPr>
          <w:rFonts w:ascii="Times New Roman" w:eastAsia="바탕"/>
          <w:color w:val="auto"/>
          <w:sz w:val="22"/>
          <w:szCs w:val="22"/>
          <w:lang w:val="en-GB"/>
        </w:rPr>
        <w:t>3010</w:t>
      </w:r>
      <w:r w:rsidRPr="000F40C7">
        <w:rPr>
          <w:rFonts w:ascii="Times New Roman"/>
          <w:bCs/>
          <w:color w:val="auto"/>
          <w:sz w:val="22"/>
          <w:szCs w:val="22"/>
          <w:lang w:val="en-GB"/>
        </w:rPr>
        <w:t>-</w:t>
      </w:r>
      <w:r w:rsidRPr="000F40C7">
        <w:rPr>
          <w:rFonts w:ascii="Times New Roman" w:eastAsia="바탕"/>
          <w:color w:val="auto"/>
          <w:sz w:val="22"/>
          <w:szCs w:val="22"/>
          <w:lang w:val="en-GB"/>
        </w:rPr>
        <w:t>3993</w:t>
      </w:r>
    </w:p>
    <w:p w14:paraId="5E5A60F2" w14:textId="77777777" w:rsidR="00AE3D15" w:rsidRPr="000F40C7" w:rsidRDefault="00AE3D15" w:rsidP="00AE3D15">
      <w:pPr>
        <w:pStyle w:val="ad"/>
        <w:wordWrap/>
        <w:spacing w:line="480" w:lineRule="auto"/>
        <w:rPr>
          <w:rFonts w:ascii="Times New Roman" w:eastAsia="바탕"/>
          <w:color w:val="auto"/>
          <w:sz w:val="22"/>
          <w:szCs w:val="22"/>
          <w:lang w:val="en-GB"/>
        </w:rPr>
      </w:pPr>
      <w:r w:rsidRPr="000F40C7">
        <w:rPr>
          <w:rFonts w:ascii="Times New Roman" w:eastAsia="바탕"/>
          <w:color w:val="auto"/>
          <w:sz w:val="22"/>
          <w:szCs w:val="22"/>
          <w:lang w:val="en-GB"/>
        </w:rPr>
        <w:t>Fax: +82</w:t>
      </w:r>
      <w:r w:rsidRPr="000F40C7">
        <w:rPr>
          <w:rFonts w:ascii="Times New Roman"/>
          <w:bCs/>
          <w:color w:val="auto"/>
          <w:sz w:val="22"/>
          <w:szCs w:val="22"/>
          <w:lang w:val="en-GB"/>
        </w:rPr>
        <w:t>-</w:t>
      </w:r>
      <w:r w:rsidRPr="000F40C7">
        <w:rPr>
          <w:rFonts w:ascii="Times New Roman" w:eastAsia="바탕"/>
          <w:color w:val="auto"/>
          <w:sz w:val="22"/>
          <w:szCs w:val="22"/>
          <w:lang w:val="en-GB"/>
        </w:rPr>
        <w:t>2</w:t>
      </w:r>
      <w:r w:rsidRPr="000F40C7">
        <w:rPr>
          <w:rFonts w:ascii="Times New Roman"/>
          <w:bCs/>
          <w:color w:val="auto"/>
          <w:sz w:val="22"/>
          <w:szCs w:val="22"/>
          <w:lang w:val="en-GB"/>
        </w:rPr>
        <w:t>-</w:t>
      </w:r>
      <w:r w:rsidRPr="000F40C7">
        <w:rPr>
          <w:rFonts w:ascii="Times New Roman" w:eastAsia="바탕"/>
          <w:color w:val="auto"/>
          <w:sz w:val="22"/>
          <w:szCs w:val="22"/>
          <w:lang w:val="en-GB"/>
        </w:rPr>
        <w:t>3010</w:t>
      </w:r>
      <w:r w:rsidRPr="000F40C7">
        <w:rPr>
          <w:rFonts w:ascii="Times New Roman"/>
          <w:bCs/>
          <w:color w:val="auto"/>
          <w:sz w:val="22"/>
          <w:szCs w:val="22"/>
          <w:lang w:val="en-GB"/>
        </w:rPr>
        <w:t>-</w:t>
      </w:r>
      <w:r w:rsidRPr="000F40C7">
        <w:rPr>
          <w:rFonts w:ascii="Times New Roman" w:eastAsia="바탕"/>
          <w:color w:val="auto"/>
          <w:sz w:val="22"/>
          <w:szCs w:val="22"/>
          <w:lang w:val="en-GB"/>
        </w:rPr>
        <w:t>6968</w:t>
      </w:r>
    </w:p>
    <w:p w14:paraId="4C45FD61" w14:textId="77777777" w:rsidR="00AE3D15" w:rsidRPr="000F40C7" w:rsidRDefault="00AE3D15" w:rsidP="00AE3D15">
      <w:pPr>
        <w:pStyle w:val="ad"/>
        <w:wordWrap/>
        <w:spacing w:line="480" w:lineRule="auto"/>
        <w:rPr>
          <w:rStyle w:val="ae"/>
          <w:rFonts w:ascii="Times New Roman"/>
          <w:color w:val="auto"/>
          <w:sz w:val="22"/>
          <w:szCs w:val="22"/>
          <w:lang w:val="en-GB"/>
        </w:rPr>
      </w:pPr>
      <w:r w:rsidRPr="000F40C7">
        <w:rPr>
          <w:rFonts w:ascii="Times New Roman"/>
          <w:color w:val="auto"/>
          <w:sz w:val="22"/>
          <w:szCs w:val="22"/>
          <w:lang w:val="en-GB"/>
        </w:rPr>
        <w:t xml:space="preserve">E-mail address: </w:t>
      </w:r>
      <w:r w:rsidRPr="000F40C7">
        <w:rPr>
          <w:rStyle w:val="ae"/>
          <w:rFonts w:ascii="Times New Roman"/>
          <w:color w:val="auto"/>
          <w:sz w:val="22"/>
          <w:szCs w:val="22"/>
          <w:lang w:val="en-GB"/>
        </w:rPr>
        <w:t>jwsongasan@gmail.com</w:t>
      </w:r>
    </w:p>
    <w:p w14:paraId="3416476F" w14:textId="77777777" w:rsidR="00AE3D15" w:rsidRPr="000F40C7" w:rsidRDefault="00AE3D15" w:rsidP="008666A7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5BF34F4" w14:textId="77777777" w:rsidR="00AE3D15" w:rsidRPr="000F40C7" w:rsidRDefault="00AE3D1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b/>
          <w:sz w:val="22"/>
          <w:szCs w:val="22"/>
          <w:lang w:val="en-GB"/>
        </w:rPr>
        <w:br w:type="page"/>
      </w:r>
    </w:p>
    <w:p w14:paraId="235F675C" w14:textId="77777777" w:rsidR="008666A7" w:rsidRPr="000F40C7" w:rsidRDefault="00440E08" w:rsidP="008666A7">
      <w:pPr>
        <w:widowControl/>
        <w:wordWrap/>
        <w:autoSpaceDE/>
        <w:autoSpaceDN/>
        <w:spacing w:line="480" w:lineRule="auto"/>
        <w:jc w:val="left"/>
        <w:rPr>
          <w:rFonts w:ascii="Times New Roman" w:eastAsia="맑은 고딕" w:hAnsi="Times New Roman" w:cs="Times New Roman"/>
          <w:b/>
          <w:kern w:val="0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>T</w:t>
      </w:r>
      <w:r w:rsidR="008666A7" w:rsidRPr="000F40C7">
        <w:rPr>
          <w:rFonts w:ascii="Times New Roman" w:hAnsi="Times New Roman" w:cs="Times New Roman"/>
          <w:b/>
          <w:sz w:val="22"/>
          <w:szCs w:val="22"/>
          <w:lang w:val="en-GB"/>
        </w:rPr>
        <w:t xml:space="preserve">able </w:t>
      </w:r>
      <w:r w:rsidR="00E003C9" w:rsidRPr="000F40C7">
        <w:rPr>
          <w:rFonts w:ascii="Times New Roman" w:hAnsi="Times New Roman" w:cs="Times New Roman"/>
          <w:b/>
          <w:sz w:val="22"/>
          <w:szCs w:val="22"/>
          <w:lang w:val="en-GB"/>
        </w:rPr>
        <w:t>1</w:t>
      </w:r>
      <w:r w:rsidR="008666A7" w:rsidRPr="000F40C7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="008666A7" w:rsidRPr="000F40C7">
        <w:rPr>
          <w:rFonts w:ascii="Times New Roman" w:eastAsia="맑은 고딕" w:hAnsi="Times New Roman" w:cs="Times New Roman"/>
          <w:b/>
          <w:kern w:val="0"/>
          <w:sz w:val="22"/>
          <w:szCs w:val="22"/>
          <w:lang w:val="en-GB"/>
        </w:rPr>
        <w:t xml:space="preserve"> </w:t>
      </w:r>
      <w:r w:rsidR="009D2B90" w:rsidRPr="000F40C7">
        <w:rPr>
          <w:rFonts w:ascii="Times New Roman" w:eastAsia="맑은 고딕" w:hAnsi="Times New Roman" w:cs="Times New Roman"/>
          <w:kern w:val="0"/>
          <w:sz w:val="22"/>
          <w:szCs w:val="22"/>
          <w:lang w:val="en-GB"/>
        </w:rPr>
        <w:t xml:space="preserve">Predicting </w:t>
      </w:r>
      <w:r w:rsidR="008666A7" w:rsidRPr="000F40C7">
        <w:rPr>
          <w:rFonts w:ascii="Times New Roman" w:eastAsia="맑은 고딕" w:hAnsi="Times New Roman" w:cs="Times New Roman"/>
          <w:kern w:val="0"/>
          <w:sz w:val="22"/>
          <w:szCs w:val="22"/>
          <w:lang w:val="en-GB"/>
        </w:rPr>
        <w:t>factors for survival in patients with IPF assessed using a univariate Cox hazard model</w:t>
      </w:r>
    </w:p>
    <w:tbl>
      <w:tblPr>
        <w:tblW w:w="908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10"/>
        <w:gridCol w:w="3864"/>
        <w:gridCol w:w="1514"/>
      </w:tblGrid>
      <w:tr w:rsidR="000F40C7" w:rsidRPr="000F40C7" w14:paraId="072E2CA0" w14:textId="77777777" w:rsidTr="00DF2C91">
        <w:trPr>
          <w:trHeight w:val="323"/>
        </w:trPr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CEB6C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3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04E25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2DF52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  <w:t>p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0F40C7" w:rsidRPr="000F40C7" w14:paraId="5D6FECA8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B5D1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Age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D589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012 (0.978-1.04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D4F7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502</w:t>
            </w:r>
          </w:p>
        </w:tc>
      </w:tr>
      <w:tr w:rsidR="000F40C7" w:rsidRPr="000F40C7" w14:paraId="6FF607B4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DCA6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Male sex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8A32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97 (0.568-1.41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7B5A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640</w:t>
            </w:r>
          </w:p>
        </w:tc>
      </w:tr>
      <w:tr w:rsidR="000F40C7" w:rsidRPr="000F40C7" w14:paraId="0087C224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86B1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Ever-smoker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0959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327 (0.803-2.19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5508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269</w:t>
            </w:r>
          </w:p>
        </w:tc>
      </w:tr>
      <w:tr w:rsidR="000F40C7" w:rsidRPr="000F40C7" w14:paraId="2F692BD5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9553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ANA positivity 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7E7A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708 (0.444-1.12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CDEE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146</w:t>
            </w:r>
          </w:p>
        </w:tc>
      </w:tr>
      <w:tr w:rsidR="000F40C7" w:rsidRPr="000F40C7" w14:paraId="2F454573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5455" w14:textId="77777777" w:rsidR="008666A7" w:rsidRPr="000F40C7" w:rsidRDefault="00702F4D" w:rsidP="00702F4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RF</w:t>
            </w:r>
            <w:r w:rsidR="008666A7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positivity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2570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323 (0.679-2.57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E42C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410</w:t>
            </w:r>
          </w:p>
        </w:tc>
      </w:tr>
      <w:tr w:rsidR="000F40C7" w:rsidRPr="000F40C7" w14:paraId="61B6001D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21F9" w14:textId="77777777" w:rsidR="008666A7" w:rsidRPr="000F40C7" w:rsidDel="0091318C" w:rsidRDefault="008666A7" w:rsidP="00B01D9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CRP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1517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050 (0.630-1.74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DFB5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51</w:t>
            </w:r>
          </w:p>
        </w:tc>
      </w:tr>
      <w:tr w:rsidR="000F40C7" w:rsidRPr="000F40C7" w14:paraId="75103922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3ED1" w14:textId="77777777" w:rsidR="008666A7" w:rsidRPr="000F40C7" w:rsidRDefault="008666A7" w:rsidP="00B01D9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FVC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8915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80 (0.966-0.99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A419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07</w:t>
            </w:r>
          </w:p>
        </w:tc>
      </w:tr>
      <w:tr w:rsidR="000F40C7" w:rsidRPr="000F40C7" w14:paraId="0ECB7A69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B654" w14:textId="77777777" w:rsidR="008666A7" w:rsidRPr="000F40C7" w:rsidRDefault="008666A7" w:rsidP="00B01D9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DLco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7A6D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77 (0.963-0.99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6D21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01</w:t>
            </w:r>
          </w:p>
        </w:tc>
      </w:tr>
      <w:tr w:rsidR="000F40C7" w:rsidRPr="000F40C7" w14:paraId="66B1863F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C585" w14:textId="77777777" w:rsidR="008666A7" w:rsidRPr="000F40C7" w:rsidRDefault="008666A7" w:rsidP="00B01D9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TLC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D3BB6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77 (0.961-0.99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7807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08</w:t>
            </w:r>
          </w:p>
        </w:tc>
      </w:tr>
      <w:tr w:rsidR="000F40C7" w:rsidRPr="000F40C7" w14:paraId="464E4086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819B2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adiologic finding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9056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28CF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  <w:tr w:rsidR="000F40C7" w:rsidRPr="000F40C7" w14:paraId="191B0833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E3EC7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ticulatio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39ED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.323 (1.671-3.22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0693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&lt;0.001</w:t>
            </w:r>
          </w:p>
        </w:tc>
      </w:tr>
      <w:tr w:rsidR="000F40C7" w:rsidRPr="000F40C7" w14:paraId="6A3E9DA1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65B5A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neycombing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68D5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540 (1.176-2.01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84C0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02</w:t>
            </w:r>
          </w:p>
        </w:tc>
      </w:tr>
      <w:tr w:rsidR="000F40C7" w:rsidRPr="000F40C7" w14:paraId="6960294A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20832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nd</w:t>
            </w:r>
            <w:r w:rsidR="00343D6C"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lass opacity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56C8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66 (0.738-1.26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10CC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01</w:t>
            </w:r>
          </w:p>
        </w:tc>
      </w:tr>
      <w:tr w:rsidR="000F40C7" w:rsidRPr="000F40C7" w14:paraId="2D728A35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CEB27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solidatio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06E4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280 (0.719-2.27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3CDC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401</w:t>
            </w:r>
          </w:p>
        </w:tc>
      </w:tr>
      <w:tr w:rsidR="000F40C7" w:rsidRPr="000F40C7" w14:paraId="7844FC96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CD545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physema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6C84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99 (0.631-1.28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E37D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556</w:t>
            </w:r>
          </w:p>
        </w:tc>
      </w:tr>
      <w:tr w:rsidR="000F40C7" w:rsidRPr="000F40C7" w14:paraId="4597A4B8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AFFF4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action bronchiectasi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F80E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186 (0.941-1.49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DDE59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148</w:t>
            </w:r>
          </w:p>
        </w:tc>
      </w:tr>
      <w:tr w:rsidR="000F40C7" w:rsidRPr="000F40C7" w14:paraId="6D4A9D15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6FD02" w14:textId="77777777" w:rsidR="00044BD2" w:rsidRPr="000F40C7" w:rsidRDefault="004B6972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바탕" w:hAnsi="Times New Roman" w:cs="Times New Roman"/>
                <w:sz w:val="22"/>
                <w:szCs w:val="22"/>
              </w:rPr>
              <w:t>Peribronchovascular distributio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3195" w14:textId="77777777" w:rsidR="00044BD2" w:rsidRPr="000F40C7" w:rsidRDefault="00044BD2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09 (0.508-1.28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04A2" w14:textId="77777777" w:rsidR="00044BD2" w:rsidRPr="000F40C7" w:rsidRDefault="00044BD2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373</w:t>
            </w:r>
          </w:p>
        </w:tc>
      </w:tr>
      <w:tr w:rsidR="000F40C7" w:rsidRPr="000F40C7" w14:paraId="2595F750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90D7D" w14:textId="77777777" w:rsidR="00044BD2" w:rsidRPr="000F40C7" w:rsidRDefault="00044BD2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Subpleural sparing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4CC0" w14:textId="77777777" w:rsidR="00044BD2" w:rsidRPr="000F40C7" w:rsidRDefault="00044BD2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456 (0.166-1.24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4183" w14:textId="77777777" w:rsidR="00044BD2" w:rsidRPr="000F40C7" w:rsidRDefault="00044BD2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126</w:t>
            </w:r>
          </w:p>
        </w:tc>
      </w:tr>
      <w:tr w:rsidR="000F40C7" w:rsidRPr="000F40C7" w14:paraId="56BEA968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D7ECC" w14:textId="77777777" w:rsidR="00044BD2" w:rsidRPr="000F40C7" w:rsidRDefault="00044BD2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Pleural or pericardial effusio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1D92" w14:textId="77777777" w:rsidR="00044BD2" w:rsidRPr="000F40C7" w:rsidRDefault="00044BD2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233 (0.298-5.09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2C20" w14:textId="77777777" w:rsidR="00044BD2" w:rsidRPr="000F40C7" w:rsidRDefault="00044BD2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772</w:t>
            </w:r>
          </w:p>
        </w:tc>
      </w:tr>
      <w:tr w:rsidR="000F40C7" w:rsidRPr="000F40C7" w14:paraId="79327F2A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5D644" w14:textId="77777777" w:rsidR="00044BD2" w:rsidRPr="000F40C7" w:rsidRDefault="00343D6C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e</w:t>
            </w:r>
            <w:r w:rsidR="00044BD2"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phageal dilatatio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E697" w14:textId="77777777" w:rsidR="00044BD2" w:rsidRPr="000F40C7" w:rsidRDefault="00044BD2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.151 (0.866-5.34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FFA4E" w14:textId="77777777" w:rsidR="00044BD2" w:rsidRPr="000F40C7" w:rsidRDefault="00044BD2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99</w:t>
            </w:r>
          </w:p>
        </w:tc>
      </w:tr>
      <w:tr w:rsidR="000F40C7" w:rsidRPr="000F40C7" w14:paraId="35EF9634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55FC7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IP patter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80FF5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785 (1.141-2.79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32D4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11</w:t>
            </w:r>
          </w:p>
        </w:tc>
      </w:tr>
      <w:tr w:rsidR="000F40C7" w:rsidRPr="000F40C7" w14:paraId="717FAD7B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222A8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thologic finding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68BD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EF1A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  <w:tr w:rsidR="000F40C7" w:rsidRPr="000F40C7" w14:paraId="374DE822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3D3F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Fibroblastic foci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7394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487 (1.116-1.98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B880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07</w:t>
            </w:r>
          </w:p>
        </w:tc>
      </w:tr>
      <w:tr w:rsidR="000F40C7" w:rsidRPr="000F40C7" w14:paraId="2BE2F51A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2DD4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Lymphoid aggregate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F0D0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59 (0.646-1.14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2A64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298</w:t>
            </w:r>
          </w:p>
        </w:tc>
      </w:tr>
      <w:tr w:rsidR="000F40C7" w:rsidRPr="000F40C7" w14:paraId="584A9E1D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B7D1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lastRenderedPageBreak/>
              <w:t>Plasma cell infiltratio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B0CE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92 (0.769-1.28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AD8D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49</w:t>
            </w:r>
          </w:p>
        </w:tc>
      </w:tr>
      <w:tr w:rsidR="000F40C7" w:rsidRPr="000F40C7" w14:paraId="36602616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9899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Germinal cent</w:t>
            </w:r>
            <w:r w:rsidR="00343D6C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r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e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0C29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716 (0.539-0.95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4DEC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22</w:t>
            </w:r>
          </w:p>
        </w:tc>
      </w:tr>
      <w:tr w:rsidR="000F40C7" w:rsidRPr="000F40C7" w14:paraId="3C51540D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DB2F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Total inflammatio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4E99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93 (0.654-1.22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2A16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478</w:t>
            </w:r>
          </w:p>
        </w:tc>
      </w:tr>
      <w:tr w:rsidR="000F40C7" w:rsidRPr="000F40C7" w14:paraId="26D2AD2E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4A32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Pleural change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20FA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30 (0.750-1.15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F53B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511</w:t>
            </w:r>
          </w:p>
        </w:tc>
      </w:tr>
      <w:tr w:rsidR="000F40C7" w:rsidRPr="000F40C7" w14:paraId="511BAEB3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81E4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Organizing pneumonia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1344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90 (0.688-1.15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1942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373</w:t>
            </w:r>
          </w:p>
        </w:tc>
      </w:tr>
      <w:tr w:rsidR="000F40C7" w:rsidRPr="000F40C7" w14:paraId="69A80278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EBEF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Intra</w:t>
            </w:r>
            <w:r w:rsidR="00343D6C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alveolar macrophage</w:t>
            </w:r>
            <w:r w:rsidR="00343D6C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00AC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94 (0.709-1.39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F9FF4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72</w:t>
            </w:r>
          </w:p>
        </w:tc>
      </w:tr>
      <w:tr w:rsidR="000F40C7" w:rsidRPr="000F40C7" w14:paraId="0D405096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A396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Honeycombing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AFAD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120 (0.939-1.33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B2ED4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207</w:t>
            </w:r>
          </w:p>
        </w:tc>
      </w:tr>
      <w:tr w:rsidR="000F40C7" w:rsidRPr="000F40C7" w14:paraId="6B0DBE75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4E99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Stromal fibrosi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480E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097 (0.842-1.42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2052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492</w:t>
            </w:r>
          </w:p>
        </w:tc>
      </w:tr>
      <w:tr w:rsidR="000F40C7" w:rsidRPr="000F40C7" w14:paraId="11D32993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7216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Perivascular collage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78E7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089 (0.397-2.98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17A1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69</w:t>
            </w:r>
          </w:p>
        </w:tc>
      </w:tr>
      <w:tr w:rsidR="000F40C7" w:rsidRPr="000F40C7" w14:paraId="4AC954A7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94B6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CTD score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FFAF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21 (0.825-1.02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C8FE7" w14:textId="77777777" w:rsidR="008666A7" w:rsidRPr="000F40C7" w:rsidRDefault="008666A7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142</w:t>
            </w:r>
          </w:p>
        </w:tc>
      </w:tr>
      <w:tr w:rsidR="000F40C7" w:rsidRPr="000F40C7" w14:paraId="7EA05739" w14:textId="77777777" w:rsidTr="00DF2C91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16C4D" w14:textId="77777777" w:rsidR="00AE4D31" w:rsidRPr="000F40C7" w:rsidRDefault="00AE4D31" w:rsidP="00AE4D3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Treatment with steroid</w:t>
            </w:r>
            <w:r w:rsidR="00343D6C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s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and/or cytotoxic agent</w:t>
            </w:r>
            <w:r w:rsidR="00343D6C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s</w:t>
            </w:r>
          </w:p>
        </w:tc>
        <w:tc>
          <w:tcPr>
            <w:tcW w:w="3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49373" w14:textId="77777777" w:rsidR="00AE4D31" w:rsidRPr="000F40C7" w:rsidRDefault="00AE4D31" w:rsidP="00AE4D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021 (0.538-1.937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97592" w14:textId="77777777" w:rsidR="00AE4D31" w:rsidRPr="000F40C7" w:rsidRDefault="00AE4D31" w:rsidP="00AE4D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50</w:t>
            </w:r>
          </w:p>
        </w:tc>
      </w:tr>
    </w:tbl>
    <w:p w14:paraId="683F2934" w14:textId="77777777" w:rsidR="00647AEA" w:rsidRPr="000F40C7" w:rsidRDefault="008666A7" w:rsidP="00DC2C6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IPF, idiopathic pulmonary fibrosis; HR, hazard ratio; CI, confidential interval; ANA, anti-nuclear antibody; </w:t>
      </w:r>
      <w:r w:rsidR="00702F4D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RF, </w:t>
      </w:r>
      <w:r w:rsidR="00343D6C" w:rsidRPr="000F40C7">
        <w:rPr>
          <w:rFonts w:ascii="Times New Roman" w:eastAsia="맑은 고딕" w:hAnsi="Times New Roman" w:cs="Times New Roman"/>
          <w:kern w:val="0"/>
          <w:sz w:val="22"/>
          <w:szCs w:val="22"/>
          <w:lang w:val="en-GB"/>
        </w:rPr>
        <w:t>r</w:t>
      </w:r>
      <w:r w:rsidR="00702F4D" w:rsidRPr="000F40C7">
        <w:rPr>
          <w:rFonts w:ascii="Times New Roman" w:eastAsia="맑은 고딕" w:hAnsi="Times New Roman" w:cs="Times New Roman"/>
          <w:kern w:val="0"/>
          <w:sz w:val="22"/>
          <w:szCs w:val="22"/>
          <w:lang w:val="en-GB"/>
        </w:rPr>
        <w:t xml:space="preserve">heumatoid factor; 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CRP, </w:t>
      </w:r>
      <w:r w:rsidR="00343D6C" w:rsidRPr="000F40C7">
        <w:rPr>
          <w:rFonts w:ascii="Times New Roman" w:hAnsi="Times New Roman" w:cs="Times New Roman"/>
          <w:sz w:val="22"/>
          <w:szCs w:val="22"/>
          <w:lang w:val="en-GB"/>
        </w:rPr>
        <w:t>C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-reactive protein; FVC, forced vital capacity; DLco, diffusing capacity of the lung for carbon monoxide; TLC, total lung capacity; </w:t>
      </w:r>
      <w:r w:rsidR="00343D6C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UIP, usual interstitial pneumonia; 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>CTD, connective tissue disease</w:t>
      </w:r>
    </w:p>
    <w:p w14:paraId="5A1CA7B3" w14:textId="77777777" w:rsidR="00DC2C61" w:rsidRPr="000F40C7" w:rsidRDefault="00DC2C61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185A68E1" w14:textId="77777777" w:rsidR="00647AEA" w:rsidRPr="000F40C7" w:rsidRDefault="00647AEA" w:rsidP="00647AEA">
      <w:pPr>
        <w:wordWrap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 xml:space="preserve">Table </w:t>
      </w:r>
      <w:r w:rsidR="005C0B5C" w:rsidRPr="000F40C7">
        <w:rPr>
          <w:rFonts w:ascii="Times New Roman" w:hAnsi="Times New Roman" w:cs="Times New Roman"/>
          <w:b/>
          <w:sz w:val="22"/>
          <w:szCs w:val="22"/>
          <w:lang w:val="en-GB"/>
        </w:rPr>
        <w:t>2</w:t>
      </w:r>
      <w:r w:rsidRPr="000F40C7">
        <w:rPr>
          <w:rFonts w:ascii="Times New Roman" w:hAnsi="Times New Roman" w:cs="Times New Roman"/>
          <w:b/>
          <w:sz w:val="22"/>
          <w:szCs w:val="22"/>
          <w:lang w:val="en-GB"/>
        </w:rPr>
        <w:t xml:space="preserve">. 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>Comparison of radiologic findings between</w:t>
      </w:r>
      <w:r w:rsidR="00BA5E48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the IP-hAF group and no</w:t>
      </w:r>
      <w:r w:rsidR="00F824B1" w:rsidRPr="000F40C7">
        <w:rPr>
          <w:rFonts w:ascii="Times New Roman" w:hAnsi="Times New Roman" w:cs="Times New Roman"/>
          <w:sz w:val="22"/>
          <w:szCs w:val="22"/>
          <w:lang w:val="en-GB"/>
        </w:rPr>
        <w:t>-</w:t>
      </w:r>
      <w:r w:rsidR="00BA5E48" w:rsidRPr="000F40C7">
        <w:rPr>
          <w:rFonts w:ascii="Times New Roman" w:hAnsi="Times New Roman" w:cs="Times New Roman"/>
          <w:sz w:val="22"/>
          <w:szCs w:val="22"/>
          <w:lang w:val="en-GB"/>
        </w:rPr>
        <w:t>IP-hAF group</w:t>
      </w:r>
      <w:r w:rsidR="00C4107C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BA5E48" w:rsidRPr="000F40C7">
        <w:rPr>
          <w:rFonts w:ascii="Times New Roman" w:hAnsi="Times New Roman" w:cs="Times New Roman"/>
          <w:sz w:val="22"/>
          <w:szCs w:val="22"/>
          <w:lang w:val="en-GB"/>
        </w:rPr>
        <w:t>among patients with IPF</w:t>
      </w:r>
    </w:p>
    <w:tbl>
      <w:tblPr>
        <w:tblW w:w="951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43"/>
        <w:gridCol w:w="1984"/>
        <w:gridCol w:w="1701"/>
        <w:gridCol w:w="1985"/>
      </w:tblGrid>
      <w:tr w:rsidR="000F40C7" w:rsidRPr="000F40C7" w14:paraId="0B17A94B" w14:textId="77777777" w:rsidTr="00DF2C91">
        <w:trPr>
          <w:trHeight w:val="7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633F6" w14:textId="77777777" w:rsidR="00647AEA" w:rsidRPr="000F40C7" w:rsidRDefault="00647AEA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Featu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4555C" w14:textId="77777777" w:rsidR="00647AEA" w:rsidRPr="000F40C7" w:rsidRDefault="0071006D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P-hAF</w:t>
            </w:r>
            <w:r w:rsidRPr="000F40C7" w:rsidDel="0071006D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B80F7" w14:textId="77777777" w:rsidR="00647AEA" w:rsidRPr="000F40C7" w:rsidRDefault="0071006D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no</w:t>
            </w:r>
            <w:r w:rsidR="00F824B1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P-hA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F55B3" w14:textId="77777777" w:rsidR="00647AEA" w:rsidRPr="000F40C7" w:rsidRDefault="00647AEA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  <w:t>p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0F40C7" w:rsidRPr="000F40C7" w14:paraId="4211D2CE" w14:textId="77777777" w:rsidTr="00D81354">
        <w:trPr>
          <w:trHeight w:val="8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6010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Patient numb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01A08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38509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3AC33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  <w:tr w:rsidR="000F40C7" w:rsidRPr="000F40C7" w14:paraId="72D7C76D" w14:textId="77777777" w:rsidTr="00DF2C91">
        <w:trPr>
          <w:trHeight w:val="8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0FE1B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ticu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2069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3 ± 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2461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4 ± 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549C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429</w:t>
            </w:r>
          </w:p>
        </w:tc>
      </w:tr>
      <w:tr w:rsidR="000F40C7" w:rsidRPr="000F40C7" w14:paraId="1720A118" w14:textId="77777777" w:rsidTr="00DF2C91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A8A05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neycomb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D189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7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47F1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 ± 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B3DB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617</w:t>
            </w:r>
          </w:p>
        </w:tc>
      </w:tr>
      <w:tr w:rsidR="000F40C7" w:rsidRPr="000F40C7" w14:paraId="1CB1A60D" w14:textId="77777777" w:rsidTr="00DF2C91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0C299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nd-glass opac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6038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 ± 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08C1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7 ± 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A7BC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106</w:t>
            </w:r>
          </w:p>
        </w:tc>
      </w:tr>
      <w:tr w:rsidR="000F40C7" w:rsidRPr="000F40C7" w14:paraId="599DF854" w14:textId="77777777" w:rsidTr="00DF2C91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BF086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solid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408A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3 ± 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AB45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1 ± 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7EA9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79</w:t>
            </w:r>
          </w:p>
        </w:tc>
      </w:tr>
      <w:tr w:rsidR="000F40C7" w:rsidRPr="000F40C7" w14:paraId="1D27F931" w14:textId="77777777" w:rsidTr="00DF2C91">
        <w:trPr>
          <w:trHeight w:val="330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4C8DAD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physem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F38C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4 ± 0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2990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6 ± 0.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3BC6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192</w:t>
            </w:r>
          </w:p>
        </w:tc>
      </w:tr>
      <w:tr w:rsidR="000F40C7" w:rsidRPr="000F40C7" w14:paraId="4591A6DD" w14:textId="77777777" w:rsidTr="00DF2C91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F939C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action bronchiecta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941A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.7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6769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.4 ± 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094C" w14:textId="77777777" w:rsidR="00E55473" w:rsidRPr="000F40C7" w:rsidRDefault="00E55473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172</w:t>
            </w:r>
          </w:p>
        </w:tc>
      </w:tr>
      <w:tr w:rsidR="000F40C7" w:rsidRPr="000F40C7" w14:paraId="76CC0984" w14:textId="77777777" w:rsidTr="00DF2C91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B48AB" w14:textId="77777777" w:rsidR="00E55473" w:rsidRPr="000F40C7" w:rsidRDefault="004B6972" w:rsidP="00DC2C6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바탕" w:hAnsi="Times New Roman" w:cs="Times New Roman"/>
                <w:sz w:val="22"/>
                <w:szCs w:val="22"/>
              </w:rPr>
              <w:t>Peribronchovascular distribu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C6E6" w14:textId="77777777" w:rsidR="00E55473" w:rsidRPr="000F40C7" w:rsidRDefault="00E55473" w:rsidP="00DC2C6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9 (4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4C47" w14:textId="77777777" w:rsidR="00E55473" w:rsidRPr="000F40C7" w:rsidRDefault="00E55473" w:rsidP="00DC2C6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2 (3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1411E" w14:textId="77777777" w:rsidR="00E55473" w:rsidRPr="000F40C7" w:rsidRDefault="00E55473" w:rsidP="00DC2C6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66</w:t>
            </w:r>
          </w:p>
        </w:tc>
      </w:tr>
      <w:tr w:rsidR="000F40C7" w:rsidRPr="000F40C7" w14:paraId="542EA06C" w14:textId="77777777" w:rsidTr="00DF2C91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60332" w14:textId="77777777" w:rsidR="00E55473" w:rsidRPr="000F40C7" w:rsidRDefault="00E55473" w:rsidP="00DC2C6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bpleural spar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53A8D" w14:textId="77777777" w:rsidR="00E55473" w:rsidRPr="000F40C7" w:rsidRDefault="00E55473" w:rsidP="00DC2C6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3 (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2590" w14:textId="77777777" w:rsidR="00E55473" w:rsidRPr="000F40C7" w:rsidRDefault="00E55473" w:rsidP="00DC2C6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8 (1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E659" w14:textId="77777777" w:rsidR="00E55473" w:rsidRPr="000F40C7" w:rsidRDefault="00E55473" w:rsidP="00DC2C6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553</w:t>
            </w:r>
          </w:p>
        </w:tc>
      </w:tr>
      <w:tr w:rsidR="000F40C7" w:rsidRPr="000F40C7" w14:paraId="479C91E2" w14:textId="77777777" w:rsidTr="00DF2C91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D4300" w14:textId="77777777" w:rsidR="00E55473" w:rsidRPr="000F40C7" w:rsidRDefault="00E55473" w:rsidP="00DC2C6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leural or pericardial effu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22D4" w14:textId="77777777" w:rsidR="00E55473" w:rsidRPr="000F40C7" w:rsidRDefault="00E55473" w:rsidP="00DC2C6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 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F1F6" w14:textId="77777777" w:rsidR="00E55473" w:rsidRPr="000F40C7" w:rsidRDefault="00E55473" w:rsidP="00DC2C6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 (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4721" w14:textId="77777777" w:rsidR="00E55473" w:rsidRPr="000F40C7" w:rsidRDefault="00E55473" w:rsidP="00DC2C6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40</w:t>
            </w:r>
          </w:p>
        </w:tc>
      </w:tr>
      <w:tr w:rsidR="000F40C7" w:rsidRPr="000F40C7" w14:paraId="55D20785" w14:textId="77777777" w:rsidTr="00C63122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55D39" w14:textId="77777777" w:rsidR="00E55473" w:rsidRPr="000F40C7" w:rsidRDefault="00E55473" w:rsidP="00DC2C6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esophageal dilat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6308A" w14:textId="77777777" w:rsidR="00E55473" w:rsidRPr="000F40C7" w:rsidRDefault="00E55473" w:rsidP="00DC2C6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 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205B" w14:textId="77777777" w:rsidR="00E55473" w:rsidRPr="000F40C7" w:rsidRDefault="00E55473" w:rsidP="00DC2C6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4 (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376D" w14:textId="77777777" w:rsidR="00E55473" w:rsidRPr="000F40C7" w:rsidRDefault="00E55473" w:rsidP="00DC2C6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654</w:t>
            </w:r>
          </w:p>
        </w:tc>
      </w:tr>
      <w:tr w:rsidR="000F40C7" w:rsidRPr="000F40C7" w14:paraId="145AFE21" w14:textId="77777777" w:rsidTr="00DF2C91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77589F" w14:textId="77777777" w:rsidR="00E55473" w:rsidRPr="000F40C7" w:rsidRDefault="00E55473" w:rsidP="00DC2C6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IP patter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FCDC2" w14:textId="77777777" w:rsidR="00E55473" w:rsidRPr="000F40C7" w:rsidRDefault="00E55473" w:rsidP="00DC2C6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5 (62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5915F" w14:textId="77777777" w:rsidR="00E55473" w:rsidRPr="000F40C7" w:rsidRDefault="00E55473" w:rsidP="00DC2C6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54 (73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6DA21" w14:textId="77777777" w:rsidR="00E55473" w:rsidRPr="000F40C7" w:rsidRDefault="00E55473" w:rsidP="00DC2C6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247</w:t>
            </w:r>
          </w:p>
        </w:tc>
      </w:tr>
    </w:tbl>
    <w:p w14:paraId="01D3FF2D" w14:textId="77777777" w:rsidR="00647AEA" w:rsidRPr="000F40C7" w:rsidRDefault="00862C2B" w:rsidP="00647AEA">
      <w:pPr>
        <w:wordWrap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Data are presented as mean </w:t>
      </w:r>
      <w:r w:rsidRPr="000F40C7">
        <w:rPr>
          <w:rFonts w:ascii="Times New Roman" w:eastAsia="맑은 고딕" w:hAnsi="Times New Roman" w:cs="Times New Roman"/>
          <w:sz w:val="22"/>
          <w:szCs w:val="22"/>
          <w:lang w:val="en-GB"/>
        </w:rPr>
        <w:t>±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standard deviation or number (%), unless otherwise indicated.</w:t>
      </w:r>
    </w:p>
    <w:p w14:paraId="3CF103E4" w14:textId="77777777" w:rsidR="002878A9" w:rsidRPr="000F40C7" w:rsidRDefault="0071006D" w:rsidP="005C0B5C">
      <w:pPr>
        <w:wordWrap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sz w:val="22"/>
          <w:szCs w:val="22"/>
          <w:lang w:val="en-GB"/>
        </w:rPr>
        <w:t>IP-hAF, interstitial pneumonia with histologic autoimmune features</w:t>
      </w:r>
      <w:r w:rsidR="00647AEA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; </w:t>
      </w:r>
      <w:r w:rsidR="00F824B1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IPF, idiopathic pulmonary fibrosis; </w:t>
      </w:r>
      <w:r w:rsidR="00647AEA" w:rsidRPr="000F40C7">
        <w:rPr>
          <w:rFonts w:ascii="Times New Roman" w:hAnsi="Times New Roman" w:cs="Times New Roman"/>
          <w:sz w:val="22"/>
          <w:szCs w:val="22"/>
          <w:lang w:val="en-GB"/>
        </w:rPr>
        <w:t>UIP, usual interstitial pneumonia</w:t>
      </w:r>
    </w:p>
    <w:p w14:paraId="052F118F" w14:textId="77777777" w:rsidR="002878A9" w:rsidRPr="000F40C7" w:rsidRDefault="002878A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79C14940" w14:textId="77777777" w:rsidR="002878A9" w:rsidRPr="000F40C7" w:rsidRDefault="002878A9" w:rsidP="002878A9">
      <w:pPr>
        <w:wordWrap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 xml:space="preserve">Table 3 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Comparison of </w:t>
      </w:r>
      <w:r w:rsidR="0086670F" w:rsidRPr="000F40C7">
        <w:rPr>
          <w:rFonts w:ascii="Times New Roman" w:hAnsi="Times New Roman" w:cs="Times New Roman"/>
          <w:sz w:val="22"/>
          <w:szCs w:val="22"/>
          <w:lang w:val="en-GB"/>
        </w:rPr>
        <w:t>histologic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findings between the IP-hAF group and no-IP-hAF group among patients with IPF</w:t>
      </w:r>
    </w:p>
    <w:tbl>
      <w:tblPr>
        <w:tblW w:w="951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43"/>
        <w:gridCol w:w="1984"/>
        <w:gridCol w:w="1701"/>
        <w:gridCol w:w="1985"/>
      </w:tblGrid>
      <w:tr w:rsidR="000F40C7" w:rsidRPr="000F40C7" w14:paraId="05BBE394" w14:textId="77777777" w:rsidTr="00D81354">
        <w:trPr>
          <w:trHeight w:val="7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42632" w14:textId="77777777" w:rsidR="002878A9" w:rsidRPr="000F40C7" w:rsidRDefault="002878A9" w:rsidP="00D8135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Featur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A0F14" w14:textId="77777777" w:rsidR="002878A9" w:rsidRPr="000F40C7" w:rsidRDefault="002878A9" w:rsidP="00D8135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P-hAF</w:t>
            </w:r>
            <w:r w:rsidRPr="000F40C7" w:rsidDel="0071006D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2D9D" w14:textId="77777777" w:rsidR="002878A9" w:rsidRPr="000F40C7" w:rsidRDefault="002878A9" w:rsidP="00D8135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no-</w:t>
            </w: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P-hAF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F8E1E" w14:textId="77777777" w:rsidR="002878A9" w:rsidRPr="000F40C7" w:rsidRDefault="002878A9" w:rsidP="00D8135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  <w:szCs w:val="22"/>
                <w:lang w:val="en-GB"/>
              </w:rPr>
              <w:t>p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0F40C7" w:rsidRPr="000F40C7" w14:paraId="4D9BD511" w14:textId="77777777" w:rsidTr="00D81354">
        <w:trPr>
          <w:trHeight w:val="8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4D9B" w14:textId="77777777" w:rsidR="002878A9" w:rsidRPr="000F40C7" w:rsidRDefault="002878A9" w:rsidP="00D8135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Patient numb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BE68F" w14:textId="77777777" w:rsidR="002878A9" w:rsidRPr="000F40C7" w:rsidRDefault="002878A9" w:rsidP="00D8135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8DF13" w14:textId="77777777" w:rsidR="002878A9" w:rsidRPr="000F40C7" w:rsidRDefault="002878A9" w:rsidP="00D8135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E804" w14:textId="77777777" w:rsidR="002878A9" w:rsidRPr="000F40C7" w:rsidRDefault="002878A9" w:rsidP="00D8135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  <w:tr w:rsidR="000F40C7" w:rsidRPr="000F40C7" w14:paraId="18A50068" w14:textId="77777777" w:rsidTr="00D81354">
        <w:trPr>
          <w:trHeight w:val="8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D181" w14:textId="77777777" w:rsidR="000F3F94" w:rsidRPr="000F40C7" w:rsidRDefault="000F3F94" w:rsidP="000F3F9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Fibroblastic foc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72406" w14:textId="77777777" w:rsidR="000F3F94" w:rsidRPr="000F40C7" w:rsidRDefault="000F3F94" w:rsidP="000F3F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1.5 ± 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DABDB" w14:textId="77777777" w:rsidR="000F3F94" w:rsidRPr="000F40C7" w:rsidRDefault="000F3F94" w:rsidP="000F3F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1.5 ± 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6DACF" w14:textId="77777777" w:rsidR="000F3F94" w:rsidRPr="000F40C7" w:rsidRDefault="000F3F94" w:rsidP="000F3F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val="en-GB"/>
              </w:rPr>
              <w:t>0.600</w:t>
            </w:r>
          </w:p>
        </w:tc>
      </w:tr>
      <w:tr w:rsidR="000F40C7" w:rsidRPr="000F40C7" w14:paraId="3CCE0E1C" w14:textId="77777777" w:rsidTr="00D81354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5B05" w14:textId="77777777" w:rsidR="000F3F94" w:rsidRPr="000F40C7" w:rsidRDefault="000F3F94" w:rsidP="000F3F9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Lymphoid aggrega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97BFF" w14:textId="77777777" w:rsidR="000F3F94" w:rsidRPr="000F40C7" w:rsidRDefault="000F3F94" w:rsidP="000F3F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2.3 ± 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6D3C7" w14:textId="77777777" w:rsidR="000F3F94" w:rsidRPr="000F40C7" w:rsidRDefault="000F3F94" w:rsidP="000F3F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1.2 ± 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779F1" w14:textId="77777777" w:rsidR="000F3F94" w:rsidRPr="000F40C7" w:rsidRDefault="000F3F94" w:rsidP="000F3F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val="en-GB"/>
              </w:rPr>
              <w:t>&lt; 0.001</w:t>
            </w:r>
          </w:p>
        </w:tc>
      </w:tr>
      <w:tr w:rsidR="000F40C7" w:rsidRPr="000F40C7" w14:paraId="3BF3B0DA" w14:textId="77777777" w:rsidTr="00D81354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0FE1" w14:textId="77777777" w:rsidR="000F3F94" w:rsidRPr="000F40C7" w:rsidRDefault="000F3F94" w:rsidP="000F3F9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Plasma cell infilt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DFE0F" w14:textId="77777777" w:rsidR="000F3F94" w:rsidRPr="000F40C7" w:rsidRDefault="000F3F94" w:rsidP="00415EB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1.</w:t>
            </w:r>
            <w:r w:rsidR="00415EB0" w:rsidRPr="000F40C7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 xml:space="preserve"> ± 0.</w:t>
            </w:r>
            <w:r w:rsidR="00415EB0" w:rsidRPr="000F40C7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85EB1" w14:textId="77777777" w:rsidR="000F3F94" w:rsidRPr="000F40C7" w:rsidRDefault="000F3F94" w:rsidP="00415EB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0.</w:t>
            </w:r>
            <w:r w:rsidR="00415EB0" w:rsidRPr="000F40C7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 xml:space="preserve"> ± 0.</w:t>
            </w:r>
            <w:r w:rsidR="00415EB0" w:rsidRPr="000F40C7">
              <w:rPr>
                <w:rFonts w:ascii="Times New Roman" w:hAnsi="Times New Roman" w:cs="Times New Roman"/>
                <w:sz w:val="22"/>
                <w:lang w:val="en-GB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56C96" w14:textId="77777777" w:rsidR="000F3F94" w:rsidRPr="000F40C7" w:rsidRDefault="00415EB0" w:rsidP="000F3F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val="en-GB"/>
              </w:rPr>
              <w:t>&lt; 0.001</w:t>
            </w:r>
          </w:p>
        </w:tc>
      </w:tr>
      <w:tr w:rsidR="000F40C7" w:rsidRPr="000F40C7" w14:paraId="27FA6D18" w14:textId="77777777" w:rsidTr="00D81354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666D" w14:textId="77777777" w:rsidR="000F3F94" w:rsidRPr="000F40C7" w:rsidRDefault="000F3F94" w:rsidP="000F3F9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Germinal centr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A252A" w14:textId="77777777" w:rsidR="000F3F94" w:rsidRPr="000F40C7" w:rsidRDefault="002664CE" w:rsidP="000F3F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1.1 ± 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06D43" w14:textId="77777777" w:rsidR="000F3F94" w:rsidRPr="000F40C7" w:rsidRDefault="000F3F94" w:rsidP="002664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0.</w:t>
            </w:r>
            <w:r w:rsidR="002664CE" w:rsidRPr="000F40C7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 xml:space="preserve"> ± 0.</w:t>
            </w:r>
            <w:r w:rsidR="002664CE" w:rsidRPr="000F40C7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C753C" w14:textId="77777777" w:rsidR="002664CE" w:rsidRPr="000F40C7" w:rsidRDefault="002664CE" w:rsidP="002664C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val="en-GB"/>
              </w:rPr>
              <w:t>&lt; 0.001</w:t>
            </w:r>
          </w:p>
        </w:tc>
      </w:tr>
      <w:tr w:rsidR="000F40C7" w:rsidRPr="000F40C7" w14:paraId="1011F13D" w14:textId="77777777" w:rsidTr="00D81354">
        <w:trPr>
          <w:trHeight w:val="330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F395" w14:textId="77777777" w:rsidR="000F3F94" w:rsidRPr="000F40C7" w:rsidRDefault="000F3F94" w:rsidP="000F3F9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Total inflammati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886801" w14:textId="77777777" w:rsidR="000F3F94" w:rsidRPr="000F40C7" w:rsidRDefault="00370544" w:rsidP="003705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2.2</w:t>
            </w:r>
            <w:r w:rsidR="000F3F94" w:rsidRPr="000F40C7">
              <w:rPr>
                <w:rFonts w:ascii="Times New Roman" w:hAnsi="Times New Roman" w:cs="Times New Roman"/>
                <w:sz w:val="22"/>
                <w:lang w:val="en-GB"/>
              </w:rPr>
              <w:t xml:space="preserve"> ± 0.</w:t>
            </w: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0AD623" w14:textId="77777777" w:rsidR="000F3F94" w:rsidRPr="000F40C7" w:rsidRDefault="000F3F94" w:rsidP="003705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1.</w:t>
            </w:r>
            <w:r w:rsidR="00370544" w:rsidRPr="000F40C7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 xml:space="preserve"> ± 0.</w:t>
            </w:r>
            <w:r w:rsidR="00370544" w:rsidRPr="000F40C7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C5EC95" w14:textId="77777777" w:rsidR="000F3F94" w:rsidRPr="000F40C7" w:rsidRDefault="00370544" w:rsidP="000F3F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val="en-GB"/>
              </w:rPr>
              <w:t>&lt; 0.001</w:t>
            </w:r>
          </w:p>
        </w:tc>
      </w:tr>
      <w:tr w:rsidR="000F40C7" w:rsidRPr="000F40C7" w14:paraId="53130986" w14:textId="77777777" w:rsidTr="00D81354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7439" w14:textId="77777777" w:rsidR="000F3F94" w:rsidRPr="000F40C7" w:rsidRDefault="000F3F94" w:rsidP="000F3F9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Pleural chan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777FC" w14:textId="77777777" w:rsidR="000F3F94" w:rsidRPr="000F40C7" w:rsidRDefault="000F3F94" w:rsidP="00802E5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2.</w:t>
            </w:r>
            <w:r w:rsidR="00802E5E" w:rsidRPr="000F40C7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 xml:space="preserve"> ± 0.</w:t>
            </w:r>
            <w:r w:rsidR="00802E5E" w:rsidRPr="000F40C7"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2F11C" w14:textId="77777777" w:rsidR="000F3F94" w:rsidRPr="000F40C7" w:rsidRDefault="000F3F94" w:rsidP="00802E5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2.</w:t>
            </w:r>
            <w:r w:rsidR="00802E5E" w:rsidRPr="000F40C7">
              <w:rPr>
                <w:rFonts w:ascii="Times New Roman" w:hAnsi="Times New Roman" w:cs="Times New Roman"/>
                <w:sz w:val="22"/>
                <w:lang w:val="en-GB"/>
              </w:rPr>
              <w:t>2 ± 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8B4F5" w14:textId="77777777" w:rsidR="000F3F94" w:rsidRPr="000F40C7" w:rsidRDefault="00802E5E" w:rsidP="000F3F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val="en-GB"/>
              </w:rPr>
              <w:t>0.001</w:t>
            </w:r>
          </w:p>
        </w:tc>
      </w:tr>
      <w:tr w:rsidR="000F40C7" w:rsidRPr="000F40C7" w14:paraId="09683A86" w14:textId="77777777" w:rsidTr="00D81354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3086" w14:textId="77777777" w:rsidR="000F3F94" w:rsidRPr="000F40C7" w:rsidRDefault="000F3F94" w:rsidP="000F3F9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Organizing pneumo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F4C29" w14:textId="77777777" w:rsidR="000F3F94" w:rsidRPr="000F40C7" w:rsidRDefault="000F3F94" w:rsidP="00802E5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 xml:space="preserve">0.7 ± </w:t>
            </w:r>
            <w:r w:rsidR="00802E5E" w:rsidRPr="000F40C7">
              <w:rPr>
                <w:rFonts w:ascii="Times New Roman" w:hAnsi="Times New Roman" w:cs="Times New Roman"/>
                <w:sz w:val="22"/>
                <w:lang w:val="en-GB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9A5AD" w14:textId="77777777" w:rsidR="000F3F94" w:rsidRPr="000F40C7" w:rsidRDefault="000F3F94" w:rsidP="00802E5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0.7 ± 0.</w:t>
            </w:r>
            <w:r w:rsidR="00802E5E" w:rsidRPr="000F40C7">
              <w:rPr>
                <w:rFonts w:ascii="Times New Roman" w:hAnsi="Times New Roman" w:cs="Times New Roman"/>
                <w:sz w:val="22"/>
                <w:lang w:val="en-GB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59D17" w14:textId="77777777" w:rsidR="000F3F94" w:rsidRPr="000F40C7" w:rsidRDefault="00802E5E" w:rsidP="000F3F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val="en-GB"/>
              </w:rPr>
              <w:t>0.986</w:t>
            </w:r>
          </w:p>
        </w:tc>
      </w:tr>
      <w:tr w:rsidR="000F40C7" w:rsidRPr="000F40C7" w14:paraId="749A71C4" w14:textId="77777777" w:rsidTr="00D81354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DEE0" w14:textId="77777777" w:rsidR="000F3F94" w:rsidRPr="000F40C7" w:rsidRDefault="000F3F94" w:rsidP="000F3F9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Intra-alveolar macrophag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8310C" w14:textId="77777777" w:rsidR="000F3F94" w:rsidRPr="000F40C7" w:rsidRDefault="000F3F94" w:rsidP="003705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1.</w:t>
            </w:r>
            <w:r w:rsidR="00370544" w:rsidRPr="000F40C7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 xml:space="preserve"> ± 0.</w:t>
            </w:r>
            <w:r w:rsidR="00370544" w:rsidRPr="000F40C7"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E89D5" w14:textId="77777777" w:rsidR="000F3F94" w:rsidRPr="000F40C7" w:rsidRDefault="000F3F94" w:rsidP="003705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1.</w:t>
            </w:r>
            <w:r w:rsidR="00370544" w:rsidRPr="000F40C7">
              <w:rPr>
                <w:rFonts w:ascii="Times New Roman" w:hAnsi="Times New Roman" w:cs="Times New Roman"/>
                <w:sz w:val="22"/>
                <w:lang w:val="en-GB"/>
              </w:rPr>
              <w:t xml:space="preserve">1 ± </w:t>
            </w: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A5638" w14:textId="77777777" w:rsidR="000F3F94" w:rsidRPr="000F40C7" w:rsidRDefault="00370544" w:rsidP="000F3F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val="en-GB"/>
              </w:rPr>
              <w:t>0.188</w:t>
            </w:r>
          </w:p>
        </w:tc>
      </w:tr>
      <w:tr w:rsidR="000F40C7" w:rsidRPr="000F40C7" w14:paraId="4E4B6CB9" w14:textId="77777777" w:rsidTr="00D81354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5AB8" w14:textId="77777777" w:rsidR="000F3F94" w:rsidRPr="000F40C7" w:rsidRDefault="000F3F94" w:rsidP="000F3F9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Honeycomb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4420D" w14:textId="77777777" w:rsidR="000F3F94" w:rsidRPr="000F40C7" w:rsidRDefault="000F3F94" w:rsidP="003705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2.</w:t>
            </w:r>
            <w:r w:rsidR="00370544" w:rsidRPr="000F40C7">
              <w:rPr>
                <w:rFonts w:ascii="Times New Roman" w:hAnsi="Times New Roman" w:cs="Times New Roman"/>
                <w:sz w:val="22"/>
                <w:lang w:val="en-GB"/>
              </w:rPr>
              <w:t xml:space="preserve">2 </w:t>
            </w: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± 1.</w:t>
            </w:r>
            <w:r w:rsidR="00370544" w:rsidRPr="000F40C7">
              <w:rPr>
                <w:rFonts w:ascii="Times New Roman" w:hAnsi="Times New Roman" w:cs="Times New Roman"/>
                <w:sz w:val="22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6B435" w14:textId="77777777" w:rsidR="000F3F94" w:rsidRPr="000F40C7" w:rsidRDefault="000F3F94" w:rsidP="003705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2.</w:t>
            </w:r>
            <w:r w:rsidR="00370544" w:rsidRPr="000F40C7"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 xml:space="preserve"> ± 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C13AB" w14:textId="77777777" w:rsidR="000F3F94" w:rsidRPr="000F40C7" w:rsidRDefault="00370544" w:rsidP="000F3F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val="en-GB"/>
              </w:rPr>
              <w:t>0.016</w:t>
            </w:r>
          </w:p>
        </w:tc>
      </w:tr>
      <w:tr w:rsidR="000F40C7" w:rsidRPr="000F40C7" w14:paraId="7844690E" w14:textId="77777777" w:rsidTr="00D81354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DABC" w14:textId="77777777" w:rsidR="000F3F94" w:rsidRPr="000F40C7" w:rsidRDefault="000F3F94" w:rsidP="000F3F9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Stromal fibr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23CDB" w14:textId="77777777" w:rsidR="000F3F94" w:rsidRPr="000F40C7" w:rsidRDefault="000F3F94" w:rsidP="003705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1.</w:t>
            </w:r>
            <w:r w:rsidR="00370544" w:rsidRPr="000F40C7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 xml:space="preserve"> ± 0.</w:t>
            </w:r>
            <w:r w:rsidR="00370544" w:rsidRPr="000F40C7">
              <w:rPr>
                <w:rFonts w:ascii="Times New Roman" w:hAnsi="Times New Roman" w:cs="Times New Roman"/>
                <w:sz w:val="22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5803D" w14:textId="77777777" w:rsidR="000F3F94" w:rsidRPr="000F40C7" w:rsidRDefault="000F3F94" w:rsidP="003705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1.</w:t>
            </w:r>
            <w:r w:rsidR="00370544" w:rsidRPr="000F40C7">
              <w:rPr>
                <w:rFonts w:ascii="Times New Roman" w:hAnsi="Times New Roman" w:cs="Times New Roman"/>
                <w:sz w:val="22"/>
                <w:lang w:val="en-GB"/>
              </w:rPr>
              <w:t>9</w:t>
            </w: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 xml:space="preserve"> ± 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58678" w14:textId="77777777" w:rsidR="000F3F94" w:rsidRPr="000F40C7" w:rsidRDefault="00370544" w:rsidP="000F3F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val="en-GB"/>
              </w:rPr>
              <w:t>0.012</w:t>
            </w:r>
          </w:p>
        </w:tc>
      </w:tr>
      <w:tr w:rsidR="000F40C7" w:rsidRPr="000F40C7" w14:paraId="720711DD" w14:textId="77777777" w:rsidTr="00D81354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3884" w14:textId="77777777" w:rsidR="000F3F94" w:rsidRPr="000F40C7" w:rsidRDefault="000F3F94" w:rsidP="000F3F9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Perivascular collag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818A9" w14:textId="77777777" w:rsidR="000F3F94" w:rsidRPr="000F40C7" w:rsidRDefault="000F3F94" w:rsidP="003705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0.</w:t>
            </w:r>
            <w:r w:rsidR="00370544" w:rsidRPr="000F40C7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 xml:space="preserve"> ± 0.</w:t>
            </w:r>
            <w:r w:rsidR="00370544" w:rsidRPr="000F40C7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6FD36" w14:textId="77777777" w:rsidR="000F3F94" w:rsidRPr="000F40C7" w:rsidRDefault="000F3F94" w:rsidP="000F3F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0.1 ± 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CD729" w14:textId="77777777" w:rsidR="000F3F94" w:rsidRPr="000F40C7" w:rsidRDefault="00370544" w:rsidP="000F3F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val="en-GB"/>
              </w:rPr>
              <w:t>0.014</w:t>
            </w:r>
          </w:p>
        </w:tc>
      </w:tr>
      <w:tr w:rsidR="000F40C7" w:rsidRPr="000F40C7" w14:paraId="2FF7B714" w14:textId="77777777" w:rsidTr="00D81354">
        <w:trPr>
          <w:trHeight w:val="330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5408D" w14:textId="77777777" w:rsidR="000F3F94" w:rsidRPr="000F40C7" w:rsidRDefault="000F3F94" w:rsidP="000F3F9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CTD sco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CA1F0A" w14:textId="77777777" w:rsidR="000F3F94" w:rsidRPr="000F40C7" w:rsidRDefault="00370544" w:rsidP="003705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5.1</w:t>
            </w:r>
            <w:r w:rsidR="000F3F94" w:rsidRPr="000F40C7">
              <w:rPr>
                <w:rFonts w:ascii="Times New Roman" w:hAnsi="Times New Roman" w:cs="Times New Roman"/>
                <w:sz w:val="22"/>
                <w:lang w:val="en-GB"/>
              </w:rPr>
              <w:t xml:space="preserve"> ± 1.</w:t>
            </w: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1596DA" w14:textId="77777777" w:rsidR="000F3F94" w:rsidRPr="000F40C7" w:rsidRDefault="00370544" w:rsidP="003705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lang w:val="en-GB"/>
              </w:rPr>
              <w:t>1.8 ± 0.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490953" w14:textId="77777777" w:rsidR="000F3F94" w:rsidRPr="000F40C7" w:rsidRDefault="00370544" w:rsidP="000F3F9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 w:hint="eastAsia"/>
                <w:kern w:val="0"/>
                <w:sz w:val="22"/>
                <w:szCs w:val="22"/>
                <w:lang w:val="en-GB"/>
              </w:rPr>
              <w:t>&lt; 0.001</w:t>
            </w:r>
          </w:p>
        </w:tc>
      </w:tr>
    </w:tbl>
    <w:p w14:paraId="4D3752E8" w14:textId="77777777" w:rsidR="002878A9" w:rsidRPr="000F40C7" w:rsidRDefault="002878A9" w:rsidP="002878A9">
      <w:pPr>
        <w:wordWrap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Data are presented as mean </w:t>
      </w:r>
      <w:r w:rsidRPr="000F40C7">
        <w:rPr>
          <w:rFonts w:ascii="Times New Roman" w:eastAsia="맑은 고딕" w:hAnsi="Times New Roman" w:cs="Times New Roman"/>
          <w:sz w:val="22"/>
          <w:szCs w:val="22"/>
          <w:lang w:val="en-GB"/>
        </w:rPr>
        <w:t>±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standard deviation or number (%), unless otherwise indicated.</w:t>
      </w:r>
    </w:p>
    <w:p w14:paraId="5E74638C" w14:textId="77777777" w:rsidR="002878A9" w:rsidRPr="000F40C7" w:rsidRDefault="002878A9" w:rsidP="002878A9">
      <w:pPr>
        <w:wordWrap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IP-hAF, interstitial pneumonia with histologic autoimmune features; IPF, idiopathic pulmonary fibrosis; </w:t>
      </w:r>
    </w:p>
    <w:p w14:paraId="321BE6D3" w14:textId="77777777" w:rsidR="005C0B5C" w:rsidRPr="000F40C7" w:rsidRDefault="005C0B5C" w:rsidP="005C0B5C">
      <w:pPr>
        <w:wordWrap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7372F4E1" w14:textId="77777777" w:rsidR="005C0B5C" w:rsidRPr="000F40C7" w:rsidRDefault="005C0B5C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1C295FD7" w14:textId="442732DF" w:rsidR="005C0B5C" w:rsidRPr="000F40C7" w:rsidRDefault="00440E08" w:rsidP="005C0B5C">
      <w:pPr>
        <w:wordWrap/>
        <w:spacing w:line="480" w:lineRule="auto"/>
        <w:rPr>
          <w:rFonts w:ascii="Times New Roman" w:eastAsia="맑은 고딕" w:hAnsi="Times New Roman" w:cs="Times New Roman"/>
          <w:b/>
          <w:kern w:val="0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>T</w:t>
      </w:r>
      <w:r w:rsidR="005C0B5C" w:rsidRPr="000F40C7">
        <w:rPr>
          <w:rFonts w:ascii="Times New Roman" w:hAnsi="Times New Roman" w:cs="Times New Roman"/>
          <w:b/>
          <w:sz w:val="22"/>
          <w:szCs w:val="22"/>
          <w:lang w:val="en-GB"/>
        </w:rPr>
        <w:t xml:space="preserve">able </w:t>
      </w:r>
      <w:r w:rsidR="00A214DD" w:rsidRPr="000F40C7">
        <w:rPr>
          <w:rFonts w:ascii="Times New Roman" w:hAnsi="Times New Roman" w:cs="Times New Roman"/>
          <w:b/>
          <w:sz w:val="22"/>
          <w:szCs w:val="22"/>
          <w:lang w:val="en-GB"/>
        </w:rPr>
        <w:t>4</w:t>
      </w:r>
      <w:r w:rsidR="005C0B5C" w:rsidRPr="000F40C7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="005C0B5C" w:rsidRPr="000F40C7">
        <w:rPr>
          <w:rFonts w:ascii="Times New Roman" w:eastAsia="맑은 고딕" w:hAnsi="Times New Roman" w:cs="Times New Roman"/>
          <w:b/>
          <w:kern w:val="0"/>
          <w:sz w:val="22"/>
          <w:szCs w:val="22"/>
          <w:lang w:val="en-GB"/>
        </w:rPr>
        <w:t xml:space="preserve"> </w:t>
      </w:r>
      <w:r w:rsidR="005C0B5C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Predicting factors for IP-hAF in patients with IPF assessed </w:t>
      </w:r>
      <w:r w:rsidR="00F824B1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using </w:t>
      </w:r>
      <w:r w:rsidR="005C0B5C" w:rsidRPr="000F40C7">
        <w:rPr>
          <w:rFonts w:ascii="Times New Roman" w:hAnsi="Times New Roman" w:cs="Times New Roman"/>
          <w:sz w:val="22"/>
          <w:szCs w:val="22"/>
          <w:lang w:val="en-GB"/>
        </w:rPr>
        <w:t>univariate logistic analysis</w:t>
      </w:r>
    </w:p>
    <w:tbl>
      <w:tblPr>
        <w:tblW w:w="887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88"/>
        <w:gridCol w:w="3774"/>
        <w:gridCol w:w="1478"/>
        <w:gridCol w:w="36"/>
      </w:tblGrid>
      <w:tr w:rsidR="000F40C7" w:rsidRPr="000F40C7" w14:paraId="2CB42496" w14:textId="77777777" w:rsidTr="005C0B5C">
        <w:trPr>
          <w:trHeight w:val="206"/>
        </w:trPr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E7792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3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E0C48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A03E4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  <w:t>p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0F40C7" w:rsidRPr="000F40C7" w14:paraId="7E24CF36" w14:textId="77777777" w:rsidTr="005C0B5C">
        <w:trPr>
          <w:trHeight w:val="206"/>
        </w:trPr>
        <w:tc>
          <w:tcPr>
            <w:tcW w:w="358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5EC5168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Age</w:t>
            </w:r>
          </w:p>
        </w:tc>
        <w:tc>
          <w:tcPr>
            <w:tcW w:w="3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BE20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88 (0.935-1.044)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9A612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667</w:t>
            </w:r>
          </w:p>
        </w:tc>
      </w:tr>
      <w:tr w:rsidR="000F40C7" w:rsidRPr="000F40C7" w14:paraId="1790AECD" w14:textId="77777777" w:rsidTr="005C0B5C">
        <w:trPr>
          <w:trHeight w:val="206"/>
        </w:trPr>
        <w:tc>
          <w:tcPr>
            <w:tcW w:w="358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52E402E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Female</w:t>
            </w:r>
            <w:r w:rsidR="00F824B1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sex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3A60FE67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5.790 (2.329-14.395)</w:t>
            </w:r>
          </w:p>
        </w:tc>
        <w:tc>
          <w:tcPr>
            <w:tcW w:w="1514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0C7927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&lt;0.001</w:t>
            </w:r>
          </w:p>
        </w:tc>
      </w:tr>
      <w:tr w:rsidR="000F40C7" w:rsidRPr="000F40C7" w14:paraId="5335F3B5" w14:textId="77777777" w:rsidTr="005C0B5C">
        <w:trPr>
          <w:trHeight w:val="206"/>
        </w:trPr>
        <w:tc>
          <w:tcPr>
            <w:tcW w:w="358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48EBBF3" w14:textId="77777777" w:rsidR="005C0B5C" w:rsidRPr="000F40C7" w:rsidRDefault="005C0B5C" w:rsidP="00DC6A9A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Ever</w:t>
            </w:r>
            <w:r w:rsidR="00DC6A9A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smoker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12CD2C14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254 (0.110-0.589)</w:t>
            </w:r>
          </w:p>
        </w:tc>
        <w:tc>
          <w:tcPr>
            <w:tcW w:w="1514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420A3BA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01</w:t>
            </w:r>
          </w:p>
        </w:tc>
      </w:tr>
      <w:tr w:rsidR="000F40C7" w:rsidRPr="000F40C7" w14:paraId="005CD7A9" w14:textId="77777777" w:rsidTr="005C0B5C">
        <w:trPr>
          <w:trHeight w:val="206"/>
        </w:trPr>
        <w:tc>
          <w:tcPr>
            <w:tcW w:w="358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7D33820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ANA positivity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D1D0781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33 (0.420-1.653)</w:t>
            </w:r>
          </w:p>
        </w:tc>
        <w:tc>
          <w:tcPr>
            <w:tcW w:w="1514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DB5BE93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602</w:t>
            </w:r>
          </w:p>
        </w:tc>
      </w:tr>
      <w:tr w:rsidR="000F40C7" w:rsidRPr="000F40C7" w14:paraId="436F6ACA" w14:textId="77777777" w:rsidTr="005C0B5C">
        <w:trPr>
          <w:trHeight w:val="206"/>
        </w:trPr>
        <w:tc>
          <w:tcPr>
            <w:tcW w:w="358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4CA2219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RF positivity 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598AD94C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57 (0.288-2.550)</w:t>
            </w:r>
          </w:p>
        </w:tc>
        <w:tc>
          <w:tcPr>
            <w:tcW w:w="1514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BF1402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782</w:t>
            </w:r>
          </w:p>
        </w:tc>
      </w:tr>
      <w:tr w:rsidR="000F40C7" w:rsidRPr="000F40C7" w14:paraId="48AD2C2F" w14:textId="77777777" w:rsidTr="005C0B5C">
        <w:trPr>
          <w:trHeight w:val="206"/>
        </w:trPr>
        <w:tc>
          <w:tcPr>
            <w:tcW w:w="358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460ADF6" w14:textId="77777777" w:rsidR="005C0B5C" w:rsidRPr="000F40C7" w:rsidRDefault="005C0B5C" w:rsidP="00E5547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FVC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2BFE8365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81 (0.958-1.005)</w:t>
            </w:r>
          </w:p>
        </w:tc>
        <w:tc>
          <w:tcPr>
            <w:tcW w:w="1514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03890A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126</w:t>
            </w:r>
          </w:p>
        </w:tc>
      </w:tr>
      <w:tr w:rsidR="000F40C7" w:rsidRPr="000F40C7" w14:paraId="3D86D302" w14:textId="77777777" w:rsidTr="005C0B5C">
        <w:trPr>
          <w:trHeight w:val="206"/>
        </w:trPr>
        <w:tc>
          <w:tcPr>
            <w:tcW w:w="358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684E1F7" w14:textId="77777777" w:rsidR="005C0B5C" w:rsidRPr="000F40C7" w:rsidRDefault="005C0B5C" w:rsidP="00E5547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DLco 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22DD80DF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78 (0.955-1.002)</w:t>
            </w:r>
          </w:p>
        </w:tc>
        <w:tc>
          <w:tcPr>
            <w:tcW w:w="1514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A5B112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67</w:t>
            </w:r>
          </w:p>
        </w:tc>
      </w:tr>
      <w:tr w:rsidR="000F40C7" w:rsidRPr="000F40C7" w14:paraId="5E1A4B86" w14:textId="77777777" w:rsidTr="005C0B5C">
        <w:trPr>
          <w:trHeight w:val="206"/>
        </w:trPr>
        <w:tc>
          <w:tcPr>
            <w:tcW w:w="358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859DAE6" w14:textId="77777777" w:rsidR="005C0B5C" w:rsidRPr="000F40C7" w:rsidRDefault="005C0B5C" w:rsidP="00E5547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TLC 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2A2FAE54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85 (0.958-1.012)</w:t>
            </w:r>
          </w:p>
        </w:tc>
        <w:tc>
          <w:tcPr>
            <w:tcW w:w="1514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3FA143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260</w:t>
            </w:r>
          </w:p>
        </w:tc>
      </w:tr>
      <w:tr w:rsidR="000F40C7" w:rsidRPr="000F40C7" w14:paraId="6095020B" w14:textId="77777777" w:rsidTr="005C0B5C">
        <w:trPr>
          <w:trHeight w:val="206"/>
        </w:trPr>
        <w:tc>
          <w:tcPr>
            <w:tcW w:w="358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1D038C3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UIP pattern on HRCT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1C1E5C98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617 (0.272-1.402)</w:t>
            </w:r>
          </w:p>
        </w:tc>
        <w:tc>
          <w:tcPr>
            <w:tcW w:w="1514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3D2FF32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249</w:t>
            </w:r>
          </w:p>
        </w:tc>
      </w:tr>
      <w:tr w:rsidR="000F40C7" w:rsidRPr="000F40C7" w14:paraId="52A1B659" w14:textId="77777777" w:rsidTr="005C0B5C">
        <w:trPr>
          <w:trHeight w:val="206"/>
        </w:trPr>
        <w:tc>
          <w:tcPr>
            <w:tcW w:w="358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F7C5AE1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Reticulation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70B73F61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759 (0.385-1.499)</w:t>
            </w:r>
          </w:p>
        </w:tc>
        <w:tc>
          <w:tcPr>
            <w:tcW w:w="1514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075DAE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427</w:t>
            </w:r>
          </w:p>
        </w:tc>
      </w:tr>
      <w:tr w:rsidR="000F40C7" w:rsidRPr="000F40C7" w14:paraId="413C87CA" w14:textId="77777777" w:rsidTr="005C0B5C">
        <w:trPr>
          <w:trHeight w:val="206"/>
        </w:trPr>
        <w:tc>
          <w:tcPr>
            <w:tcW w:w="358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0DD61E1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Honeycombing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6800BDA4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61 (0.482-1.540)</w:t>
            </w:r>
          </w:p>
        </w:tc>
        <w:tc>
          <w:tcPr>
            <w:tcW w:w="1514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F7832A9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614</w:t>
            </w:r>
          </w:p>
        </w:tc>
      </w:tr>
      <w:tr w:rsidR="000F40C7" w:rsidRPr="000F40C7" w14:paraId="199E2212" w14:textId="77777777" w:rsidTr="005C0B5C">
        <w:trPr>
          <w:trHeight w:val="206"/>
        </w:trPr>
        <w:tc>
          <w:tcPr>
            <w:tcW w:w="358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A3216BD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Ground</w:t>
            </w:r>
            <w:r w:rsidR="00F824B1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glass opacity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7E9F4000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455 (0.916-2.312)</w:t>
            </w:r>
          </w:p>
        </w:tc>
        <w:tc>
          <w:tcPr>
            <w:tcW w:w="1514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E673D0E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112</w:t>
            </w:r>
          </w:p>
        </w:tc>
      </w:tr>
      <w:tr w:rsidR="000F40C7" w:rsidRPr="000F40C7" w14:paraId="734A7297" w14:textId="77777777" w:rsidTr="005C0B5C">
        <w:trPr>
          <w:trHeight w:val="206"/>
        </w:trPr>
        <w:tc>
          <w:tcPr>
            <w:tcW w:w="358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28DDA2A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Consolidation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76F75DFD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.708 (0.971-7.552)</w:t>
            </w:r>
          </w:p>
        </w:tc>
        <w:tc>
          <w:tcPr>
            <w:tcW w:w="1514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DD9FDC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57</w:t>
            </w:r>
          </w:p>
        </w:tc>
      </w:tr>
      <w:tr w:rsidR="000F40C7" w:rsidRPr="000F40C7" w14:paraId="11FF6A6B" w14:textId="77777777" w:rsidTr="005C0B5C">
        <w:trPr>
          <w:trHeight w:val="206"/>
        </w:trPr>
        <w:tc>
          <w:tcPr>
            <w:tcW w:w="358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A1B097D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Emphysema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4A47B2FD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626 (0.310-1.265)</w:t>
            </w:r>
          </w:p>
        </w:tc>
        <w:tc>
          <w:tcPr>
            <w:tcW w:w="1514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AA5EB0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192</w:t>
            </w:r>
          </w:p>
        </w:tc>
      </w:tr>
      <w:tr w:rsidR="000F40C7" w:rsidRPr="000F40C7" w14:paraId="42F2078F" w14:textId="77777777" w:rsidTr="005C0B5C">
        <w:trPr>
          <w:trHeight w:val="206"/>
        </w:trPr>
        <w:tc>
          <w:tcPr>
            <w:tcW w:w="358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EA2549B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Traction bronchiectasis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04946799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398 (0.861-2.271)</w:t>
            </w:r>
          </w:p>
        </w:tc>
        <w:tc>
          <w:tcPr>
            <w:tcW w:w="1514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570F47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175</w:t>
            </w:r>
          </w:p>
        </w:tc>
      </w:tr>
      <w:tr w:rsidR="000F40C7" w:rsidRPr="000F40C7" w14:paraId="212C5FDF" w14:textId="77777777" w:rsidTr="005C0B5C">
        <w:trPr>
          <w:trHeight w:val="206"/>
        </w:trPr>
        <w:tc>
          <w:tcPr>
            <w:tcW w:w="358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A18E0F3" w14:textId="77777777" w:rsidR="005C0B5C" w:rsidRPr="000F40C7" w:rsidRDefault="004B6972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바탕" w:hAnsi="Times New Roman" w:cs="Times New Roman"/>
                <w:sz w:val="22"/>
                <w:szCs w:val="22"/>
              </w:rPr>
              <w:t>Peribronchovascular distribution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077AA89E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.097 (0.945-4.653)</w:t>
            </w:r>
          </w:p>
        </w:tc>
        <w:tc>
          <w:tcPr>
            <w:tcW w:w="1514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A35CD1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68</w:t>
            </w:r>
          </w:p>
        </w:tc>
      </w:tr>
      <w:tr w:rsidR="000F40C7" w:rsidRPr="000F40C7" w14:paraId="10987872" w14:textId="77777777" w:rsidTr="005C0B5C">
        <w:trPr>
          <w:trHeight w:val="206"/>
        </w:trPr>
        <w:tc>
          <w:tcPr>
            <w:tcW w:w="358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E66AC5A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Subpleural sparing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03EED755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659 (0.165-2.637)</w:t>
            </w:r>
          </w:p>
        </w:tc>
        <w:tc>
          <w:tcPr>
            <w:tcW w:w="1514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CC79B29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555</w:t>
            </w:r>
          </w:p>
        </w:tc>
      </w:tr>
      <w:tr w:rsidR="000F40C7" w:rsidRPr="000F40C7" w14:paraId="6EDE41B6" w14:textId="77777777" w:rsidTr="005C0B5C">
        <w:trPr>
          <w:gridAfter w:val="1"/>
          <w:wAfter w:w="36" w:type="dxa"/>
          <w:trHeight w:val="206"/>
        </w:trPr>
        <w:tc>
          <w:tcPr>
            <w:tcW w:w="3588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4516D54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Pleural or pericardial effusion</w:t>
            </w:r>
          </w:p>
        </w:tc>
        <w:tc>
          <w:tcPr>
            <w:tcW w:w="3774" w:type="dxa"/>
            <w:shd w:val="clear" w:color="auto" w:fill="auto"/>
            <w:noWrap/>
            <w:vAlign w:val="center"/>
            <w:hideMark/>
          </w:tcPr>
          <w:p w14:paraId="02DC0709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10 (0.080-10.361)</w:t>
            </w:r>
          </w:p>
        </w:tc>
        <w:tc>
          <w:tcPr>
            <w:tcW w:w="1478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069DBD" w14:textId="77777777" w:rsidR="005C0B5C" w:rsidRPr="000F40C7" w:rsidRDefault="005C0B5C" w:rsidP="00DF2C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40</w:t>
            </w:r>
          </w:p>
        </w:tc>
      </w:tr>
      <w:tr w:rsidR="000F40C7" w:rsidRPr="000F40C7" w14:paraId="2831CB98" w14:textId="77777777" w:rsidTr="005C0B5C">
        <w:trPr>
          <w:gridAfter w:val="1"/>
          <w:wAfter w:w="36" w:type="dxa"/>
          <w:trHeight w:val="206"/>
        </w:trPr>
        <w:tc>
          <w:tcPr>
            <w:tcW w:w="358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F8BE318" w14:textId="77777777" w:rsidR="005C0B5C" w:rsidRPr="000F40C7" w:rsidRDefault="00001CF6" w:rsidP="00001CF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</w:t>
            </w:r>
            <w:r w:rsidR="005C0B5C"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phageal dilatation</w:t>
            </w:r>
          </w:p>
        </w:tc>
        <w:tc>
          <w:tcPr>
            <w:tcW w:w="3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93F2DA" w14:textId="77777777" w:rsidR="005C0B5C" w:rsidRPr="000F40C7" w:rsidRDefault="005C0B5C" w:rsidP="005C0B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442 (0.048-4.098)</w:t>
            </w:r>
          </w:p>
        </w:tc>
        <w:tc>
          <w:tcPr>
            <w:tcW w:w="147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85497" w14:textId="77777777" w:rsidR="005C0B5C" w:rsidRPr="000F40C7" w:rsidRDefault="005C0B5C" w:rsidP="005C0B5C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473</w:t>
            </w:r>
          </w:p>
        </w:tc>
      </w:tr>
    </w:tbl>
    <w:p w14:paraId="195C5C8A" w14:textId="77777777" w:rsidR="005C0B5C" w:rsidRPr="000F40C7" w:rsidRDefault="00F824B1" w:rsidP="005C0B5C">
      <w:pPr>
        <w:wordWrap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sz w:val="22"/>
          <w:szCs w:val="22"/>
          <w:lang w:val="en-GB"/>
        </w:rPr>
        <w:t>IP-hAF, interstitial pneumonia with histologic autoimmune feature</w:t>
      </w:r>
      <w:r w:rsidR="004826C2" w:rsidRPr="000F40C7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; IPF, idiopathic pulmonary fibrosis; </w:t>
      </w:r>
      <w:r w:rsidR="005C0B5C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OR, odds ratio; CI, confidential interval; ANA, anti-nuclear antibody; RF, rheumatoid factor; FVC, forced 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>vital</w:t>
      </w:r>
      <w:r w:rsidR="005C0B5C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capacity; DLco, diffusing capacity of the lung for carbon monoxide; TLC, total lung capacity; UIP, usual interstitial pneumonia; HRCT, high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>-</w:t>
      </w:r>
      <w:r w:rsidR="005C0B5C" w:rsidRPr="000F40C7">
        <w:rPr>
          <w:rFonts w:ascii="Times New Roman" w:hAnsi="Times New Roman" w:cs="Times New Roman"/>
          <w:sz w:val="22"/>
          <w:szCs w:val="22"/>
          <w:lang w:val="en-GB"/>
        </w:rPr>
        <w:t>resolution computed tomography</w:t>
      </w:r>
    </w:p>
    <w:p w14:paraId="0756D734" w14:textId="77777777" w:rsidR="003A1755" w:rsidRPr="000F40C7" w:rsidRDefault="003A1755" w:rsidP="005C0B5C">
      <w:pPr>
        <w:wordWrap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298A9ACB" w14:textId="77777777" w:rsidR="005C0B5C" w:rsidRPr="000F40C7" w:rsidRDefault="005C0B5C" w:rsidP="005C0B5C">
      <w:pPr>
        <w:jc w:val="right"/>
        <w:rPr>
          <w:rFonts w:ascii="Times New Roman" w:hAnsi="Times New Roman" w:cs="Times New Roman"/>
          <w:sz w:val="22"/>
          <w:szCs w:val="22"/>
          <w:lang w:val="en-GB"/>
        </w:rPr>
      </w:pPr>
    </w:p>
    <w:p w14:paraId="45611A5D" w14:textId="77777777" w:rsidR="005C0B5C" w:rsidRPr="000F40C7" w:rsidRDefault="005C0B5C" w:rsidP="005C0B5C">
      <w:pPr>
        <w:jc w:val="right"/>
        <w:rPr>
          <w:rFonts w:ascii="Times New Roman" w:hAnsi="Times New Roman" w:cs="Times New Roman"/>
          <w:sz w:val="22"/>
          <w:szCs w:val="22"/>
          <w:lang w:val="en-GB"/>
        </w:rPr>
      </w:pPr>
    </w:p>
    <w:p w14:paraId="393D399A" w14:textId="77777777" w:rsidR="005C0B5C" w:rsidRPr="000F40C7" w:rsidRDefault="005C0B5C" w:rsidP="005C0B5C">
      <w:pPr>
        <w:rPr>
          <w:rFonts w:ascii="Times New Roman" w:hAnsi="Times New Roman" w:cs="Times New Roman"/>
          <w:sz w:val="22"/>
          <w:szCs w:val="22"/>
          <w:lang w:val="en-GB"/>
        </w:rPr>
        <w:sectPr w:rsidR="005C0B5C" w:rsidRPr="000F40C7" w:rsidSect="00F203D1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7CD79E49" w14:textId="49D91752" w:rsidR="00647AEA" w:rsidRPr="000F40C7" w:rsidRDefault="00647AEA" w:rsidP="00647AEA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kern w:val="0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>Table</w:t>
      </w:r>
      <w:r w:rsidR="006D5316" w:rsidRPr="000F40C7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A214DD" w:rsidRPr="000F40C7">
        <w:rPr>
          <w:rFonts w:ascii="Times New Roman" w:hAnsi="Times New Roman" w:cs="Times New Roman"/>
          <w:b/>
          <w:sz w:val="22"/>
          <w:szCs w:val="22"/>
          <w:lang w:val="en-GB"/>
        </w:rPr>
        <w:t>5</w:t>
      </w:r>
      <w:r w:rsidRPr="000F40C7">
        <w:rPr>
          <w:rFonts w:ascii="Times New Roman" w:eastAsia="맑은 고딕" w:hAnsi="Times New Roman" w:cs="Times New Roman"/>
          <w:b/>
          <w:kern w:val="0"/>
          <w:sz w:val="22"/>
          <w:szCs w:val="22"/>
          <w:lang w:val="en-GB"/>
        </w:rPr>
        <w:t xml:space="preserve">. </w:t>
      </w:r>
      <w:r w:rsidRPr="000F40C7">
        <w:rPr>
          <w:rFonts w:ascii="Times New Roman" w:eastAsia="맑은 고딕" w:hAnsi="Times New Roman" w:cs="Times New Roman"/>
          <w:kern w:val="0"/>
          <w:sz w:val="22"/>
          <w:szCs w:val="22"/>
          <w:lang w:val="en-GB"/>
        </w:rPr>
        <w:t xml:space="preserve">Changes in lung function during </w:t>
      </w:r>
      <w:r w:rsidRPr="000F40C7">
        <w:rPr>
          <w:rFonts w:ascii="Times New Roman" w:eastAsia="바탕" w:hAnsi="Times New Roman" w:cs="Times New Roman"/>
          <w:sz w:val="22"/>
          <w:szCs w:val="22"/>
          <w:lang w:val="en-GB"/>
        </w:rPr>
        <w:t>12 months after diagnosis</w:t>
      </w:r>
    </w:p>
    <w:tbl>
      <w:tblPr>
        <w:tblW w:w="1375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2268"/>
        <w:gridCol w:w="1134"/>
        <w:gridCol w:w="1276"/>
        <w:gridCol w:w="2268"/>
        <w:gridCol w:w="1275"/>
        <w:gridCol w:w="1276"/>
      </w:tblGrid>
      <w:tr w:rsidR="000F40C7" w:rsidRPr="000F40C7" w14:paraId="2C23564C" w14:textId="77777777" w:rsidTr="00DF5A61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05273" w14:textId="77777777" w:rsidR="00144D37" w:rsidRPr="000F40C7" w:rsidRDefault="00144D37" w:rsidP="00144D3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Lung func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7F067" w14:textId="77777777" w:rsidR="00144D37" w:rsidRPr="000F40C7" w:rsidRDefault="00144D37" w:rsidP="00144D3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E652E" w14:textId="77777777" w:rsidR="00144D37" w:rsidRPr="000F40C7" w:rsidRDefault="00144D37" w:rsidP="00144D3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Mean changes from 0 to 6 mon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C4D4F" w14:textId="77777777" w:rsidR="00144D37" w:rsidRPr="000F40C7" w:rsidRDefault="0072338C" w:rsidP="00144D3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  <w:t>p</w:t>
            </w:r>
            <w:r w:rsidR="00144D37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value</w:t>
            </w:r>
            <w:r w:rsidR="00DF5A61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EA0FE" w14:textId="77777777" w:rsidR="00144D37" w:rsidRPr="000F40C7" w:rsidRDefault="0072338C" w:rsidP="00144D3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  <w:t>p</w:t>
            </w:r>
            <w:r w:rsidR="00144D37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value</w:t>
            </w:r>
            <w:r w:rsidR="00DF5A61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3338D" w14:textId="77777777" w:rsidR="00144D37" w:rsidRPr="000F40C7" w:rsidRDefault="00144D37" w:rsidP="00144D3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Mean changes from 0 to 12 month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D64B1" w14:textId="77777777" w:rsidR="00144D37" w:rsidRPr="000F40C7" w:rsidRDefault="0072338C" w:rsidP="00144D3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  <w:t>p</w:t>
            </w:r>
            <w:r w:rsidR="00144D37" w:rsidRPr="000F40C7"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  <w:t xml:space="preserve"> </w:t>
            </w:r>
            <w:r w:rsidR="00144D37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value</w:t>
            </w:r>
            <w:r w:rsidR="00DF5A61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CA42E" w14:textId="77777777" w:rsidR="00144D37" w:rsidRPr="000F40C7" w:rsidRDefault="0072338C" w:rsidP="00144D3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  <w:t>p</w:t>
            </w:r>
            <w:r w:rsidR="00144D37" w:rsidRPr="000F40C7"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  <w:t xml:space="preserve"> </w:t>
            </w:r>
            <w:r w:rsidR="00144D37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value</w:t>
            </w:r>
            <w:r w:rsidR="00DF5A61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0F40C7" w:rsidRPr="000F40C7" w14:paraId="27837184" w14:textId="77777777" w:rsidTr="00DF5A61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766D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FVC, % predic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76251C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AA7F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2.88 ± 1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7F68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83BE9B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3403AB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6.28 ± 12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7D9C46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E10B82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  <w:tr w:rsidR="000F40C7" w:rsidRPr="000F40C7" w14:paraId="683CBFFE" w14:textId="77777777" w:rsidTr="00DF5A61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8F05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C9AA41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바탕" w:hAnsi="Times New Roman" w:cs="Times New Roman"/>
                <w:sz w:val="22"/>
                <w:szCs w:val="22"/>
                <w:lang w:val="en-GB"/>
              </w:rPr>
              <w:t>IP-hAF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547C5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0.26 ± 1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2756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C4CEC1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3CAB03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2.00 ± 13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797752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E3478D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28</w:t>
            </w:r>
          </w:p>
        </w:tc>
      </w:tr>
      <w:tr w:rsidR="000F40C7" w:rsidRPr="000F40C7" w14:paraId="6F8BB7D9" w14:textId="77777777" w:rsidTr="00DF5A61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4FF5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6E5E4B" w14:textId="77777777" w:rsidR="00F40002" w:rsidRPr="000F40C7" w:rsidRDefault="001B11E4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N</w:t>
            </w:r>
            <w:r w:rsidR="00F40002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o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F40002" w:rsidRPr="000F40C7">
              <w:rPr>
                <w:rFonts w:ascii="Times New Roman" w:eastAsia="바탕" w:hAnsi="Times New Roman" w:cs="Times New Roman"/>
                <w:sz w:val="22"/>
                <w:szCs w:val="22"/>
                <w:lang w:val="en-GB"/>
              </w:rPr>
              <w:t>IP-hAF</w:t>
            </w:r>
            <w:r w:rsidR="00F40002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397D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4.62 ± 9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4CDF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97E665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6E934B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9.13 ± 11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15A5F4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8C1EF0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  <w:tr w:rsidR="000F40C7" w:rsidRPr="000F40C7" w14:paraId="693D67E8" w14:textId="77777777" w:rsidTr="00DF5A61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9056D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DLco, % predic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F221B6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E0F0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3.28 ± 18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3C45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E9E348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C10E30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5.84 ± 15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49F06D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9946C9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  <w:tr w:rsidR="000F40C7" w:rsidRPr="000F40C7" w14:paraId="03BA1CE9" w14:textId="77777777" w:rsidTr="00DF5A61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15C8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F88613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바탕" w:hAnsi="Times New Roman" w:cs="Times New Roman"/>
                <w:sz w:val="22"/>
                <w:szCs w:val="22"/>
                <w:lang w:val="en-GB"/>
              </w:rPr>
              <w:t>IP-hAF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C80D0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.68 ± 2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7359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23D143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1FA618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44 ± 11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33CDBF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68E8DB" w14:textId="77777777" w:rsidR="00F40002" w:rsidRPr="000F40C7" w:rsidRDefault="001D695A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06</w:t>
            </w:r>
          </w:p>
        </w:tc>
      </w:tr>
      <w:tr w:rsidR="000F40C7" w:rsidRPr="000F40C7" w14:paraId="5259029A" w14:textId="77777777" w:rsidTr="00DF5A61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DA28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04FD42" w14:textId="77777777" w:rsidR="00F40002" w:rsidRPr="000F40C7" w:rsidRDefault="001B11E4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N</w:t>
            </w:r>
            <w:r w:rsidR="00F40002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o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F40002" w:rsidRPr="000F40C7">
              <w:rPr>
                <w:rFonts w:ascii="Times New Roman" w:eastAsia="바탕" w:hAnsi="Times New Roman" w:cs="Times New Roman"/>
                <w:sz w:val="22"/>
                <w:szCs w:val="22"/>
                <w:lang w:val="en-GB"/>
              </w:rPr>
              <w:t>IP-hAF</w:t>
            </w:r>
            <w:r w:rsidR="00F40002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A6D1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7.21 ± 1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719A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82D3F8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0AC5AE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10.08 ± 16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4E9653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E9E092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  <w:tr w:rsidR="000F40C7" w:rsidRPr="000F40C7" w14:paraId="52D24281" w14:textId="77777777" w:rsidTr="00DF5A61">
        <w:trPr>
          <w:trHeight w:val="25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5A550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TLC, % predicte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863BFF6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8084D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3.27 ± 8.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333D6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E18659E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8FF462D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4.44 ± 10.1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433F5C8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868AD6F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  <w:tr w:rsidR="000F40C7" w:rsidRPr="000F40C7" w14:paraId="02E6F7CF" w14:textId="77777777" w:rsidTr="00DF5A61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3E21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B26E13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바탕" w:hAnsi="Times New Roman" w:cs="Times New Roman"/>
                <w:sz w:val="22"/>
                <w:szCs w:val="22"/>
                <w:lang w:val="en-GB"/>
              </w:rPr>
              <w:t>IP-hAF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B2EF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1.47 ± 8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411C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B49130" w14:textId="77777777" w:rsidR="00F40002" w:rsidRPr="000F40C7" w:rsidRDefault="003D5A5B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1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3292E4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1.04 ± 10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39EDFF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6C402D" w14:textId="77777777" w:rsidR="00F40002" w:rsidRPr="000F40C7" w:rsidRDefault="00150213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23</w:t>
            </w:r>
          </w:p>
        </w:tc>
      </w:tr>
      <w:tr w:rsidR="000F40C7" w:rsidRPr="000F40C7" w14:paraId="1435DA50" w14:textId="77777777" w:rsidTr="00DF5A61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D849B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5284C" w14:textId="77777777" w:rsidR="00F40002" w:rsidRPr="000F40C7" w:rsidRDefault="001B11E4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N</w:t>
            </w:r>
            <w:r w:rsidR="00F40002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o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F40002" w:rsidRPr="000F40C7">
              <w:rPr>
                <w:rFonts w:ascii="Times New Roman" w:eastAsia="바탕" w:hAnsi="Times New Roman" w:cs="Times New Roman"/>
                <w:sz w:val="22"/>
                <w:szCs w:val="22"/>
                <w:lang w:val="en-GB"/>
              </w:rPr>
              <w:t>IP-hAF</w:t>
            </w:r>
            <w:r w:rsidR="00F40002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7AB14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4.47 ± 8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ACBF8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FE1A7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0A78C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6.97 ± 9.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88491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29F4A" w14:textId="77777777" w:rsidR="00F40002" w:rsidRPr="000F40C7" w:rsidRDefault="00F40002" w:rsidP="00F4000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</w:tbl>
    <w:p w14:paraId="7104EF6C" w14:textId="77777777" w:rsidR="007128AE" w:rsidRPr="000F40C7" w:rsidRDefault="00647AEA" w:rsidP="009B12BB">
      <w:pPr>
        <w:wordWrap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Data are presented as mean </w:t>
      </w:r>
      <w:r w:rsidRPr="000F40C7">
        <w:rPr>
          <w:rFonts w:ascii="Times New Roman" w:eastAsiaTheme="minorHAnsi" w:hAnsi="Times New Roman" w:cs="Times New Roman"/>
          <w:sz w:val="22"/>
          <w:szCs w:val="22"/>
          <w:lang w:val="en-GB"/>
        </w:rPr>
        <w:t>±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standard deviation</w:t>
      </w:r>
      <w:r w:rsidR="001B11E4" w:rsidRPr="000F40C7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6562038F" w14:textId="77777777" w:rsidR="00D34C00" w:rsidRPr="000F40C7" w:rsidRDefault="007128AE" w:rsidP="009B12BB">
      <w:pPr>
        <w:wordWrap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FVC, forced vital capacity; DLco, diffusing capacity of the lung for carbon monoxide; TLC, total lung capacity; </w:t>
      </w:r>
      <w:r w:rsidR="007B069D" w:rsidRPr="000F40C7">
        <w:rPr>
          <w:rFonts w:ascii="Times New Roman" w:hAnsi="Times New Roman" w:cs="Times New Roman"/>
          <w:sz w:val="22"/>
          <w:szCs w:val="22"/>
          <w:lang w:val="en-GB"/>
        </w:rPr>
        <w:t>IP-hAF, interstitial pneumonia with histologic autoimmune features</w:t>
      </w:r>
    </w:p>
    <w:p w14:paraId="7C2F7291" w14:textId="77777777" w:rsidR="00D34C00" w:rsidRPr="000F40C7" w:rsidRDefault="005B1A4C" w:rsidP="009B12BB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*</w:t>
      </w:r>
      <w:r w:rsidR="001B11E4" w:rsidRPr="000F40C7">
        <w:rPr>
          <w:rFonts w:ascii="Times New Roman" w:hAnsi="Times New Roman" w:cs="Times New Roman"/>
          <w:i/>
          <w:sz w:val="22"/>
          <w:szCs w:val="22"/>
          <w:lang w:val="en-GB"/>
        </w:rPr>
        <w:t>p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value indicate</w:t>
      </w:r>
      <w:r w:rsidR="001B11E4" w:rsidRPr="000F40C7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changes over time in the </w:t>
      </w:r>
      <w:r w:rsidR="009B12BB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same 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>group (</w:t>
      </w:r>
      <w:r w:rsidR="009B12BB" w:rsidRPr="000F40C7">
        <w:rPr>
          <w:rFonts w:ascii="Times New Roman" w:hAnsi="Times New Roman" w:cs="Times New Roman"/>
          <w:sz w:val="22"/>
          <w:szCs w:val="22"/>
          <w:lang w:val="en-GB"/>
        </w:rPr>
        <w:t>paired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t-test)</w:t>
      </w:r>
      <w:r w:rsidR="001B11E4" w:rsidRPr="000F40C7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and </w:t>
      </w:r>
      <w:r w:rsidR="009B12BB" w:rsidRPr="000F40C7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*</w:t>
      </w:r>
      <w:r w:rsidRPr="000F40C7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*</w:t>
      </w:r>
      <w:r w:rsidR="001B11E4" w:rsidRPr="000F40C7">
        <w:rPr>
          <w:rFonts w:ascii="Times New Roman" w:hAnsi="Times New Roman" w:cs="Times New Roman"/>
          <w:i/>
          <w:sz w:val="22"/>
          <w:szCs w:val="22"/>
          <w:lang w:val="en-GB"/>
        </w:rPr>
        <w:t>p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value indicate</w:t>
      </w:r>
      <w:r w:rsidR="001B11E4" w:rsidRPr="000F40C7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1B11E4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a 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difference between </w:t>
      </w:r>
      <w:r w:rsidR="001B11E4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>IP-hAF and no</w:t>
      </w:r>
      <w:r w:rsidR="001B11E4" w:rsidRPr="000F40C7">
        <w:rPr>
          <w:rFonts w:ascii="Times New Roman" w:hAnsi="Times New Roman" w:cs="Times New Roman"/>
          <w:sz w:val="22"/>
          <w:szCs w:val="22"/>
          <w:lang w:val="en-GB"/>
        </w:rPr>
        <w:t>-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>IP-hAF group</w:t>
      </w:r>
      <w:r w:rsidR="001B11E4" w:rsidRPr="000F40C7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9B12BB" w:rsidRPr="000F40C7">
        <w:rPr>
          <w:rFonts w:ascii="Times New Roman" w:hAnsi="Times New Roman" w:cs="Times New Roman"/>
          <w:sz w:val="22"/>
          <w:szCs w:val="22"/>
          <w:lang w:val="en-GB"/>
        </w:rPr>
        <w:t>(</w:t>
      </w:r>
      <w:r w:rsidR="001B11E4" w:rsidRPr="000F40C7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9B12BB" w:rsidRPr="000F40C7">
        <w:rPr>
          <w:rFonts w:ascii="Times New Roman" w:hAnsi="Times New Roman" w:cs="Times New Roman"/>
          <w:sz w:val="22"/>
          <w:szCs w:val="22"/>
          <w:lang w:val="en-GB"/>
        </w:rPr>
        <w:t>tudent’s t-test)</w:t>
      </w:r>
      <w:r w:rsidR="00907DBB" w:rsidRPr="000F40C7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D34C00" w:rsidRPr="000F40C7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434B1AEA" w14:textId="30687B0D" w:rsidR="003A1755" w:rsidRPr="000F40C7" w:rsidRDefault="003A1755" w:rsidP="003A1755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kern w:val="0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 xml:space="preserve">Table </w:t>
      </w:r>
      <w:r w:rsidR="00A214DD" w:rsidRPr="000F40C7">
        <w:rPr>
          <w:rFonts w:ascii="Times New Roman" w:hAnsi="Times New Roman" w:cs="Times New Roman"/>
          <w:b/>
          <w:sz w:val="22"/>
          <w:szCs w:val="22"/>
          <w:lang w:val="en-GB"/>
        </w:rPr>
        <w:t>6</w:t>
      </w:r>
      <w:r w:rsidRPr="000F40C7">
        <w:rPr>
          <w:rFonts w:ascii="Times New Roman" w:eastAsia="맑은 고딕" w:hAnsi="Times New Roman" w:cs="Times New Roman"/>
          <w:b/>
          <w:kern w:val="0"/>
          <w:sz w:val="22"/>
          <w:szCs w:val="22"/>
          <w:lang w:val="en-GB"/>
        </w:rPr>
        <w:t xml:space="preserve">. </w:t>
      </w:r>
      <w:r w:rsidRPr="000F40C7">
        <w:rPr>
          <w:rFonts w:ascii="Times New Roman" w:eastAsia="맑은 고딕" w:hAnsi="Times New Roman" w:cs="Times New Roman"/>
          <w:kern w:val="0"/>
          <w:sz w:val="22"/>
          <w:szCs w:val="22"/>
          <w:lang w:val="en-GB"/>
        </w:rPr>
        <w:t xml:space="preserve">Changes in lung function during </w:t>
      </w:r>
      <w:r w:rsidRPr="000F40C7">
        <w:rPr>
          <w:rFonts w:ascii="Times New Roman" w:eastAsia="바탕" w:hAnsi="Times New Roman" w:cs="Times New Roman"/>
          <w:sz w:val="22"/>
          <w:szCs w:val="22"/>
          <w:lang w:val="en-GB"/>
        </w:rPr>
        <w:t>12 months after diagnosis</w:t>
      </w:r>
      <w:r w:rsidR="00E608AE" w:rsidRPr="000F40C7">
        <w:rPr>
          <w:rFonts w:ascii="Times New Roman" w:eastAsia="바탕" w:hAnsi="Times New Roman" w:cs="Times New Roman"/>
          <w:sz w:val="22"/>
          <w:szCs w:val="22"/>
          <w:lang w:val="en-GB"/>
        </w:rPr>
        <w:t xml:space="preserve"> according to treatment</w:t>
      </w:r>
    </w:p>
    <w:tbl>
      <w:tblPr>
        <w:tblW w:w="1360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2268"/>
        <w:gridCol w:w="1134"/>
        <w:gridCol w:w="1276"/>
        <w:gridCol w:w="2268"/>
        <w:gridCol w:w="1275"/>
        <w:gridCol w:w="1134"/>
      </w:tblGrid>
      <w:tr w:rsidR="000F40C7" w:rsidRPr="000F40C7" w14:paraId="6B3552B0" w14:textId="77777777" w:rsidTr="00440E08">
        <w:trPr>
          <w:trHeight w:val="25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44EC3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Lung func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E5AD1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EE4CE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Mean changes from 0 to 6 month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CADB9" w14:textId="77777777" w:rsidR="003A1755" w:rsidRPr="000F40C7" w:rsidRDefault="00EA786D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  <w:t>p</w:t>
            </w:r>
            <w:r w:rsidR="003A175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value</w:t>
            </w:r>
            <w:r w:rsidR="003A175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1417C" w14:textId="77777777" w:rsidR="003A1755" w:rsidRPr="000F40C7" w:rsidRDefault="00EA786D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  <w:t>p</w:t>
            </w:r>
            <w:r w:rsidR="003A175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value</w:t>
            </w:r>
            <w:r w:rsidR="003A175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A237D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Mean changes from 0 to 12 month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04C8E" w14:textId="77777777" w:rsidR="003A1755" w:rsidRPr="000F40C7" w:rsidRDefault="00EA786D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  <w:t>p</w:t>
            </w:r>
            <w:r w:rsidR="003A1755" w:rsidRPr="000F40C7"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  <w:t xml:space="preserve"> </w:t>
            </w:r>
            <w:r w:rsidR="003A175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value</w:t>
            </w:r>
            <w:r w:rsidR="003A175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58468" w14:textId="77777777" w:rsidR="003A1755" w:rsidRPr="000F40C7" w:rsidRDefault="00EA786D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  <w:t>p</w:t>
            </w:r>
            <w:r w:rsidR="003A1755" w:rsidRPr="000F40C7"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  <w:t xml:space="preserve"> </w:t>
            </w:r>
            <w:r w:rsidR="003A175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value</w:t>
            </w:r>
            <w:r w:rsidR="003A175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vertAlign w:val="superscript"/>
                <w:lang w:val="en-GB"/>
              </w:rPr>
              <w:t>**</w:t>
            </w:r>
          </w:p>
        </w:tc>
      </w:tr>
      <w:tr w:rsidR="000F40C7" w:rsidRPr="000F40C7" w14:paraId="03D494A2" w14:textId="77777777" w:rsidTr="00440E08">
        <w:trPr>
          <w:trHeight w:val="255"/>
        </w:trPr>
        <w:tc>
          <w:tcPr>
            <w:tcW w:w="136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0772" w14:textId="77777777" w:rsidR="00440E08" w:rsidRPr="000F40C7" w:rsidRDefault="00440E08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IP-hAF group</w:t>
            </w:r>
          </w:p>
        </w:tc>
      </w:tr>
      <w:tr w:rsidR="000F40C7" w:rsidRPr="000F40C7" w14:paraId="0695AB8F" w14:textId="77777777" w:rsidTr="00440E08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B3D7" w14:textId="77777777" w:rsidR="003A1755" w:rsidRPr="000F40C7" w:rsidRDefault="00440E08" w:rsidP="00D0561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FVC, % predic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3E004B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Tx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1823" w14:textId="77777777" w:rsidR="003A1755" w:rsidRPr="000F40C7" w:rsidRDefault="00E76A8E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35</w:t>
            </w:r>
            <w:r w:rsidR="00440E08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</w:t>
            </w:r>
            <w:r w:rsidR="003A175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± 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8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B6DA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43B59E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6E306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4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9B41DF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1.18 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± 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4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3AC8D2" w14:textId="77777777" w:rsidR="003A1755" w:rsidRPr="000F40C7" w:rsidRDefault="0007695F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372510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6E306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494</w:t>
            </w:r>
          </w:p>
        </w:tc>
      </w:tr>
      <w:tr w:rsidR="000F40C7" w:rsidRPr="000F40C7" w14:paraId="09C44543" w14:textId="77777777" w:rsidTr="00440E08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5123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AC6A6E" w14:textId="77777777" w:rsidR="003A1755" w:rsidRPr="000F40C7" w:rsidRDefault="00EA786D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N</w:t>
            </w:r>
            <w:r w:rsidR="003A175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o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3A175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Tx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D912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3.40</w:t>
            </w:r>
            <w:r w:rsidR="00440E08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± 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6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82F3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035E0D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3BCDED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6.50</w:t>
            </w:r>
            <w:r w:rsidR="0007695F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± 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8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57AF3A" w14:textId="77777777" w:rsidR="003A1755" w:rsidRPr="000F40C7" w:rsidRDefault="0007695F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A0B68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  <w:tr w:rsidR="000F40C7" w:rsidRPr="000F40C7" w14:paraId="565F1F23" w14:textId="77777777" w:rsidTr="00440E08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E2D2" w14:textId="77777777" w:rsidR="003A1755" w:rsidRPr="000F40C7" w:rsidRDefault="00440E08" w:rsidP="00D0561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DLco, % predic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877711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바탕" w:hAnsi="Times New Roman" w:cs="Times New Roman"/>
                <w:sz w:val="22"/>
                <w:szCs w:val="22"/>
                <w:lang w:val="en-GB"/>
              </w:rPr>
              <w:t>Tx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ACC8" w14:textId="77777777" w:rsidR="003A1755" w:rsidRPr="000F40C7" w:rsidRDefault="00E76A8E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4.85</w:t>
            </w:r>
            <w:r w:rsidR="00375C71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</w:t>
            </w:r>
            <w:r w:rsidR="003A175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± 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33D2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04DDDA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6E306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BFC785" w14:textId="77777777" w:rsidR="003A1755" w:rsidRPr="000F40C7" w:rsidRDefault="00E76A8E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57</w:t>
            </w:r>
            <w:r w:rsidR="0007695F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</w:t>
            </w:r>
            <w:r w:rsidR="003A175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± 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1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55EC32" w14:textId="77777777" w:rsidR="003A1755" w:rsidRPr="000F40C7" w:rsidRDefault="0007695F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52FA75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6E306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64</w:t>
            </w:r>
          </w:p>
        </w:tc>
      </w:tr>
      <w:tr w:rsidR="000F40C7" w:rsidRPr="000F40C7" w14:paraId="577C191A" w14:textId="77777777" w:rsidTr="00440E08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6A3E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0A8EE9" w14:textId="77777777" w:rsidR="003A1755" w:rsidRPr="000F40C7" w:rsidRDefault="00EA786D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N</w:t>
            </w:r>
            <w:r w:rsidR="003A175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o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3A1755" w:rsidRPr="000F40C7">
              <w:rPr>
                <w:rFonts w:ascii="Times New Roman" w:eastAsia="바탕" w:hAnsi="Times New Roman" w:cs="Times New Roman"/>
                <w:sz w:val="22"/>
                <w:szCs w:val="22"/>
                <w:lang w:val="en-GB"/>
              </w:rPr>
              <w:t xml:space="preserve">Tx </w:t>
            </w:r>
            <w:r w:rsidR="003A175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57F1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8.60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± 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5D1E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B413F4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6E3921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5.50</w:t>
            </w:r>
            <w:r w:rsidR="0007695F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± 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2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927764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FAE6FB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  <w:tr w:rsidR="000F40C7" w:rsidRPr="000F40C7" w14:paraId="7CE15946" w14:textId="77777777" w:rsidTr="00440E08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BE644" w14:textId="77777777" w:rsidR="003A1755" w:rsidRPr="000F40C7" w:rsidRDefault="00440E08" w:rsidP="00D0561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TLC, % predic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1DA727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바탕" w:hAnsi="Times New Roman" w:cs="Times New Roman"/>
                <w:sz w:val="22"/>
                <w:szCs w:val="22"/>
                <w:lang w:val="en-GB"/>
              </w:rPr>
              <w:t xml:space="preserve">Tx 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64F3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0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± </w:t>
            </w:r>
            <w:r w:rsidR="00375C71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9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99B1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9FE5DB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6E306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3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41D223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CC20A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41</w:t>
            </w:r>
            <w:r w:rsidR="0007695F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± </w:t>
            </w:r>
            <w:r w:rsidR="00CC20A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1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273871" w14:textId="77777777" w:rsidR="003A1755" w:rsidRPr="000F40C7" w:rsidRDefault="00CC20A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AD3BF0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6E306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87</w:t>
            </w:r>
          </w:p>
        </w:tc>
      </w:tr>
      <w:tr w:rsidR="000F40C7" w:rsidRPr="000F40C7" w14:paraId="35285963" w14:textId="77777777" w:rsidTr="00440E08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AD2A1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F6299" w14:textId="77777777" w:rsidR="003A1755" w:rsidRPr="000F40C7" w:rsidRDefault="00EA786D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N</w:t>
            </w:r>
            <w:r w:rsidR="003A175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o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3A1755" w:rsidRPr="000F40C7">
              <w:rPr>
                <w:rFonts w:ascii="Times New Roman" w:eastAsia="바탕" w:hAnsi="Times New Roman" w:cs="Times New Roman"/>
                <w:sz w:val="22"/>
                <w:szCs w:val="22"/>
                <w:lang w:val="en-GB"/>
              </w:rPr>
              <w:t>Tx</w:t>
            </w:r>
            <w:r w:rsidR="003A175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66804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4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80 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± 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7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13287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C2D0C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9148D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4.50 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± 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3.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65457" w14:textId="77777777" w:rsidR="003A1755" w:rsidRPr="000F40C7" w:rsidRDefault="0007695F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E75C1" w14:textId="77777777" w:rsidR="003A1755" w:rsidRPr="000F40C7" w:rsidRDefault="003A1755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  <w:tr w:rsidR="000F40C7" w:rsidRPr="000F40C7" w14:paraId="7A8F076C" w14:textId="77777777" w:rsidTr="00440E08">
        <w:trPr>
          <w:trHeight w:val="255"/>
        </w:trPr>
        <w:tc>
          <w:tcPr>
            <w:tcW w:w="1360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F092" w14:textId="77777777" w:rsidR="00440E08" w:rsidRPr="000F40C7" w:rsidRDefault="00EA786D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N</w:t>
            </w:r>
            <w:r w:rsidR="00440E08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o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440E08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IP-hAF group</w:t>
            </w:r>
          </w:p>
        </w:tc>
      </w:tr>
      <w:tr w:rsidR="000F40C7" w:rsidRPr="000F40C7" w14:paraId="6A9771F6" w14:textId="77777777" w:rsidTr="00440E08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BA23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FVC, % predic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1DACF3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Tx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D71E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4.10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± 9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88DE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9486F0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1775D6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4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097A4E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8.45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± 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1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A5E95C" w14:textId="77777777" w:rsidR="00440E08" w:rsidRPr="000F40C7" w:rsidRDefault="00E76A8E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F66542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1775D6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400</w:t>
            </w:r>
          </w:p>
        </w:tc>
      </w:tr>
      <w:tr w:rsidR="000F40C7" w:rsidRPr="000F40C7" w14:paraId="6EABD46F" w14:textId="77777777" w:rsidTr="00440E08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D42A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073B61" w14:textId="77777777" w:rsidR="00440E08" w:rsidRPr="000F40C7" w:rsidRDefault="00EA786D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N</w:t>
            </w:r>
            <w:r w:rsidR="00440E08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o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440E08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Tx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D632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7.13 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± 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9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33D4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C40291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A33124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2.83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± 9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A12253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AE8187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  <w:tr w:rsidR="000F40C7" w:rsidRPr="000F40C7" w14:paraId="2E8A661E" w14:textId="77777777" w:rsidTr="00440E08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8F99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DLco, % predic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EEC25D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바탕" w:hAnsi="Times New Roman" w:cs="Times New Roman"/>
                <w:sz w:val="22"/>
                <w:szCs w:val="22"/>
                <w:lang w:val="en-GB"/>
              </w:rPr>
              <w:t>Tx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34533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9.00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± 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2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8015" w14:textId="77777777" w:rsidR="00E76A8E" w:rsidRPr="000F40C7" w:rsidRDefault="00E76A8E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187534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1775D6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5521FD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1.35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± 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3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058F13" w14:textId="77777777" w:rsidR="00440E08" w:rsidRPr="000F40C7" w:rsidRDefault="00E76A8E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E8D2B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1775D6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80</w:t>
            </w:r>
          </w:p>
        </w:tc>
      </w:tr>
      <w:tr w:rsidR="000F40C7" w:rsidRPr="000F40C7" w14:paraId="4880447D" w14:textId="77777777" w:rsidTr="00440E08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48EB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0625CE" w14:textId="77777777" w:rsidR="00440E08" w:rsidRPr="000F40C7" w:rsidRDefault="00EA786D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N</w:t>
            </w:r>
            <w:r w:rsidR="00440E08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o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440E08" w:rsidRPr="000F40C7">
              <w:rPr>
                <w:rFonts w:ascii="Times New Roman" w:eastAsia="바탕" w:hAnsi="Times New Roman" w:cs="Times New Roman"/>
                <w:sz w:val="22"/>
                <w:szCs w:val="22"/>
                <w:lang w:val="en-GB"/>
              </w:rPr>
              <w:t xml:space="preserve">Tx </w:t>
            </w:r>
            <w:r w:rsidR="00440E08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1FC8" w14:textId="77777777" w:rsidR="00440E08" w:rsidRPr="000F40C7" w:rsidRDefault="00E76A8E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50</w:t>
            </w:r>
            <w:r w:rsidR="00440E08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± 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8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3497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4B654A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7998F4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3.50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± 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5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EDB703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E76A8E" w:rsidRPr="000F40C7" w:rsidDel="00E76A8E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92B6EB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  <w:tr w:rsidR="000F40C7" w:rsidRPr="000F40C7" w14:paraId="62FE26DD" w14:textId="77777777" w:rsidTr="00440E08">
        <w:trPr>
          <w:trHeight w:val="25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0578F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TLC, % predicted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2BBF53A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바탕" w:hAnsi="Times New Roman" w:cs="Times New Roman"/>
                <w:sz w:val="22"/>
                <w:szCs w:val="22"/>
                <w:lang w:val="en-GB"/>
              </w:rPr>
              <w:t xml:space="preserve">Tx 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BB5150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4.50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± 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8.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B6073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B200C65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1775D6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96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78858C2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6.45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± 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8.7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4C1CAB1" w14:textId="77777777" w:rsidR="00440E08" w:rsidRPr="000F40C7" w:rsidRDefault="00E76A8E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989B553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1775D6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356</w:t>
            </w:r>
          </w:p>
        </w:tc>
      </w:tr>
      <w:tr w:rsidR="000F40C7" w:rsidRPr="000F40C7" w14:paraId="456CCB20" w14:textId="77777777" w:rsidTr="00440E08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5D3D6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C93A2" w14:textId="77777777" w:rsidR="00440E08" w:rsidRPr="000F40C7" w:rsidRDefault="00EA786D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N</w:t>
            </w:r>
            <w:r w:rsidR="00440E08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o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440E08" w:rsidRPr="000F40C7">
              <w:rPr>
                <w:rFonts w:ascii="Times New Roman" w:eastAsia="바탕" w:hAnsi="Times New Roman" w:cs="Times New Roman"/>
                <w:sz w:val="22"/>
                <w:szCs w:val="22"/>
                <w:lang w:val="en-GB"/>
              </w:rPr>
              <w:t>Tx</w:t>
            </w:r>
            <w:r w:rsidR="00440E08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grou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86DFD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4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33 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± 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9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06F54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BE36D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09474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11.00 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± 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2.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C0767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</w:t>
            </w:r>
            <w:r w:rsidR="00E76A8E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4A50D" w14:textId="77777777" w:rsidR="00440E08" w:rsidRPr="000F40C7" w:rsidRDefault="00440E08" w:rsidP="00440E0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</w:tbl>
    <w:p w14:paraId="79B95793" w14:textId="77777777" w:rsidR="003A1755" w:rsidRPr="000F40C7" w:rsidRDefault="003A1755" w:rsidP="003A1755">
      <w:pPr>
        <w:wordWrap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Data are presented as mean </w:t>
      </w:r>
      <w:r w:rsidRPr="000F40C7">
        <w:rPr>
          <w:rFonts w:ascii="Times New Roman" w:eastAsiaTheme="minorHAnsi" w:hAnsi="Times New Roman" w:cs="Times New Roman"/>
          <w:sz w:val="22"/>
          <w:szCs w:val="22"/>
          <w:lang w:val="en-GB"/>
        </w:rPr>
        <w:t>±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standard deviation</w:t>
      </w:r>
      <w:r w:rsidR="00EA786D" w:rsidRPr="000F40C7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56619125" w14:textId="77777777" w:rsidR="003A1755" w:rsidRPr="000F40C7" w:rsidRDefault="003A1755" w:rsidP="003A1755">
      <w:pPr>
        <w:wordWrap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sz w:val="22"/>
          <w:szCs w:val="22"/>
          <w:lang w:val="en-GB"/>
        </w:rPr>
        <w:lastRenderedPageBreak/>
        <w:t>FVC, forced vital capacity; DLco, diffusing capacity of the lung for carbon monoxide; TLC, total lung capacity</w:t>
      </w:r>
      <w:r w:rsidR="00EA786D" w:rsidRPr="000F40C7">
        <w:rPr>
          <w:rFonts w:ascii="Times New Roman" w:hAnsi="Times New Roman" w:cs="Times New Roman"/>
          <w:sz w:val="22"/>
          <w:szCs w:val="22"/>
          <w:lang w:val="en-GB"/>
        </w:rPr>
        <w:t>; IP-hAF, interstitial pneumonia with histologic autoimmune feature</w:t>
      </w:r>
      <w:r w:rsidR="004826C2" w:rsidRPr="000F40C7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>; Tx, treatment</w:t>
      </w:r>
    </w:p>
    <w:p w14:paraId="780A2443" w14:textId="77777777" w:rsidR="003A1755" w:rsidRPr="000F40C7" w:rsidRDefault="003A1755" w:rsidP="003A175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*</w:t>
      </w:r>
      <w:r w:rsidR="00EA786D" w:rsidRPr="000F40C7">
        <w:rPr>
          <w:rFonts w:ascii="Times New Roman" w:hAnsi="Times New Roman" w:cs="Times New Roman"/>
          <w:i/>
          <w:sz w:val="22"/>
          <w:szCs w:val="22"/>
          <w:lang w:val="en-GB"/>
        </w:rPr>
        <w:t>p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value indicate</w:t>
      </w:r>
      <w:r w:rsidR="00EA786D" w:rsidRPr="000F40C7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changes over time in the same group (paired t-test)</w:t>
      </w:r>
      <w:r w:rsidR="00EA786D" w:rsidRPr="000F40C7"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and </w:t>
      </w:r>
      <w:r w:rsidRPr="000F40C7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**</w:t>
      </w:r>
      <w:r w:rsidR="00EA786D" w:rsidRPr="000F40C7">
        <w:rPr>
          <w:rFonts w:ascii="Times New Roman" w:hAnsi="Times New Roman" w:cs="Times New Roman"/>
          <w:i/>
          <w:sz w:val="22"/>
          <w:szCs w:val="22"/>
          <w:lang w:val="en-GB"/>
        </w:rPr>
        <w:t>p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value indicate</w:t>
      </w:r>
      <w:r w:rsidR="00EA786D" w:rsidRPr="000F40C7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EA786D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a 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difference between </w:t>
      </w:r>
      <w:r w:rsidR="00EA786D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>Tx and no</w:t>
      </w:r>
      <w:r w:rsidR="00EA786D" w:rsidRPr="000F40C7">
        <w:rPr>
          <w:rFonts w:ascii="Times New Roman" w:hAnsi="Times New Roman" w:cs="Times New Roman"/>
          <w:sz w:val="22"/>
          <w:szCs w:val="22"/>
          <w:lang w:val="en-GB"/>
        </w:rPr>
        <w:t>-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>Tx group</w:t>
      </w:r>
      <w:r w:rsidR="00EA786D" w:rsidRPr="000F40C7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(</w:t>
      </w:r>
      <w:r w:rsidR="00EA786D" w:rsidRPr="000F40C7"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>tudent’s t-test)</w:t>
      </w:r>
      <w:r w:rsidR="00EA786D" w:rsidRPr="000F40C7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381E06CA" w14:textId="77777777" w:rsidR="00970C36" w:rsidRPr="000F40C7" w:rsidRDefault="00970C36" w:rsidP="009260BE">
      <w:pPr>
        <w:wordWrap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  <w:sectPr w:rsidR="00970C36" w:rsidRPr="000F40C7" w:rsidSect="00647AEA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72F75550" w14:textId="2176AF1A" w:rsidR="00072AE6" w:rsidRPr="000F40C7" w:rsidRDefault="00173C71" w:rsidP="00072AE6">
      <w:pPr>
        <w:widowControl/>
        <w:wordWrap/>
        <w:autoSpaceDE/>
        <w:autoSpaceDN/>
        <w:spacing w:line="480" w:lineRule="auto"/>
        <w:jc w:val="left"/>
        <w:rPr>
          <w:rFonts w:ascii="Times New Roman" w:eastAsia="맑은 고딕" w:hAnsi="Times New Roman" w:cs="Times New Roman"/>
          <w:b/>
          <w:kern w:val="0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>T</w:t>
      </w:r>
      <w:r w:rsidR="00072AE6" w:rsidRPr="000F40C7">
        <w:rPr>
          <w:rFonts w:ascii="Times New Roman" w:hAnsi="Times New Roman" w:cs="Times New Roman"/>
          <w:b/>
          <w:sz w:val="22"/>
          <w:szCs w:val="22"/>
          <w:lang w:val="en-GB"/>
        </w:rPr>
        <w:t xml:space="preserve">able </w:t>
      </w:r>
      <w:r w:rsidR="00A214DD" w:rsidRPr="000F40C7">
        <w:rPr>
          <w:rFonts w:ascii="Times New Roman" w:hAnsi="Times New Roman" w:cs="Times New Roman"/>
          <w:b/>
          <w:sz w:val="22"/>
          <w:szCs w:val="22"/>
          <w:lang w:val="en-GB"/>
        </w:rPr>
        <w:t>7</w:t>
      </w:r>
      <w:r w:rsidR="00072AE6" w:rsidRPr="000F40C7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  <w:r w:rsidR="00072AE6" w:rsidRPr="000F40C7">
        <w:rPr>
          <w:rFonts w:ascii="Times New Roman" w:eastAsia="맑은 고딕" w:hAnsi="Times New Roman" w:cs="Times New Roman"/>
          <w:b/>
          <w:kern w:val="0"/>
          <w:sz w:val="22"/>
          <w:szCs w:val="22"/>
          <w:lang w:val="en-GB"/>
        </w:rPr>
        <w:t xml:space="preserve"> </w:t>
      </w:r>
      <w:r w:rsidR="00072AE6" w:rsidRPr="000F40C7">
        <w:rPr>
          <w:rFonts w:ascii="Times New Roman" w:eastAsia="맑은 고딕" w:hAnsi="Times New Roman" w:cs="Times New Roman"/>
          <w:kern w:val="0"/>
          <w:sz w:val="22"/>
          <w:szCs w:val="22"/>
          <w:lang w:val="en-GB"/>
        </w:rPr>
        <w:t>Predicting factors for survival in patients with IPF assessed using a univariate Cox hazard model</w:t>
      </w:r>
    </w:p>
    <w:tbl>
      <w:tblPr>
        <w:tblW w:w="908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10"/>
        <w:gridCol w:w="3864"/>
        <w:gridCol w:w="1514"/>
      </w:tblGrid>
      <w:tr w:rsidR="000F40C7" w:rsidRPr="000F40C7" w14:paraId="4053F904" w14:textId="77777777" w:rsidTr="00D05610">
        <w:trPr>
          <w:trHeight w:val="323"/>
        </w:trPr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0C76A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3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EEFF7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8DB5A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i/>
                <w:kern w:val="0"/>
                <w:sz w:val="22"/>
                <w:szCs w:val="22"/>
                <w:lang w:val="en-GB"/>
              </w:rPr>
              <w:t>p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0F40C7" w:rsidRPr="000F40C7" w14:paraId="72799E6D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4E8E4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Age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755E2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012 (0.978-1.04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69E0A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502</w:t>
            </w:r>
          </w:p>
        </w:tc>
      </w:tr>
      <w:tr w:rsidR="000F40C7" w:rsidRPr="000F40C7" w14:paraId="1896B7A6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AFA9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Male sex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CE2B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97 (0.568-1.41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3769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640</w:t>
            </w:r>
          </w:p>
        </w:tc>
      </w:tr>
      <w:tr w:rsidR="000F40C7" w:rsidRPr="000F40C7" w14:paraId="64947B09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228F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Ever-smoker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BE30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327 (0.803-2.19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030A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269</w:t>
            </w:r>
          </w:p>
        </w:tc>
      </w:tr>
      <w:tr w:rsidR="000F40C7" w:rsidRPr="000F40C7" w14:paraId="40FB6F83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F165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ANA positivity 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8376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708 (0.444-1.12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228D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146</w:t>
            </w:r>
          </w:p>
        </w:tc>
      </w:tr>
      <w:tr w:rsidR="000F40C7" w:rsidRPr="000F40C7" w14:paraId="1A872A05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CAD6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RF positivity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29D7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323 (0.679-2.57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FC7D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410</w:t>
            </w:r>
          </w:p>
        </w:tc>
      </w:tr>
      <w:tr w:rsidR="000F40C7" w:rsidRPr="000F40C7" w14:paraId="7689A21E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B6CA" w14:textId="77777777" w:rsidR="00072AE6" w:rsidRPr="000F40C7" w:rsidDel="0091318C" w:rsidRDefault="00072AE6" w:rsidP="00D0561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CRP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4D54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050 (0.630-1.74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8993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51</w:t>
            </w:r>
          </w:p>
        </w:tc>
      </w:tr>
      <w:tr w:rsidR="000F40C7" w:rsidRPr="000F40C7" w14:paraId="01101DEA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5150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FVC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19A5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80 (0.966-0.99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8F87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07</w:t>
            </w:r>
          </w:p>
        </w:tc>
      </w:tr>
      <w:tr w:rsidR="000F40C7" w:rsidRPr="000F40C7" w14:paraId="2D45CEFB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54C0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DLco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332C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77 (0.963-0.99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1A17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01</w:t>
            </w:r>
          </w:p>
        </w:tc>
      </w:tr>
      <w:tr w:rsidR="000F40C7" w:rsidRPr="000F40C7" w14:paraId="01C7262D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38DD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TLC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73A4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77 (0.961-0.99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2FFF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08</w:t>
            </w:r>
          </w:p>
        </w:tc>
      </w:tr>
      <w:tr w:rsidR="000F40C7" w:rsidRPr="000F40C7" w14:paraId="417F1CE1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04C56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adiologic finding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5DBB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9B49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  <w:tr w:rsidR="000F40C7" w:rsidRPr="000F40C7" w14:paraId="6D539126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3CA04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ticulatio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D2F9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.323 (1.671-3.22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53ED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&lt;0.001</w:t>
            </w:r>
          </w:p>
        </w:tc>
      </w:tr>
      <w:tr w:rsidR="000F40C7" w:rsidRPr="000F40C7" w14:paraId="38AFF1AC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447C8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neycombing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8990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540 (1.176-2.01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4536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02</w:t>
            </w:r>
          </w:p>
        </w:tc>
      </w:tr>
      <w:tr w:rsidR="000F40C7" w:rsidRPr="000F40C7" w14:paraId="6D66F08F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73125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nd</w:t>
            </w:r>
            <w:r w:rsidR="004F71B5"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lass opacity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343A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66 (0.738-1.26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8278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01</w:t>
            </w:r>
          </w:p>
        </w:tc>
      </w:tr>
      <w:tr w:rsidR="000F40C7" w:rsidRPr="000F40C7" w14:paraId="27BFC913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79C48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solidatio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333A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280 (0.719-2.27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ECF9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401</w:t>
            </w:r>
          </w:p>
        </w:tc>
      </w:tr>
      <w:tr w:rsidR="000F40C7" w:rsidRPr="000F40C7" w14:paraId="401FCCD6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1B5B9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physema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2931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99 (0.631-1.28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EC01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556</w:t>
            </w:r>
          </w:p>
        </w:tc>
      </w:tr>
      <w:tr w:rsidR="000F40C7" w:rsidRPr="000F40C7" w14:paraId="7EF0A511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20BDB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action bronchiectasi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896E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186 (0.941-1.49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15A1" w14:textId="77777777" w:rsidR="00072AE6" w:rsidRPr="000F40C7" w:rsidRDefault="00072AE6" w:rsidP="00D0561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148</w:t>
            </w:r>
          </w:p>
        </w:tc>
      </w:tr>
      <w:tr w:rsidR="000F40C7" w:rsidRPr="000F40C7" w14:paraId="6372281D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9665F" w14:textId="77777777" w:rsidR="00EB4D6E" w:rsidRPr="000F40C7" w:rsidRDefault="004B6972" w:rsidP="00EB4D6E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바탕" w:hAnsi="Times New Roman" w:cs="Times New Roman"/>
                <w:sz w:val="22"/>
                <w:szCs w:val="22"/>
              </w:rPr>
              <w:t>Peribronchovascular distributio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4B9D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09 (0.508-1.28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9EAC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373</w:t>
            </w:r>
          </w:p>
        </w:tc>
      </w:tr>
      <w:tr w:rsidR="000F40C7" w:rsidRPr="000F40C7" w14:paraId="20CAE949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9D5A6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Subpleural sparing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1779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456 (0.166-1.24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5274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126</w:t>
            </w:r>
          </w:p>
        </w:tc>
      </w:tr>
      <w:tr w:rsidR="000F40C7" w:rsidRPr="000F40C7" w14:paraId="6FB9F74A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45164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Pleural or pericardial effusio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21D3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233 (0.298-5.09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73D7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772</w:t>
            </w:r>
          </w:p>
        </w:tc>
      </w:tr>
      <w:tr w:rsidR="000F40C7" w:rsidRPr="000F40C7" w14:paraId="4F52EC9A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0B935" w14:textId="77777777" w:rsidR="00EB4D6E" w:rsidRPr="000F40C7" w:rsidRDefault="00001CF6" w:rsidP="00001CF6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</w:t>
            </w:r>
            <w:r w:rsidR="00EB4D6E"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phageal dilatatio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12AD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2.151 (0.866-5.34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4A52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99</w:t>
            </w:r>
          </w:p>
        </w:tc>
      </w:tr>
      <w:tr w:rsidR="000F40C7" w:rsidRPr="000F40C7" w14:paraId="4126B0E5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BAE5B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IP patter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ADCD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785 (1.141-2.79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7C06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11</w:t>
            </w:r>
          </w:p>
        </w:tc>
      </w:tr>
      <w:tr w:rsidR="000F40C7" w:rsidRPr="000F40C7" w14:paraId="08C65636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D1C4F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thologic finding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3B162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B64C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</w:p>
        </w:tc>
      </w:tr>
      <w:tr w:rsidR="000F40C7" w:rsidRPr="000F40C7" w14:paraId="2D798702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FC81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Fibroblastic foci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C51F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487 (1.116-1.98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EB17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07</w:t>
            </w:r>
          </w:p>
        </w:tc>
      </w:tr>
      <w:tr w:rsidR="000F40C7" w:rsidRPr="000F40C7" w14:paraId="1C95F06C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18CE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Lymphoid aggregate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5418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59 (0.646-1.14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CFDC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298</w:t>
            </w:r>
          </w:p>
        </w:tc>
      </w:tr>
      <w:tr w:rsidR="000F40C7" w:rsidRPr="000F40C7" w14:paraId="0D02CE6F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11A0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lastRenderedPageBreak/>
              <w:t>Plasma cell infiltratio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F3A9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92 (0.769-1.28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9C51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49</w:t>
            </w:r>
          </w:p>
        </w:tc>
      </w:tr>
      <w:tr w:rsidR="000F40C7" w:rsidRPr="000F40C7" w14:paraId="53BC223C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6273B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Germinal cent</w:t>
            </w:r>
            <w:r w:rsidR="004F71B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r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e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BD108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716 (0.539-0.95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0E80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022</w:t>
            </w:r>
          </w:p>
        </w:tc>
      </w:tr>
      <w:tr w:rsidR="000F40C7" w:rsidRPr="000F40C7" w14:paraId="242CB3C9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3A8D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Total inflammatio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1C7F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93 (0.654-1.22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15EB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478</w:t>
            </w:r>
          </w:p>
        </w:tc>
      </w:tr>
      <w:tr w:rsidR="000F40C7" w:rsidRPr="000F40C7" w14:paraId="21773189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F092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Pleural change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06FA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30 (0.750-1.15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7AEA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511</w:t>
            </w:r>
          </w:p>
        </w:tc>
      </w:tr>
      <w:tr w:rsidR="000F40C7" w:rsidRPr="000F40C7" w14:paraId="62EF01E1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1607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Organizing pneumonia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12C3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90 (0.688-1.15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A560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373</w:t>
            </w:r>
          </w:p>
        </w:tc>
      </w:tr>
      <w:tr w:rsidR="000F40C7" w:rsidRPr="000F40C7" w14:paraId="35D11B3D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02D0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Intra</w:t>
            </w:r>
            <w:r w:rsidR="004F71B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-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alveolar macrophage</w:t>
            </w:r>
            <w:r w:rsidR="004F71B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9285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94 (0.709-1.39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D18E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72</w:t>
            </w:r>
          </w:p>
        </w:tc>
      </w:tr>
      <w:tr w:rsidR="000F40C7" w:rsidRPr="000F40C7" w14:paraId="565ECCDC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C728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Honeycombing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B14C2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120 (0.939-1.33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3E66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207</w:t>
            </w:r>
          </w:p>
        </w:tc>
      </w:tr>
      <w:tr w:rsidR="000F40C7" w:rsidRPr="000F40C7" w14:paraId="2E4425C6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5ECCA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Stromal fibrosis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C531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097 (0.842-1.42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D167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492</w:t>
            </w:r>
          </w:p>
        </w:tc>
      </w:tr>
      <w:tr w:rsidR="000F40C7" w:rsidRPr="000F40C7" w14:paraId="3EE01367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F01B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Perivascular collagen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E0C1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089 (0.397-2.98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EE49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869</w:t>
            </w:r>
          </w:p>
        </w:tc>
      </w:tr>
      <w:tr w:rsidR="000F40C7" w:rsidRPr="000F40C7" w14:paraId="3E4614D8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28B1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P-hAF</w:t>
            </w:r>
            <w:r w:rsidRPr="000F40C7" w:rsidDel="00F9406C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group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E9B7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743 (0.485-1.13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DC08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172</w:t>
            </w:r>
          </w:p>
        </w:tc>
      </w:tr>
      <w:tr w:rsidR="000F40C7" w:rsidRPr="000F40C7" w14:paraId="3384B702" w14:textId="77777777" w:rsidTr="00D05610">
        <w:trPr>
          <w:trHeight w:val="323"/>
        </w:trPr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A7890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Treatment with steroid</w:t>
            </w:r>
            <w:r w:rsidR="004F71B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s</w:t>
            </w: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 xml:space="preserve"> and/or cytotoxic agent</w:t>
            </w:r>
            <w:r w:rsidR="004F71B5"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s</w:t>
            </w:r>
          </w:p>
        </w:tc>
        <w:tc>
          <w:tcPr>
            <w:tcW w:w="3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FFAD6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1.021 (0.538-1.937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6CB5F" w14:textId="77777777" w:rsidR="00EB4D6E" w:rsidRPr="000F40C7" w:rsidRDefault="00EB4D6E" w:rsidP="00EB4D6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</w:pPr>
            <w:r w:rsidRPr="000F40C7">
              <w:rPr>
                <w:rFonts w:ascii="Times New Roman" w:eastAsia="맑은 고딕" w:hAnsi="Times New Roman" w:cs="Times New Roman"/>
                <w:kern w:val="0"/>
                <w:sz w:val="22"/>
                <w:szCs w:val="22"/>
                <w:lang w:val="en-GB"/>
              </w:rPr>
              <w:t>0.950</w:t>
            </w:r>
          </w:p>
        </w:tc>
      </w:tr>
    </w:tbl>
    <w:p w14:paraId="056D83BF" w14:textId="77777777" w:rsidR="00072AE6" w:rsidRPr="000F40C7" w:rsidRDefault="00072AE6" w:rsidP="00072AE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IPF, idiopathic pulmonary fibrosis; HR, hazard ratio; CI, confidential interval; ANA, anti-nuclear antibody; RF, </w:t>
      </w:r>
      <w:r w:rsidR="004F71B5" w:rsidRPr="000F40C7">
        <w:rPr>
          <w:rFonts w:ascii="Times New Roman" w:eastAsia="맑은 고딕" w:hAnsi="Times New Roman" w:cs="Times New Roman"/>
          <w:kern w:val="0"/>
          <w:sz w:val="22"/>
          <w:szCs w:val="22"/>
          <w:lang w:val="en-GB"/>
        </w:rPr>
        <w:t>r</w:t>
      </w:r>
      <w:r w:rsidRPr="000F40C7">
        <w:rPr>
          <w:rFonts w:ascii="Times New Roman" w:eastAsia="맑은 고딕" w:hAnsi="Times New Roman" w:cs="Times New Roman"/>
          <w:kern w:val="0"/>
          <w:sz w:val="22"/>
          <w:szCs w:val="22"/>
          <w:lang w:val="en-GB"/>
        </w:rPr>
        <w:t xml:space="preserve">heumatoid factor; 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CRP, </w:t>
      </w:r>
      <w:r w:rsidR="004F71B5" w:rsidRPr="000F40C7">
        <w:rPr>
          <w:rFonts w:ascii="Times New Roman" w:hAnsi="Times New Roman" w:cs="Times New Roman"/>
          <w:sz w:val="22"/>
          <w:szCs w:val="22"/>
          <w:lang w:val="en-GB"/>
        </w:rPr>
        <w:t>C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-reactive protein; FVC, forced vital capacity; DLco, diffusing capacity of the lung for carbon monoxide; TLC, total lung capacity; </w:t>
      </w:r>
      <w:r w:rsidR="004F71B5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UIP, usual interstitial pneumonia; 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>IP-hAF, interstitial pneumonia with histologic autoimmune features</w:t>
      </w:r>
    </w:p>
    <w:p w14:paraId="5563FCD1" w14:textId="77777777" w:rsidR="00072AE6" w:rsidRPr="000F40C7" w:rsidRDefault="00072AE6" w:rsidP="00970C36">
      <w:pPr>
        <w:wordWrap/>
        <w:snapToGrid w:val="0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7E6D43C" w14:textId="77777777" w:rsidR="00072AE6" w:rsidRPr="000F40C7" w:rsidRDefault="00072AE6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b/>
          <w:sz w:val="22"/>
          <w:szCs w:val="22"/>
          <w:lang w:val="en-GB"/>
        </w:rPr>
        <w:br w:type="page"/>
      </w:r>
    </w:p>
    <w:p w14:paraId="6D68FABB" w14:textId="77777777" w:rsidR="00970C36" w:rsidRPr="000F40C7" w:rsidRDefault="00970C36" w:rsidP="00970C36">
      <w:pPr>
        <w:wordWrap/>
        <w:snapToGrid w:val="0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>Supplementa</w:t>
      </w:r>
      <w:r w:rsidR="006212B0" w:rsidRPr="000F40C7">
        <w:rPr>
          <w:rFonts w:ascii="Times New Roman" w:hAnsi="Times New Roman" w:cs="Times New Roman"/>
          <w:b/>
          <w:sz w:val="22"/>
          <w:szCs w:val="22"/>
          <w:lang w:val="en-GB"/>
        </w:rPr>
        <w:t>ry</w:t>
      </w:r>
      <w:r w:rsidRPr="000F40C7">
        <w:rPr>
          <w:rFonts w:ascii="Times New Roman" w:hAnsi="Times New Roman" w:cs="Times New Roman"/>
          <w:b/>
          <w:sz w:val="22"/>
          <w:szCs w:val="22"/>
          <w:lang w:val="en-GB"/>
        </w:rPr>
        <w:t xml:space="preserve"> figure </w:t>
      </w:r>
      <w:r w:rsidR="006D5316" w:rsidRPr="000F40C7">
        <w:rPr>
          <w:rFonts w:ascii="Times New Roman" w:hAnsi="Times New Roman" w:cs="Times New Roman"/>
          <w:b/>
          <w:sz w:val="22"/>
          <w:szCs w:val="22"/>
          <w:lang w:val="en-GB"/>
        </w:rPr>
        <w:t>legends</w:t>
      </w:r>
    </w:p>
    <w:p w14:paraId="52343E95" w14:textId="13A43BFA" w:rsidR="00A12255" w:rsidRDefault="001841E4" w:rsidP="00A12255">
      <w:pPr>
        <w:wordWrap/>
        <w:snapToGri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b/>
          <w:sz w:val="22"/>
          <w:szCs w:val="22"/>
          <w:lang w:val="en-GB"/>
        </w:rPr>
        <w:t xml:space="preserve">Figure 1. </w:t>
      </w:r>
      <w:r w:rsidR="00A12255" w:rsidRPr="00134273">
        <w:rPr>
          <w:rFonts w:ascii="Times New Roman" w:hAnsi="Times New Roman" w:cs="Times New Roman"/>
          <w:sz w:val="22"/>
          <w:szCs w:val="22"/>
          <w:lang w:val="en-GB"/>
        </w:rPr>
        <w:t xml:space="preserve">Histologic grade of </w:t>
      </w:r>
      <w:r w:rsidR="00A12255">
        <w:rPr>
          <w:rFonts w:ascii="Times New Roman" w:hAnsi="Times New Roman" w:cs="Times New Roman"/>
          <w:sz w:val="22"/>
          <w:szCs w:val="22"/>
          <w:lang w:val="en-GB"/>
        </w:rPr>
        <w:t>f</w:t>
      </w:r>
      <w:r w:rsidR="00A12255" w:rsidRPr="00134273">
        <w:rPr>
          <w:rFonts w:ascii="Times New Roman" w:hAnsi="Times New Roman" w:cs="Times New Roman"/>
          <w:sz w:val="22"/>
          <w:szCs w:val="22"/>
          <w:lang w:val="en-GB"/>
        </w:rPr>
        <w:t>ibroblastic foci. (A) mild (1 point) represents one or two fibroblastic foci, (B) moderate ( 2 point) represents occasional fibrobla</w:t>
      </w:r>
      <w:r w:rsidR="00A12255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A12255" w:rsidRPr="00134273">
        <w:rPr>
          <w:rFonts w:ascii="Times New Roman" w:hAnsi="Times New Roman" w:cs="Times New Roman"/>
          <w:sz w:val="22"/>
          <w:szCs w:val="22"/>
          <w:lang w:val="en-GB"/>
        </w:rPr>
        <w:t>tic foci and (C) marked (3 point) shows frequent fibroblastic foci.(magnification, 12.5x, H&amp;E)</w:t>
      </w:r>
    </w:p>
    <w:p w14:paraId="089B44E4" w14:textId="47AE8AA9" w:rsidR="00A12255" w:rsidRDefault="00A12255" w:rsidP="00A12255">
      <w:pPr>
        <w:wordWrap/>
        <w:snapToGri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3951B312" w14:textId="6CAA400C" w:rsidR="00A12255" w:rsidRDefault="00A12255" w:rsidP="00A12255">
      <w:pPr>
        <w:wordWrap/>
        <w:snapToGri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F</w:t>
      </w:r>
      <w:r w:rsidRPr="00A12255">
        <w:rPr>
          <w:rFonts w:ascii="Times New Roman" w:hAnsi="Times New Roman" w:cs="Times New Roman"/>
          <w:b/>
          <w:sz w:val="22"/>
          <w:szCs w:val="22"/>
          <w:lang w:val="en-GB"/>
        </w:rPr>
        <w:t xml:space="preserve">igure 2. </w:t>
      </w:r>
      <w:r w:rsidRPr="00134273">
        <w:rPr>
          <w:rFonts w:ascii="Times New Roman" w:hAnsi="Times New Roman" w:cs="Times New Roman"/>
          <w:sz w:val="22"/>
          <w:szCs w:val="22"/>
          <w:lang w:val="en-GB"/>
        </w:rPr>
        <w:t xml:space="preserve">Histologic grade of </w:t>
      </w:r>
      <w:r w:rsidR="00134273">
        <w:rPr>
          <w:rFonts w:ascii="Times New Roman" w:hAnsi="Times New Roman" w:cs="Times New Roman"/>
          <w:sz w:val="22"/>
          <w:szCs w:val="22"/>
          <w:lang w:val="en-GB"/>
        </w:rPr>
        <w:t>p</w:t>
      </w:r>
      <w:r w:rsidRPr="00134273">
        <w:rPr>
          <w:rFonts w:ascii="Times New Roman" w:hAnsi="Times New Roman" w:cs="Times New Roman"/>
          <w:sz w:val="22"/>
          <w:szCs w:val="22"/>
          <w:lang w:val="en-GB"/>
        </w:rPr>
        <w:t xml:space="preserve">lasma cell infiltration. The scores are made by semiquantatively. (A) </w:t>
      </w:r>
      <w:r w:rsidR="00134273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134273" w:rsidRPr="00134273">
        <w:rPr>
          <w:rFonts w:ascii="Times New Roman" w:hAnsi="Times New Roman" w:cs="Times New Roman"/>
          <w:sz w:val="22"/>
          <w:szCs w:val="22"/>
          <w:lang w:val="en-GB"/>
        </w:rPr>
        <w:t xml:space="preserve">core </w:t>
      </w:r>
      <w:r w:rsidRPr="00134273">
        <w:rPr>
          <w:rFonts w:ascii="Times New Roman" w:hAnsi="Times New Roman" w:cs="Times New Roman"/>
          <w:sz w:val="22"/>
          <w:szCs w:val="22"/>
          <w:lang w:val="en-GB"/>
        </w:rPr>
        <w:t xml:space="preserve">0 represents absence of plasma cells. (B) </w:t>
      </w:r>
      <w:r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134273">
        <w:rPr>
          <w:rFonts w:ascii="Times New Roman" w:hAnsi="Times New Roman" w:cs="Times New Roman"/>
          <w:sz w:val="22"/>
          <w:szCs w:val="22"/>
          <w:lang w:val="en-GB"/>
        </w:rPr>
        <w:t xml:space="preserve">core 1 represents minimal plasma cell infiltration (less than 10 cells/ high power field). (C) </w:t>
      </w:r>
      <w:r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134273">
        <w:rPr>
          <w:rFonts w:ascii="Times New Roman" w:hAnsi="Times New Roman" w:cs="Times New Roman"/>
          <w:sz w:val="22"/>
          <w:szCs w:val="22"/>
          <w:lang w:val="en-GB"/>
        </w:rPr>
        <w:t xml:space="preserve">core 2 represents moderate and occasional plasma cells are present. (D) </w:t>
      </w:r>
      <w:r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134273">
        <w:rPr>
          <w:rFonts w:ascii="Times New Roman" w:hAnsi="Times New Roman" w:cs="Times New Roman"/>
          <w:sz w:val="22"/>
          <w:szCs w:val="22"/>
          <w:lang w:val="en-GB"/>
        </w:rPr>
        <w:t>core 3 represents marked plasma cell infiltration. (magnification, 400x, H&amp;E)</w:t>
      </w:r>
    </w:p>
    <w:p w14:paraId="68610819" w14:textId="77777777" w:rsidR="00A12255" w:rsidRPr="00134273" w:rsidRDefault="00A12255" w:rsidP="00A12255">
      <w:pPr>
        <w:wordWrap/>
        <w:snapToGri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0E4F8452" w14:textId="7A1B3097" w:rsidR="00A12255" w:rsidRPr="00134273" w:rsidRDefault="00A12255" w:rsidP="00A12255">
      <w:pPr>
        <w:wordWrap/>
        <w:snapToGri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Figure 3. </w:t>
      </w:r>
      <w:r w:rsidRPr="00134273">
        <w:rPr>
          <w:rFonts w:ascii="Times New Roman" w:hAnsi="Times New Roman" w:cs="Times New Roman"/>
          <w:sz w:val="22"/>
          <w:szCs w:val="22"/>
          <w:lang w:val="en-GB"/>
        </w:rPr>
        <w:t>Histologic grade of germinal center. Germinal center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134273">
        <w:rPr>
          <w:rFonts w:ascii="Times New Roman" w:hAnsi="Times New Roman" w:cs="Times New Roman"/>
          <w:sz w:val="22"/>
          <w:szCs w:val="22"/>
          <w:lang w:val="en-GB"/>
        </w:rPr>
        <w:t xml:space="preserve">(GCs) count up to three consecutive fields with the lowest magnification and the average of three fields are calculated. (A) </w:t>
      </w:r>
      <w:r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134273">
        <w:rPr>
          <w:rFonts w:ascii="Times New Roman" w:hAnsi="Times New Roman" w:cs="Times New Roman"/>
          <w:sz w:val="22"/>
          <w:szCs w:val="22"/>
          <w:lang w:val="en-GB"/>
        </w:rPr>
        <w:t xml:space="preserve">core 1 represents minimal with one or two germinal centers. (B) </w:t>
      </w:r>
      <w:r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134273">
        <w:rPr>
          <w:rFonts w:ascii="Times New Roman" w:hAnsi="Times New Roman" w:cs="Times New Roman"/>
          <w:sz w:val="22"/>
          <w:szCs w:val="22"/>
          <w:lang w:val="en-GB"/>
        </w:rPr>
        <w:t xml:space="preserve">core 2 represents less than 10 GCs. (C) </w:t>
      </w:r>
      <w:r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134273">
        <w:rPr>
          <w:rFonts w:ascii="Times New Roman" w:hAnsi="Times New Roman" w:cs="Times New Roman"/>
          <w:sz w:val="22"/>
          <w:szCs w:val="22"/>
          <w:lang w:val="en-GB"/>
        </w:rPr>
        <w:t>core 3 represents more than 10 GCs (magnification, 20 x, H&amp;E)</w:t>
      </w:r>
    </w:p>
    <w:p w14:paraId="1B93FBE8" w14:textId="77777777" w:rsidR="00A12255" w:rsidRPr="00A12255" w:rsidRDefault="00A12255" w:rsidP="00A12255">
      <w:pPr>
        <w:wordWrap/>
        <w:snapToGrid w:val="0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733BD03" w14:textId="1ECB3F12" w:rsidR="00A12255" w:rsidRPr="00134273" w:rsidRDefault="00A12255" w:rsidP="00A12255">
      <w:pPr>
        <w:wordWrap/>
        <w:snapToGri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F</w:t>
      </w:r>
      <w:r w:rsidRPr="00A12255">
        <w:rPr>
          <w:rFonts w:ascii="Times New Roman" w:hAnsi="Times New Roman" w:cs="Times New Roman"/>
          <w:b/>
          <w:sz w:val="22"/>
          <w:szCs w:val="22"/>
          <w:lang w:val="en-GB"/>
        </w:rPr>
        <w:t xml:space="preserve">igure 4. </w:t>
      </w:r>
      <w:r w:rsidRPr="00134273">
        <w:rPr>
          <w:rFonts w:ascii="Times New Roman" w:hAnsi="Times New Roman" w:cs="Times New Roman"/>
          <w:sz w:val="22"/>
          <w:szCs w:val="22"/>
          <w:lang w:val="en-GB"/>
        </w:rPr>
        <w:t>Histologic grade of total inflammation. The amount of all inflammatory cells including lymphocyte, plasma cells and macrophages are scored semiquantitively. The inflammation scores three tiers; (A)</w:t>
      </w:r>
      <w:r w:rsidR="007230F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134273">
        <w:rPr>
          <w:rFonts w:ascii="Times New Roman" w:hAnsi="Times New Roman" w:cs="Times New Roman"/>
          <w:sz w:val="22"/>
          <w:szCs w:val="22"/>
          <w:lang w:val="en-GB"/>
        </w:rPr>
        <w:t>1, mild; (B) 2, moderate and (C) 3, marked. (magnification, 20x, H&amp;E)</w:t>
      </w:r>
    </w:p>
    <w:p w14:paraId="36E6EBBD" w14:textId="77777777" w:rsidR="00A12255" w:rsidRPr="00A12255" w:rsidRDefault="00A12255" w:rsidP="00A12255">
      <w:pPr>
        <w:wordWrap/>
        <w:snapToGrid w:val="0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3EE8EB8" w14:textId="4E172170" w:rsidR="00A12255" w:rsidRPr="00134273" w:rsidRDefault="00134273" w:rsidP="00A12255">
      <w:pPr>
        <w:wordWrap/>
        <w:snapToGri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F</w:t>
      </w:r>
      <w:r w:rsidR="00A12255" w:rsidRPr="00A12255">
        <w:rPr>
          <w:rFonts w:ascii="Times New Roman" w:hAnsi="Times New Roman" w:cs="Times New Roman"/>
          <w:b/>
          <w:sz w:val="22"/>
          <w:szCs w:val="22"/>
          <w:lang w:val="en-GB"/>
        </w:rPr>
        <w:t xml:space="preserve">igure 5. </w:t>
      </w:r>
      <w:r w:rsidR="00A12255" w:rsidRPr="00134273">
        <w:rPr>
          <w:rFonts w:ascii="Times New Roman" w:hAnsi="Times New Roman" w:cs="Times New Roman"/>
          <w:sz w:val="22"/>
          <w:szCs w:val="22"/>
          <w:lang w:val="en-GB"/>
        </w:rPr>
        <w:t xml:space="preserve">Histologic grade of </w:t>
      </w:r>
      <w:r>
        <w:rPr>
          <w:rFonts w:ascii="Times New Roman" w:hAnsi="Times New Roman" w:cs="Times New Roman"/>
          <w:sz w:val="22"/>
          <w:szCs w:val="22"/>
          <w:lang w:val="en-GB"/>
        </w:rPr>
        <w:t>p</w:t>
      </w:r>
      <w:r w:rsidR="00A12255" w:rsidRPr="00134273">
        <w:rPr>
          <w:rFonts w:ascii="Times New Roman" w:hAnsi="Times New Roman" w:cs="Times New Roman"/>
          <w:sz w:val="22"/>
          <w:szCs w:val="22"/>
          <w:lang w:val="en-GB"/>
        </w:rPr>
        <w:t xml:space="preserve">leural change. Pleural change is divided four categories; (A) score 1, no change; (B) </w:t>
      </w:r>
      <w:r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A12255" w:rsidRPr="00134273">
        <w:rPr>
          <w:rFonts w:ascii="Times New Roman" w:hAnsi="Times New Roman" w:cs="Times New Roman"/>
          <w:sz w:val="22"/>
          <w:szCs w:val="22"/>
          <w:lang w:val="en-GB"/>
        </w:rPr>
        <w:t xml:space="preserve">core 2, pleural fibrosis; (C) score 3, fibrinous pleural change; and (D) </w:t>
      </w:r>
      <w:r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A12255" w:rsidRPr="00134273">
        <w:rPr>
          <w:rFonts w:ascii="Times New Roman" w:hAnsi="Times New Roman" w:cs="Times New Roman"/>
          <w:sz w:val="22"/>
          <w:szCs w:val="22"/>
          <w:lang w:val="en-GB"/>
        </w:rPr>
        <w:t>core 4, both pleuritis and fibrosis. (magnification, 20x, H&amp;E)</w:t>
      </w:r>
    </w:p>
    <w:p w14:paraId="01E6199D" w14:textId="77777777" w:rsidR="00A12255" w:rsidRPr="00A12255" w:rsidRDefault="00A12255" w:rsidP="00A12255">
      <w:pPr>
        <w:wordWrap/>
        <w:snapToGrid w:val="0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9C0E7E5" w14:textId="77777777" w:rsidR="00A0148A" w:rsidRDefault="00134273" w:rsidP="00A12255">
      <w:pPr>
        <w:wordWrap/>
        <w:snapToGri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F</w:t>
      </w:r>
      <w:r w:rsidR="00A12255" w:rsidRPr="00A12255">
        <w:rPr>
          <w:rFonts w:ascii="Times New Roman" w:hAnsi="Times New Roman" w:cs="Times New Roman"/>
          <w:b/>
          <w:sz w:val="22"/>
          <w:szCs w:val="22"/>
          <w:lang w:val="en-GB"/>
        </w:rPr>
        <w:t xml:space="preserve">igure 6. </w:t>
      </w:r>
      <w:r w:rsidR="00A12255" w:rsidRPr="00134273">
        <w:rPr>
          <w:rFonts w:ascii="Times New Roman" w:hAnsi="Times New Roman" w:cs="Times New Roman"/>
          <w:sz w:val="22"/>
          <w:szCs w:val="22"/>
          <w:lang w:val="en-GB"/>
        </w:rPr>
        <w:t xml:space="preserve">Histologic grade of </w:t>
      </w:r>
      <w:r w:rsidRPr="00134273">
        <w:rPr>
          <w:rFonts w:ascii="Times New Roman" w:hAnsi="Times New Roman" w:cs="Times New Roman"/>
          <w:sz w:val="22"/>
          <w:szCs w:val="22"/>
          <w:lang w:val="en-GB"/>
        </w:rPr>
        <w:t>o</w:t>
      </w:r>
      <w:r w:rsidR="00A12255" w:rsidRPr="00134273">
        <w:rPr>
          <w:rFonts w:ascii="Times New Roman" w:hAnsi="Times New Roman" w:cs="Times New Roman"/>
          <w:sz w:val="22"/>
          <w:szCs w:val="22"/>
          <w:lang w:val="en-GB"/>
        </w:rPr>
        <w:t xml:space="preserve">rganizing pneumonia. The scores are graded according to the amount of intra-alveolar fibroblastic plugs. </w:t>
      </w:r>
      <w:r w:rsidR="00A0148A" w:rsidRPr="00A0148A">
        <w:rPr>
          <w:rFonts w:ascii="Times New Roman" w:hAnsi="Times New Roman" w:cs="Times New Roman"/>
          <w:sz w:val="22"/>
          <w:szCs w:val="22"/>
          <w:lang w:val="en-GB"/>
        </w:rPr>
        <w:t>(A) score 0, no; (B) score 1, mild; (C) score 2, moderate; and (D) score 3, marked. (magnification, 40x, H&amp;E)</w:t>
      </w:r>
      <w:r w:rsidR="00A0148A" w:rsidRPr="00A0148A" w:rsidDel="00A0148A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5F236DD2" w14:textId="77777777" w:rsidR="00A12255" w:rsidRPr="00A12255" w:rsidRDefault="00A12255" w:rsidP="00A12255">
      <w:pPr>
        <w:wordWrap/>
        <w:snapToGrid w:val="0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bookmarkStart w:id="0" w:name="_GoBack"/>
      <w:bookmarkEnd w:id="0"/>
    </w:p>
    <w:p w14:paraId="13E3EAD3" w14:textId="63147C7C" w:rsidR="00A12255" w:rsidRPr="00134273" w:rsidRDefault="00134273" w:rsidP="00A12255">
      <w:pPr>
        <w:wordWrap/>
        <w:snapToGri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>F</w:t>
      </w:r>
      <w:r w:rsidR="00A12255" w:rsidRPr="00A12255">
        <w:rPr>
          <w:rFonts w:ascii="Times New Roman" w:hAnsi="Times New Roman" w:cs="Times New Roman"/>
          <w:b/>
          <w:sz w:val="22"/>
          <w:szCs w:val="22"/>
          <w:lang w:val="en-GB"/>
        </w:rPr>
        <w:t xml:space="preserve">igure 7. </w:t>
      </w:r>
      <w:r w:rsidR="007230FD">
        <w:rPr>
          <w:rFonts w:ascii="Times New Roman" w:hAnsi="Times New Roman" w:cs="Times New Roman"/>
          <w:sz w:val="22"/>
          <w:szCs w:val="22"/>
          <w:lang w:val="en-GB"/>
        </w:rPr>
        <w:t>H</w:t>
      </w:r>
      <w:r w:rsidR="00A12255" w:rsidRPr="00134273">
        <w:rPr>
          <w:rFonts w:ascii="Times New Roman" w:hAnsi="Times New Roman" w:cs="Times New Roman"/>
          <w:sz w:val="22"/>
          <w:szCs w:val="22"/>
          <w:lang w:val="en-GB"/>
        </w:rPr>
        <w:t xml:space="preserve">istologic grade of </w:t>
      </w:r>
      <w:r>
        <w:rPr>
          <w:rFonts w:ascii="Times New Roman" w:hAnsi="Times New Roman" w:cs="Times New Roman"/>
          <w:sz w:val="22"/>
          <w:szCs w:val="22"/>
          <w:lang w:val="en-GB"/>
        </w:rPr>
        <w:t>h</w:t>
      </w:r>
      <w:r w:rsidR="00A12255" w:rsidRPr="00134273">
        <w:rPr>
          <w:rFonts w:ascii="Times New Roman" w:hAnsi="Times New Roman" w:cs="Times New Roman"/>
          <w:sz w:val="22"/>
          <w:szCs w:val="22"/>
          <w:lang w:val="en-GB"/>
        </w:rPr>
        <w:t>oneycombing. Honeycombing is scored according to the measured size of the largest honeycombing spaces: score 0, none; 1, &lt;1 mm; 2, 1-3 mm; 3, 3-5 mm; and 4, &gt;5 mm. (A) The size measures 1.63 mm, scoring as 2 and (B)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A12255" w:rsidRPr="00134273">
        <w:rPr>
          <w:rFonts w:ascii="Times New Roman" w:hAnsi="Times New Roman" w:cs="Times New Roman"/>
          <w:sz w:val="22"/>
          <w:szCs w:val="22"/>
          <w:lang w:val="en-GB"/>
        </w:rPr>
        <w:t>the size measures 4.76 mm, scoring as 3.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A12255" w:rsidRPr="00134273">
        <w:rPr>
          <w:rFonts w:ascii="Times New Roman" w:hAnsi="Times New Roman" w:cs="Times New Roman"/>
          <w:sz w:val="22"/>
          <w:szCs w:val="22"/>
          <w:lang w:val="en-GB"/>
        </w:rPr>
        <w:t>(magnification, 100x, H&amp;E)</w:t>
      </w:r>
    </w:p>
    <w:p w14:paraId="29B458DA" w14:textId="77777777" w:rsidR="00A12255" w:rsidRPr="00A12255" w:rsidRDefault="00A12255" w:rsidP="00A12255">
      <w:pPr>
        <w:wordWrap/>
        <w:snapToGrid w:val="0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86431A7" w14:textId="299C95C3" w:rsidR="00FA5CE8" w:rsidRPr="000F40C7" w:rsidRDefault="00FA5CE8" w:rsidP="00970C36">
      <w:pPr>
        <w:wordWrap/>
        <w:snapToGrid w:val="0"/>
        <w:spacing w:line="480" w:lineRule="auto"/>
        <w:rPr>
          <w:rFonts w:ascii="Times New Roman" w:eastAsia="바탕" w:hAnsi="Times New Roman" w:cs="Times New Roman"/>
          <w:sz w:val="22"/>
          <w:szCs w:val="22"/>
          <w:lang w:val="en-GB"/>
        </w:rPr>
      </w:pPr>
      <w:r w:rsidRPr="000F40C7">
        <w:rPr>
          <w:rFonts w:ascii="Times New Roman" w:hAnsi="Times New Roman" w:cs="Times New Roman" w:hint="eastAsia"/>
          <w:b/>
          <w:sz w:val="22"/>
          <w:szCs w:val="22"/>
          <w:lang w:val="en-GB"/>
        </w:rPr>
        <w:t>F</w:t>
      </w:r>
      <w:r w:rsidRPr="000F40C7">
        <w:rPr>
          <w:rFonts w:ascii="Times New Roman" w:hAnsi="Times New Roman" w:cs="Times New Roman"/>
          <w:b/>
          <w:sz w:val="22"/>
          <w:szCs w:val="22"/>
          <w:lang w:val="en-GB"/>
        </w:rPr>
        <w:t xml:space="preserve">igure </w:t>
      </w:r>
      <w:r w:rsidR="00134273">
        <w:rPr>
          <w:rFonts w:ascii="Times New Roman" w:hAnsi="Times New Roman" w:cs="Times New Roman"/>
          <w:b/>
          <w:sz w:val="22"/>
          <w:szCs w:val="22"/>
          <w:lang w:val="en-GB"/>
        </w:rPr>
        <w:t>8</w:t>
      </w:r>
      <w:r w:rsidRPr="000F40C7">
        <w:rPr>
          <w:rFonts w:ascii="Times New Roman" w:hAnsi="Times New Roman" w:cs="Times New Roman"/>
          <w:b/>
          <w:sz w:val="22"/>
          <w:szCs w:val="22"/>
          <w:lang w:val="en-GB"/>
        </w:rPr>
        <w:t xml:space="preserve">. 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Representative images of histologic characteristics. a) patient with typical </w:t>
      </w:r>
      <w:r w:rsidR="00F05005" w:rsidRPr="000F40C7">
        <w:rPr>
          <w:rFonts w:ascii="Times New Roman" w:hAnsi="Times New Roman" w:cs="Times New Roman"/>
          <w:sz w:val="22"/>
          <w:szCs w:val="22"/>
          <w:lang w:val="en-GB"/>
        </w:rPr>
        <w:t>UIP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, b) patient with </w:t>
      </w:r>
      <w:r w:rsidR="00F05005" w:rsidRPr="000F40C7">
        <w:rPr>
          <w:rFonts w:ascii="Times New Roman" w:hAnsi="Times New Roman" w:cs="Times New Roman"/>
          <w:sz w:val="22"/>
          <w:szCs w:val="22"/>
          <w:lang w:val="en-GB"/>
        </w:rPr>
        <w:t>IP-hAF</w:t>
      </w:r>
      <w:r w:rsidRPr="000F40C7">
        <w:rPr>
          <w:rFonts w:ascii="Times New Roman" w:eastAsia="바탕" w:hAnsi="Times New Roman" w:cs="Times New Roman"/>
          <w:sz w:val="22"/>
          <w:szCs w:val="22"/>
          <w:lang w:val="en-GB"/>
        </w:rPr>
        <w:t xml:space="preserve">, c) patient with </w:t>
      </w:r>
      <w:r w:rsidR="00F05005" w:rsidRPr="000F40C7">
        <w:rPr>
          <w:rFonts w:ascii="Times New Roman" w:eastAsia="바탕" w:hAnsi="Times New Roman" w:cs="Times New Roman"/>
          <w:sz w:val="22"/>
          <w:szCs w:val="22"/>
          <w:lang w:val="en-GB"/>
        </w:rPr>
        <w:t>CTD</w:t>
      </w:r>
    </w:p>
    <w:p w14:paraId="3F920C9F" w14:textId="0D044F5D" w:rsidR="00F05005" w:rsidRPr="000F40C7" w:rsidRDefault="00F05005" w:rsidP="00970C36">
      <w:pPr>
        <w:wordWrap/>
        <w:snapToGrid w:val="0"/>
        <w:spacing w:line="480" w:lineRule="auto"/>
        <w:rPr>
          <w:rFonts w:ascii="Times New Roman" w:eastAsia="바탕" w:hAnsi="Times New Roman" w:cs="Times New Roman"/>
          <w:sz w:val="22"/>
          <w:szCs w:val="22"/>
          <w:lang w:val="en-GB"/>
        </w:rPr>
      </w:pPr>
      <w:r w:rsidRPr="000F40C7">
        <w:rPr>
          <w:rFonts w:ascii="Times New Roman" w:eastAsia="바탕" w:hAnsi="Times New Roman" w:cs="Times New Roman" w:hint="eastAsia"/>
          <w:sz w:val="22"/>
          <w:szCs w:val="22"/>
          <w:lang w:val="en-GB"/>
        </w:rPr>
        <w:t xml:space="preserve">UIP, usual interstitial pneumonia; 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>IP-hAF, interstitial pneumonia with histologic autoimmune features</w:t>
      </w:r>
      <w:r w:rsidRPr="000F40C7">
        <w:rPr>
          <w:rFonts w:ascii="Times New Roman" w:eastAsia="바탕" w:hAnsi="Times New Roman" w:cs="Times New Roman"/>
          <w:sz w:val="22"/>
          <w:szCs w:val="22"/>
          <w:lang w:val="en-GB"/>
        </w:rPr>
        <w:t>; CTD: connective tissue disease</w:t>
      </w:r>
    </w:p>
    <w:p w14:paraId="2592F5E8" w14:textId="77777777" w:rsidR="00FA5CE8" w:rsidRPr="000F40C7" w:rsidRDefault="00FA5CE8" w:rsidP="00970C36">
      <w:pPr>
        <w:wordWrap/>
        <w:snapToGrid w:val="0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56F95A9" w14:textId="772A16FA" w:rsidR="00970C36" w:rsidRPr="000F40C7" w:rsidRDefault="00970C36" w:rsidP="00970C36">
      <w:pPr>
        <w:wordWrap/>
        <w:snapToGrid w:val="0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b/>
          <w:sz w:val="22"/>
          <w:szCs w:val="22"/>
          <w:lang w:val="en-GB"/>
        </w:rPr>
        <w:t xml:space="preserve">Figure </w:t>
      </w:r>
      <w:r w:rsidR="00134273">
        <w:rPr>
          <w:rFonts w:ascii="Times New Roman" w:hAnsi="Times New Roman" w:cs="Times New Roman"/>
          <w:b/>
          <w:sz w:val="22"/>
          <w:szCs w:val="22"/>
          <w:lang w:val="en-GB"/>
        </w:rPr>
        <w:t>9</w:t>
      </w:r>
      <w:r w:rsidRPr="000F40C7">
        <w:rPr>
          <w:rFonts w:ascii="Times New Roman" w:hAnsi="Times New Roman" w:cs="Times New Roman"/>
          <w:b/>
          <w:sz w:val="22"/>
          <w:szCs w:val="22"/>
          <w:lang w:val="en-GB"/>
        </w:rPr>
        <w:t xml:space="preserve">. 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Changes </w:t>
      </w:r>
      <w:r w:rsidR="006212B0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in 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lung function </w:t>
      </w:r>
      <w:r w:rsidR="00846324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during 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12 months after diagnosis </w:t>
      </w:r>
      <w:r w:rsidR="00846324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between </w:t>
      </w:r>
      <w:r w:rsidR="006212B0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="00CC534C" w:rsidRPr="000F40C7">
        <w:rPr>
          <w:rFonts w:ascii="Times New Roman" w:hAnsi="Times New Roman" w:cs="Times New Roman"/>
          <w:sz w:val="22"/>
          <w:szCs w:val="22"/>
          <w:lang w:val="en-GB"/>
        </w:rPr>
        <w:t>treatment and no</w:t>
      </w:r>
      <w:r w:rsidR="006212B0" w:rsidRPr="000F40C7">
        <w:rPr>
          <w:rFonts w:ascii="Times New Roman" w:hAnsi="Times New Roman" w:cs="Times New Roman"/>
          <w:sz w:val="22"/>
          <w:szCs w:val="22"/>
          <w:lang w:val="en-GB"/>
        </w:rPr>
        <w:t>-</w:t>
      </w:r>
      <w:r w:rsidR="00CC534C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treatment </w:t>
      </w:r>
      <w:r w:rsidR="00846324" w:rsidRPr="000F40C7">
        <w:rPr>
          <w:rFonts w:ascii="Times New Roman" w:hAnsi="Times New Roman" w:cs="Times New Roman"/>
          <w:sz w:val="22"/>
          <w:szCs w:val="22"/>
          <w:lang w:val="en-GB"/>
        </w:rPr>
        <w:t>group</w:t>
      </w:r>
      <w:r w:rsidR="006212B0" w:rsidRPr="000F40C7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846324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6212B0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of </w:t>
      </w:r>
      <w:r w:rsidR="00846324" w:rsidRPr="000F40C7">
        <w:rPr>
          <w:rFonts w:ascii="Times New Roman" w:hAnsi="Times New Roman" w:cs="Times New Roman"/>
          <w:sz w:val="22"/>
          <w:szCs w:val="22"/>
          <w:lang w:val="en-GB"/>
        </w:rPr>
        <w:t>patient</w:t>
      </w:r>
      <w:r w:rsidR="006212B0" w:rsidRPr="000F40C7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846324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with IPF</w:t>
      </w:r>
      <w:r w:rsidR="006212B0" w:rsidRPr="000F40C7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846324" w:rsidRPr="000F40C7" w:rsidDel="0084632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7352C8" w:rsidRPr="000F40C7">
        <w:rPr>
          <w:rFonts w:ascii="Times New Roman" w:hAnsi="Times New Roman" w:cs="Times New Roman"/>
          <w:sz w:val="22"/>
          <w:szCs w:val="22"/>
          <w:lang w:val="en-GB"/>
        </w:rPr>
        <w:t>a)</w:t>
      </w:r>
      <w:r w:rsidR="00173B80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Changes in FVC in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173B80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patients 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with </w:t>
      </w:r>
      <w:r w:rsidR="008C062B" w:rsidRPr="000F40C7">
        <w:rPr>
          <w:rFonts w:ascii="Times New Roman" w:hAnsi="Times New Roman" w:cs="Times New Roman"/>
          <w:sz w:val="22"/>
          <w:szCs w:val="22"/>
          <w:lang w:val="en-GB"/>
        </w:rPr>
        <w:t>IP-hAF</w:t>
      </w:r>
      <w:r w:rsidR="00173B80" w:rsidRPr="000F40C7">
        <w:rPr>
          <w:rFonts w:ascii="Times New Roman" w:hAnsi="Times New Roman" w:cs="Times New Roman"/>
          <w:sz w:val="22"/>
          <w:szCs w:val="22"/>
          <w:lang w:val="en-GB"/>
        </w:rPr>
        <w:t>, b) Changes in DLco in patients with IP-hAF, c) Changes in TLC in patients with IP-hAF, d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) </w:t>
      </w:r>
      <w:r w:rsidR="00173B80" w:rsidRPr="000F40C7">
        <w:rPr>
          <w:rFonts w:ascii="Times New Roman" w:hAnsi="Times New Roman" w:cs="Times New Roman"/>
          <w:sz w:val="22"/>
          <w:szCs w:val="22"/>
          <w:lang w:val="en-GB"/>
        </w:rPr>
        <w:t>Changes in FVC in p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atients with </w:t>
      </w:r>
      <w:r w:rsidR="002F3FF7" w:rsidRPr="000F40C7">
        <w:rPr>
          <w:rFonts w:ascii="Times New Roman" w:hAnsi="Times New Roman" w:cs="Times New Roman"/>
          <w:sz w:val="22"/>
          <w:szCs w:val="22"/>
          <w:lang w:val="en-GB"/>
        </w:rPr>
        <w:t>no</w:t>
      </w:r>
      <w:r w:rsidR="006212B0" w:rsidRPr="000F40C7">
        <w:rPr>
          <w:rFonts w:ascii="Times New Roman" w:hAnsi="Times New Roman" w:cs="Times New Roman"/>
          <w:sz w:val="22"/>
          <w:szCs w:val="22"/>
          <w:lang w:val="en-GB"/>
        </w:rPr>
        <w:t>-</w:t>
      </w:r>
      <w:r w:rsidR="008C062B" w:rsidRPr="000F40C7">
        <w:rPr>
          <w:rFonts w:ascii="Times New Roman" w:hAnsi="Times New Roman" w:cs="Times New Roman"/>
          <w:sz w:val="22"/>
          <w:szCs w:val="22"/>
          <w:lang w:val="en-GB"/>
        </w:rPr>
        <w:t>IP-hAF</w:t>
      </w:r>
      <w:r w:rsidR="00173B80" w:rsidRPr="000F40C7">
        <w:rPr>
          <w:rFonts w:ascii="Times New Roman" w:hAnsi="Times New Roman" w:cs="Times New Roman"/>
          <w:sz w:val="22"/>
          <w:szCs w:val="22"/>
          <w:lang w:val="en-GB"/>
        </w:rPr>
        <w:t>, e) Changes in DLco in patients with no-IP-hAF, f) Changes in TLC in patients with no-IP-hAF.</w:t>
      </w: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Each symbol with error bars represents the mean and standard deviation.</w:t>
      </w:r>
      <w:r w:rsidR="00173B80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14:paraId="64CD4025" w14:textId="77777777" w:rsidR="00970C36" w:rsidRPr="000F40C7" w:rsidRDefault="006212B0" w:rsidP="002F3FF7">
      <w:pPr>
        <w:wordWrap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IPF, idiopathic pulmonary fibrosis; </w:t>
      </w:r>
      <w:r w:rsidR="008C062B" w:rsidRPr="000F40C7">
        <w:rPr>
          <w:rFonts w:ascii="Times New Roman" w:hAnsi="Times New Roman" w:cs="Times New Roman"/>
          <w:sz w:val="22"/>
          <w:szCs w:val="22"/>
          <w:lang w:val="en-GB"/>
        </w:rPr>
        <w:t>IP-hAF, interstitial pneumonia with histologic autoimmune features</w:t>
      </w:r>
      <w:r w:rsidR="002F3FF7" w:rsidRPr="000F40C7">
        <w:rPr>
          <w:rFonts w:ascii="Times New Roman" w:eastAsia="바탕" w:hAnsi="Times New Roman" w:cs="Times New Roman"/>
          <w:sz w:val="22"/>
          <w:szCs w:val="22"/>
          <w:lang w:val="en-GB"/>
        </w:rPr>
        <w:t>;</w:t>
      </w:r>
      <w:r w:rsidR="00970C36" w:rsidRPr="000F40C7">
        <w:rPr>
          <w:rFonts w:ascii="Times New Roman" w:eastAsia="바탕" w:hAnsi="Times New Roman" w:cs="Times New Roman"/>
          <w:sz w:val="22"/>
          <w:szCs w:val="22"/>
          <w:lang w:val="en-GB"/>
        </w:rPr>
        <w:t xml:space="preserve"> </w:t>
      </w:r>
      <w:r w:rsidR="00970C36" w:rsidRPr="000F40C7">
        <w:rPr>
          <w:rFonts w:ascii="Times New Roman" w:hAnsi="Times New Roman" w:cs="Times New Roman"/>
          <w:sz w:val="22"/>
          <w:szCs w:val="22"/>
          <w:lang w:val="en-GB"/>
        </w:rPr>
        <w:t xml:space="preserve">FVC, forced vital capacity; DLco, diffusing capacity of the lung for carbon monoxide; TLC, total lung capacity; </w:t>
      </w:r>
      <w:r w:rsidR="00970C36" w:rsidRPr="000F40C7">
        <w:rPr>
          <w:rFonts w:ascii="Times New Roman" w:eastAsia="바탕" w:hAnsi="Times New Roman" w:cs="Times New Roman"/>
          <w:sz w:val="22"/>
          <w:szCs w:val="22"/>
          <w:lang w:val="en-GB"/>
        </w:rPr>
        <w:t>Tx, treatment; No-Tx, No</w:t>
      </w:r>
      <w:r w:rsidR="00FA1689" w:rsidRPr="000F40C7">
        <w:rPr>
          <w:rFonts w:ascii="Times New Roman" w:eastAsia="바탕" w:hAnsi="Times New Roman" w:cs="Times New Roman"/>
          <w:sz w:val="22"/>
          <w:szCs w:val="22"/>
          <w:lang w:val="en-GB"/>
        </w:rPr>
        <w:t xml:space="preserve"> </w:t>
      </w:r>
      <w:r w:rsidR="00970C36" w:rsidRPr="000F40C7">
        <w:rPr>
          <w:rFonts w:ascii="Times New Roman" w:eastAsia="바탕" w:hAnsi="Times New Roman" w:cs="Times New Roman"/>
          <w:sz w:val="22"/>
          <w:szCs w:val="22"/>
          <w:lang w:val="en-GB"/>
        </w:rPr>
        <w:t>treatment.</w:t>
      </w:r>
    </w:p>
    <w:p w14:paraId="3122BDC9" w14:textId="77777777" w:rsidR="00F44D63" w:rsidRPr="000F40C7" w:rsidRDefault="00F44D63" w:rsidP="002F3FF7">
      <w:pPr>
        <w:wordWrap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sectPr w:rsidR="00F44D63" w:rsidRPr="000F40C7" w:rsidSect="00970C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56345" w14:textId="77777777" w:rsidR="00610E58" w:rsidRDefault="00610E58" w:rsidP="00CE775F">
      <w:r>
        <w:separator/>
      </w:r>
    </w:p>
  </w:endnote>
  <w:endnote w:type="continuationSeparator" w:id="0">
    <w:p w14:paraId="58AA3B18" w14:textId="77777777" w:rsidR="00610E58" w:rsidRDefault="00610E58" w:rsidP="00CE7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A72BF7" w14:textId="77777777" w:rsidR="00610E58" w:rsidRDefault="00610E58" w:rsidP="00CE775F">
      <w:r>
        <w:separator/>
      </w:r>
    </w:p>
  </w:footnote>
  <w:footnote w:type="continuationSeparator" w:id="0">
    <w:p w14:paraId="73A6F168" w14:textId="77777777" w:rsidR="00610E58" w:rsidRDefault="00610E58" w:rsidP="00CE7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ko-KR" w:vendorID="64" w:dllVersion="131077" w:nlCheck="1" w:checkStyle="1"/>
  <w:activeWritingStyle w:appName="MSWord" w:lang="en-US" w:vendorID="64" w:dllVersion="131078" w:nlCheck="1" w:checkStyle="1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5F3"/>
    <w:rsid w:val="00001CF6"/>
    <w:rsid w:val="00013FF0"/>
    <w:rsid w:val="00014D9E"/>
    <w:rsid w:val="000177A7"/>
    <w:rsid w:val="00022E83"/>
    <w:rsid w:val="00042636"/>
    <w:rsid w:val="000442E4"/>
    <w:rsid w:val="00044BD2"/>
    <w:rsid w:val="00053285"/>
    <w:rsid w:val="00053567"/>
    <w:rsid w:val="00063056"/>
    <w:rsid w:val="00072AE6"/>
    <w:rsid w:val="0007695F"/>
    <w:rsid w:val="00080AC1"/>
    <w:rsid w:val="00084BF0"/>
    <w:rsid w:val="000A0475"/>
    <w:rsid w:val="000A30EB"/>
    <w:rsid w:val="000A7BB5"/>
    <w:rsid w:val="000B2C43"/>
    <w:rsid w:val="000B3922"/>
    <w:rsid w:val="000C2089"/>
    <w:rsid w:val="000C433E"/>
    <w:rsid w:val="000C6EC0"/>
    <w:rsid w:val="000D1800"/>
    <w:rsid w:val="000F3F94"/>
    <w:rsid w:val="000F40C7"/>
    <w:rsid w:val="000F6441"/>
    <w:rsid w:val="000F646E"/>
    <w:rsid w:val="00121112"/>
    <w:rsid w:val="00121170"/>
    <w:rsid w:val="001257F7"/>
    <w:rsid w:val="00132DEE"/>
    <w:rsid w:val="00134273"/>
    <w:rsid w:val="00144D37"/>
    <w:rsid w:val="00150213"/>
    <w:rsid w:val="0015525A"/>
    <w:rsid w:val="0015744F"/>
    <w:rsid w:val="001627D8"/>
    <w:rsid w:val="001639DC"/>
    <w:rsid w:val="00173B80"/>
    <w:rsid w:val="00173C71"/>
    <w:rsid w:val="001775D6"/>
    <w:rsid w:val="001841E4"/>
    <w:rsid w:val="0019660F"/>
    <w:rsid w:val="0019751F"/>
    <w:rsid w:val="001A03B3"/>
    <w:rsid w:val="001B11E4"/>
    <w:rsid w:val="001C4CE4"/>
    <w:rsid w:val="001D4280"/>
    <w:rsid w:val="001D695A"/>
    <w:rsid w:val="00204C2E"/>
    <w:rsid w:val="00211CFD"/>
    <w:rsid w:val="00221405"/>
    <w:rsid w:val="00226E91"/>
    <w:rsid w:val="00261976"/>
    <w:rsid w:val="002664CE"/>
    <w:rsid w:val="00280F34"/>
    <w:rsid w:val="002878A9"/>
    <w:rsid w:val="00290492"/>
    <w:rsid w:val="00291AA7"/>
    <w:rsid w:val="002A2093"/>
    <w:rsid w:val="002A5C7C"/>
    <w:rsid w:val="002A69F7"/>
    <w:rsid w:val="002B2C24"/>
    <w:rsid w:val="002C07F1"/>
    <w:rsid w:val="002D0E2B"/>
    <w:rsid w:val="002E4927"/>
    <w:rsid w:val="002F1B29"/>
    <w:rsid w:val="002F3FF7"/>
    <w:rsid w:val="003135A2"/>
    <w:rsid w:val="00315F64"/>
    <w:rsid w:val="00324540"/>
    <w:rsid w:val="00343D6C"/>
    <w:rsid w:val="00351A7D"/>
    <w:rsid w:val="00363FB3"/>
    <w:rsid w:val="00370544"/>
    <w:rsid w:val="00375C71"/>
    <w:rsid w:val="003A1755"/>
    <w:rsid w:val="003A2387"/>
    <w:rsid w:val="003B1AF1"/>
    <w:rsid w:val="003B63C7"/>
    <w:rsid w:val="003D5358"/>
    <w:rsid w:val="003D5A5B"/>
    <w:rsid w:val="00415EB0"/>
    <w:rsid w:val="00422981"/>
    <w:rsid w:val="00425818"/>
    <w:rsid w:val="00425825"/>
    <w:rsid w:val="00434321"/>
    <w:rsid w:val="00440E08"/>
    <w:rsid w:val="0046584A"/>
    <w:rsid w:val="00470BC8"/>
    <w:rsid w:val="004805CB"/>
    <w:rsid w:val="004826C2"/>
    <w:rsid w:val="004A0392"/>
    <w:rsid w:val="004A41EB"/>
    <w:rsid w:val="004A6233"/>
    <w:rsid w:val="004B159B"/>
    <w:rsid w:val="004B6972"/>
    <w:rsid w:val="004C1AAA"/>
    <w:rsid w:val="004D15C1"/>
    <w:rsid w:val="004D7A19"/>
    <w:rsid w:val="004E3D2B"/>
    <w:rsid w:val="004E72D8"/>
    <w:rsid w:val="004E755A"/>
    <w:rsid w:val="004F71B5"/>
    <w:rsid w:val="005054C6"/>
    <w:rsid w:val="00535E44"/>
    <w:rsid w:val="00542B82"/>
    <w:rsid w:val="005510EC"/>
    <w:rsid w:val="00573095"/>
    <w:rsid w:val="005861FC"/>
    <w:rsid w:val="00587647"/>
    <w:rsid w:val="0059632A"/>
    <w:rsid w:val="005A4E61"/>
    <w:rsid w:val="005B1A4C"/>
    <w:rsid w:val="005C0B5C"/>
    <w:rsid w:val="005C6652"/>
    <w:rsid w:val="005C68D4"/>
    <w:rsid w:val="005E115A"/>
    <w:rsid w:val="005E3F61"/>
    <w:rsid w:val="005F75F3"/>
    <w:rsid w:val="00610E58"/>
    <w:rsid w:val="006212B0"/>
    <w:rsid w:val="0062502E"/>
    <w:rsid w:val="0062708C"/>
    <w:rsid w:val="006360ED"/>
    <w:rsid w:val="00636E75"/>
    <w:rsid w:val="00640316"/>
    <w:rsid w:val="00647AEA"/>
    <w:rsid w:val="0065767F"/>
    <w:rsid w:val="00683C15"/>
    <w:rsid w:val="00686391"/>
    <w:rsid w:val="00690153"/>
    <w:rsid w:val="00695066"/>
    <w:rsid w:val="006A32C0"/>
    <w:rsid w:val="006D5316"/>
    <w:rsid w:val="006D6C2F"/>
    <w:rsid w:val="006E3065"/>
    <w:rsid w:val="006E37AD"/>
    <w:rsid w:val="00702F4D"/>
    <w:rsid w:val="00703202"/>
    <w:rsid w:val="0071006D"/>
    <w:rsid w:val="007128AE"/>
    <w:rsid w:val="007230FD"/>
    <w:rsid w:val="0072338C"/>
    <w:rsid w:val="00734119"/>
    <w:rsid w:val="007345A7"/>
    <w:rsid w:val="007352C8"/>
    <w:rsid w:val="007426E4"/>
    <w:rsid w:val="00753629"/>
    <w:rsid w:val="00753644"/>
    <w:rsid w:val="007649A1"/>
    <w:rsid w:val="00765631"/>
    <w:rsid w:val="00776ACE"/>
    <w:rsid w:val="00780ED0"/>
    <w:rsid w:val="007A4DFE"/>
    <w:rsid w:val="007B069D"/>
    <w:rsid w:val="007C29DC"/>
    <w:rsid w:val="00802E5E"/>
    <w:rsid w:val="008120E2"/>
    <w:rsid w:val="00814CEA"/>
    <w:rsid w:val="008254C4"/>
    <w:rsid w:val="0083074A"/>
    <w:rsid w:val="00830F9C"/>
    <w:rsid w:val="00835532"/>
    <w:rsid w:val="00846324"/>
    <w:rsid w:val="00862C2B"/>
    <w:rsid w:val="0086641F"/>
    <w:rsid w:val="008666A7"/>
    <w:rsid w:val="0086670F"/>
    <w:rsid w:val="0087151E"/>
    <w:rsid w:val="008739A8"/>
    <w:rsid w:val="00875DC3"/>
    <w:rsid w:val="00876EA7"/>
    <w:rsid w:val="008807B6"/>
    <w:rsid w:val="008815E1"/>
    <w:rsid w:val="008B7FFA"/>
    <w:rsid w:val="008C062B"/>
    <w:rsid w:val="008C52B1"/>
    <w:rsid w:val="008D0C07"/>
    <w:rsid w:val="008F1EC1"/>
    <w:rsid w:val="008F36E7"/>
    <w:rsid w:val="008F5F0E"/>
    <w:rsid w:val="0090699D"/>
    <w:rsid w:val="00907DBB"/>
    <w:rsid w:val="00924C5E"/>
    <w:rsid w:val="009260BE"/>
    <w:rsid w:val="00935645"/>
    <w:rsid w:val="00962D51"/>
    <w:rsid w:val="00970C36"/>
    <w:rsid w:val="00987AC8"/>
    <w:rsid w:val="009B12BB"/>
    <w:rsid w:val="009D2B90"/>
    <w:rsid w:val="009D6D76"/>
    <w:rsid w:val="009E1F41"/>
    <w:rsid w:val="009E6264"/>
    <w:rsid w:val="00A0148A"/>
    <w:rsid w:val="00A01CF2"/>
    <w:rsid w:val="00A039FE"/>
    <w:rsid w:val="00A05C67"/>
    <w:rsid w:val="00A12255"/>
    <w:rsid w:val="00A12D5B"/>
    <w:rsid w:val="00A14FA8"/>
    <w:rsid w:val="00A214DD"/>
    <w:rsid w:val="00A23A48"/>
    <w:rsid w:val="00A305B1"/>
    <w:rsid w:val="00A3223C"/>
    <w:rsid w:val="00A67641"/>
    <w:rsid w:val="00A81D44"/>
    <w:rsid w:val="00A949F2"/>
    <w:rsid w:val="00AA319D"/>
    <w:rsid w:val="00AB2FD1"/>
    <w:rsid w:val="00AE3D15"/>
    <w:rsid w:val="00AE3D6A"/>
    <w:rsid w:val="00AE4D31"/>
    <w:rsid w:val="00AF2471"/>
    <w:rsid w:val="00AF312D"/>
    <w:rsid w:val="00AF3487"/>
    <w:rsid w:val="00AF529B"/>
    <w:rsid w:val="00AF74C3"/>
    <w:rsid w:val="00B0130E"/>
    <w:rsid w:val="00B01D94"/>
    <w:rsid w:val="00B152C6"/>
    <w:rsid w:val="00B47D73"/>
    <w:rsid w:val="00B57229"/>
    <w:rsid w:val="00B64173"/>
    <w:rsid w:val="00B65F9A"/>
    <w:rsid w:val="00B7251F"/>
    <w:rsid w:val="00B81F2B"/>
    <w:rsid w:val="00B96F37"/>
    <w:rsid w:val="00BA5E48"/>
    <w:rsid w:val="00BB1AB6"/>
    <w:rsid w:val="00BC17F0"/>
    <w:rsid w:val="00BD28F5"/>
    <w:rsid w:val="00BD6BE8"/>
    <w:rsid w:val="00BF1C7B"/>
    <w:rsid w:val="00BF352B"/>
    <w:rsid w:val="00BF5443"/>
    <w:rsid w:val="00BF65D6"/>
    <w:rsid w:val="00C21661"/>
    <w:rsid w:val="00C37712"/>
    <w:rsid w:val="00C4107C"/>
    <w:rsid w:val="00C54C2D"/>
    <w:rsid w:val="00C55E2D"/>
    <w:rsid w:val="00C56F66"/>
    <w:rsid w:val="00C60F11"/>
    <w:rsid w:val="00C63122"/>
    <w:rsid w:val="00C85B1E"/>
    <w:rsid w:val="00C866DB"/>
    <w:rsid w:val="00C920AB"/>
    <w:rsid w:val="00C93A0B"/>
    <w:rsid w:val="00CA1288"/>
    <w:rsid w:val="00CA24C7"/>
    <w:rsid w:val="00CB39CC"/>
    <w:rsid w:val="00CC20A5"/>
    <w:rsid w:val="00CC2ABC"/>
    <w:rsid w:val="00CC534C"/>
    <w:rsid w:val="00CD6F2D"/>
    <w:rsid w:val="00CE775F"/>
    <w:rsid w:val="00D05610"/>
    <w:rsid w:val="00D07E39"/>
    <w:rsid w:val="00D1431E"/>
    <w:rsid w:val="00D15A48"/>
    <w:rsid w:val="00D2327B"/>
    <w:rsid w:val="00D23B67"/>
    <w:rsid w:val="00D34C00"/>
    <w:rsid w:val="00D37719"/>
    <w:rsid w:val="00D7033A"/>
    <w:rsid w:val="00D736DB"/>
    <w:rsid w:val="00D81354"/>
    <w:rsid w:val="00D90935"/>
    <w:rsid w:val="00D97139"/>
    <w:rsid w:val="00DA2498"/>
    <w:rsid w:val="00DB238D"/>
    <w:rsid w:val="00DC04C2"/>
    <w:rsid w:val="00DC0522"/>
    <w:rsid w:val="00DC2C61"/>
    <w:rsid w:val="00DC6A9A"/>
    <w:rsid w:val="00DD2828"/>
    <w:rsid w:val="00DD3D97"/>
    <w:rsid w:val="00DE120A"/>
    <w:rsid w:val="00DE43CD"/>
    <w:rsid w:val="00DF026C"/>
    <w:rsid w:val="00DF2C91"/>
    <w:rsid w:val="00DF5A61"/>
    <w:rsid w:val="00E003C9"/>
    <w:rsid w:val="00E05CA5"/>
    <w:rsid w:val="00E31510"/>
    <w:rsid w:val="00E43751"/>
    <w:rsid w:val="00E55473"/>
    <w:rsid w:val="00E608AE"/>
    <w:rsid w:val="00E60F78"/>
    <w:rsid w:val="00E667A6"/>
    <w:rsid w:val="00E71610"/>
    <w:rsid w:val="00E76A8E"/>
    <w:rsid w:val="00E80341"/>
    <w:rsid w:val="00E86B86"/>
    <w:rsid w:val="00E90EAD"/>
    <w:rsid w:val="00E92330"/>
    <w:rsid w:val="00E96478"/>
    <w:rsid w:val="00EA786D"/>
    <w:rsid w:val="00EB4D6E"/>
    <w:rsid w:val="00EB6597"/>
    <w:rsid w:val="00EB6DB7"/>
    <w:rsid w:val="00EC0913"/>
    <w:rsid w:val="00EC6438"/>
    <w:rsid w:val="00EE694D"/>
    <w:rsid w:val="00EF7651"/>
    <w:rsid w:val="00F00D2D"/>
    <w:rsid w:val="00F04231"/>
    <w:rsid w:val="00F05005"/>
    <w:rsid w:val="00F203D1"/>
    <w:rsid w:val="00F22E59"/>
    <w:rsid w:val="00F37DF3"/>
    <w:rsid w:val="00F40002"/>
    <w:rsid w:val="00F44D63"/>
    <w:rsid w:val="00F755E1"/>
    <w:rsid w:val="00F824B1"/>
    <w:rsid w:val="00F8640F"/>
    <w:rsid w:val="00F918E3"/>
    <w:rsid w:val="00F9406C"/>
    <w:rsid w:val="00FA1689"/>
    <w:rsid w:val="00FA3CE3"/>
    <w:rsid w:val="00FA5C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B69FCB"/>
  <w15:docId w15:val="{B217847D-51FF-4A19-958F-6B3F85265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3C7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F75F3"/>
    <w:rPr>
      <w:sz w:val="18"/>
      <w:szCs w:val="18"/>
    </w:rPr>
  </w:style>
  <w:style w:type="paragraph" w:styleId="a4">
    <w:name w:val="annotation text"/>
    <w:link w:val="Char"/>
    <w:uiPriority w:val="99"/>
    <w:unhideWhenUsed/>
    <w:rsid w:val="00173C71"/>
    <w:pPr>
      <w:jc w:val="left"/>
    </w:pPr>
    <w:rPr>
      <w:lang w:val="en-GB"/>
    </w:rPr>
  </w:style>
  <w:style w:type="character" w:customStyle="1" w:styleId="Char">
    <w:name w:val="메모 텍스트 Char"/>
    <w:basedOn w:val="a0"/>
    <w:link w:val="a4"/>
    <w:uiPriority w:val="99"/>
    <w:rsid w:val="00173C71"/>
    <w:rPr>
      <w:lang w:val="en-GB"/>
    </w:rPr>
  </w:style>
  <w:style w:type="paragraph" w:styleId="a5">
    <w:name w:val="Balloon Text"/>
    <w:basedOn w:val="a"/>
    <w:link w:val="Char0"/>
    <w:uiPriority w:val="99"/>
    <w:semiHidden/>
    <w:unhideWhenUsed/>
    <w:rsid w:val="005F75F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5F75F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5C68D4"/>
    <w:pPr>
      <w:ind w:leftChars="400" w:left="800"/>
    </w:pPr>
  </w:style>
  <w:style w:type="paragraph" w:styleId="a7">
    <w:name w:val="header"/>
    <w:basedOn w:val="a"/>
    <w:link w:val="Char1"/>
    <w:uiPriority w:val="99"/>
    <w:unhideWhenUsed/>
    <w:rsid w:val="00CE775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CE775F"/>
  </w:style>
  <w:style w:type="paragraph" w:styleId="a8">
    <w:name w:val="footer"/>
    <w:basedOn w:val="a"/>
    <w:link w:val="Char2"/>
    <w:uiPriority w:val="99"/>
    <w:unhideWhenUsed/>
    <w:rsid w:val="00CE775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CE775F"/>
  </w:style>
  <w:style w:type="table" w:styleId="a9">
    <w:name w:val="Table Grid"/>
    <w:basedOn w:val="a1"/>
    <w:uiPriority w:val="39"/>
    <w:rsid w:val="002B2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EE694D"/>
    <w:rPr>
      <w:b/>
      <w:bCs/>
    </w:rPr>
  </w:style>
  <w:style w:type="character" w:customStyle="1" w:styleId="Char3">
    <w:name w:val="메모 주제 Char"/>
    <w:basedOn w:val="Char"/>
    <w:link w:val="aa"/>
    <w:uiPriority w:val="99"/>
    <w:semiHidden/>
    <w:rsid w:val="00EE694D"/>
    <w:rPr>
      <w:b/>
      <w:bCs/>
      <w:lang w:val="en-GB"/>
    </w:rPr>
  </w:style>
  <w:style w:type="paragraph" w:styleId="ab">
    <w:name w:val="Revision"/>
    <w:hidden/>
    <w:uiPriority w:val="99"/>
    <w:semiHidden/>
    <w:rsid w:val="007B069D"/>
    <w:pPr>
      <w:spacing w:after="0" w:line="240" w:lineRule="auto"/>
      <w:jc w:val="left"/>
    </w:pPr>
  </w:style>
  <w:style w:type="paragraph" w:styleId="ac">
    <w:name w:val="Body Text"/>
    <w:basedOn w:val="a"/>
    <w:link w:val="Char4"/>
    <w:uiPriority w:val="99"/>
    <w:unhideWhenUsed/>
    <w:rsid w:val="00AE3D15"/>
    <w:pPr>
      <w:wordWrap/>
      <w:spacing w:line="480" w:lineRule="auto"/>
      <w:jc w:val="center"/>
    </w:pPr>
    <w:rPr>
      <w:rFonts w:ascii="바탕" w:eastAsia="바탕" w:hAnsi="바탕" w:cs="Times New Roman"/>
      <w:szCs w:val="24"/>
    </w:rPr>
  </w:style>
  <w:style w:type="character" w:customStyle="1" w:styleId="Char4">
    <w:name w:val="본문 Char"/>
    <w:basedOn w:val="a0"/>
    <w:link w:val="ac"/>
    <w:uiPriority w:val="99"/>
    <w:rsid w:val="00AE3D15"/>
    <w:rPr>
      <w:rFonts w:ascii="바탕" w:eastAsia="바탕" w:hAnsi="바탕" w:cs="Times New Roman"/>
      <w:szCs w:val="24"/>
    </w:rPr>
  </w:style>
  <w:style w:type="paragraph" w:customStyle="1" w:styleId="ad">
    <w:name w:val="바탕글"/>
    <w:link w:val="Char5"/>
    <w:uiPriority w:val="99"/>
    <w:rsid w:val="00AE3D15"/>
    <w:pPr>
      <w:widowControl w:val="0"/>
      <w:wordWrap w:val="0"/>
      <w:autoSpaceDE w:val="0"/>
      <w:autoSpaceDN w:val="0"/>
      <w:adjustRightInd w:val="0"/>
      <w:spacing w:after="0" w:line="316" w:lineRule="auto"/>
    </w:pPr>
    <w:rPr>
      <w:rFonts w:ascii="바탕체" w:eastAsia="바탕체" w:hAnsi="Times New Roman" w:cs="Times New Roman"/>
      <w:color w:val="000000"/>
      <w:kern w:val="0"/>
    </w:rPr>
  </w:style>
  <w:style w:type="character" w:styleId="ae">
    <w:name w:val="Hyperlink"/>
    <w:basedOn w:val="a0"/>
    <w:uiPriority w:val="99"/>
    <w:unhideWhenUsed/>
    <w:rsid w:val="00AE3D15"/>
    <w:rPr>
      <w:color w:val="0563C1" w:themeColor="hyperlink"/>
      <w:u w:val="single"/>
    </w:rPr>
  </w:style>
  <w:style w:type="character" w:customStyle="1" w:styleId="Char5">
    <w:name w:val="바탕글 Char"/>
    <w:basedOn w:val="a0"/>
    <w:link w:val="ad"/>
    <w:uiPriority w:val="99"/>
    <w:rsid w:val="00AE3D15"/>
    <w:rPr>
      <w:rFonts w:ascii="바탕체" w:eastAsia="바탕체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D69B25-6CAE-4285-B51D-08CABC68C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066</Words>
  <Characters>11782</Characters>
  <Application>Microsoft Office Word</Application>
  <DocSecurity>0</DocSecurity>
  <Lines>98</Lines>
  <Paragraphs>2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NGSUNG KIM</dc:creator>
  <cp:lastModifiedBy>admin</cp:lastModifiedBy>
  <cp:revision>3</cp:revision>
  <dcterms:created xsi:type="dcterms:W3CDTF">2020-11-05T09:56:00Z</dcterms:created>
  <dcterms:modified xsi:type="dcterms:W3CDTF">2020-11-06T09:51:00Z</dcterms:modified>
</cp:coreProperties>
</file>